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992B11" w14:textId="77777777" w:rsidR="00905711" w:rsidRDefault="00905711" w:rsidP="00905711">
      <w:pPr>
        <w:spacing w:before="120" w:after="120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ry material for:</w:t>
      </w:r>
    </w:p>
    <w:p w14:paraId="07161A13" w14:textId="77777777" w:rsidR="00034FA6" w:rsidRPr="00EE1ACE" w:rsidRDefault="00034FA6" w:rsidP="00034FA6">
      <w:pPr>
        <w:suppressLineNumbers/>
        <w:spacing w:before="120" w:after="120"/>
        <w:jc w:val="both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2E4184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High</w:t>
      </w:r>
      <w:r w:rsidRPr="002E4184">
        <w:t>-</w:t>
      </w:r>
      <w:r w:rsidRPr="002E4184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resolution Bayesian chronology of the earliest evidence of domesticated animals in the Dutch wetlands</w:t>
      </w:r>
      <w:r w:rsidRPr="00EE1ACE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(Hardinxveld-Giessendam archaeological sites)</w:t>
      </w:r>
    </w:p>
    <w:p w14:paraId="75F2F7C8" w14:textId="77777777" w:rsidR="00034FA6" w:rsidRPr="00EE1ACE" w:rsidRDefault="00034FA6" w:rsidP="00034FA6">
      <w:pPr>
        <w:suppressLineNumbers/>
        <w:spacing w:before="120" w:after="120"/>
        <w:rPr>
          <w:rFonts w:ascii="Times New Roman" w:eastAsia="Times New Roman" w:hAnsi="Times New Roman" w:cs="Times New Roman"/>
          <w:lang w:val="nl-NL"/>
        </w:rPr>
      </w:pPr>
      <w:r w:rsidRPr="00EE1ACE">
        <w:rPr>
          <w:rFonts w:ascii="Times New Roman" w:eastAsia="Times New Roman" w:hAnsi="Times New Roman" w:cs="Times New Roman"/>
          <w:lang w:val="nl-NL"/>
        </w:rPr>
        <w:t>Merita Dreshaj</w:t>
      </w:r>
      <w:r w:rsidRPr="00EE1ACE">
        <w:rPr>
          <w:rFonts w:ascii="Times New Roman" w:eastAsia="Times New Roman" w:hAnsi="Times New Roman" w:cs="Times New Roman"/>
          <w:vertAlign w:val="superscript"/>
          <w:lang w:val="nl-NL"/>
        </w:rPr>
        <w:t>1,2*</w:t>
      </w:r>
      <w:r w:rsidRPr="00EE1ACE">
        <w:rPr>
          <w:rFonts w:ascii="Times New Roman" w:eastAsia="Times New Roman" w:hAnsi="Times New Roman" w:cs="Times New Roman"/>
          <w:lang w:val="nl-NL"/>
        </w:rPr>
        <w:t>,</w:t>
      </w:r>
      <w:r>
        <w:rPr>
          <w:lang w:val="nl-NL"/>
        </w:rPr>
        <w:t xml:space="preserve"> </w:t>
      </w:r>
      <w:r w:rsidRPr="00823C8D">
        <w:rPr>
          <w:rFonts w:ascii="Times New Roman" w:eastAsia="Times New Roman" w:hAnsi="Times New Roman" w:cs="Times New Roman"/>
          <w:lang w:val="nl-NL"/>
        </w:rPr>
        <w:t>Michael Dee</w:t>
      </w:r>
      <w:r w:rsidRPr="002E4184">
        <w:rPr>
          <w:rFonts w:ascii="Times New Roman" w:eastAsia="Times New Roman" w:hAnsi="Times New Roman" w:cs="Times New Roman"/>
          <w:vertAlign w:val="superscript"/>
          <w:lang w:val="nl-NL"/>
        </w:rPr>
        <w:t>2</w:t>
      </w:r>
      <w:r>
        <w:rPr>
          <w:rFonts w:ascii="Times New Roman" w:eastAsia="Times New Roman" w:hAnsi="Times New Roman" w:cs="Times New Roman"/>
          <w:lang w:val="nl-NL"/>
        </w:rPr>
        <w:t>,</w:t>
      </w:r>
      <w:r w:rsidRPr="00EE1ACE">
        <w:rPr>
          <w:rFonts w:ascii="Times New Roman" w:eastAsia="Times New Roman" w:hAnsi="Times New Roman" w:cs="Times New Roman"/>
          <w:lang w:val="nl-NL"/>
        </w:rPr>
        <w:t xml:space="preserve"> Nathalie Brusgaard</w:t>
      </w:r>
      <w:r>
        <w:rPr>
          <w:rFonts w:ascii="Times New Roman" w:eastAsia="Times New Roman" w:hAnsi="Times New Roman" w:cs="Times New Roman"/>
          <w:vertAlign w:val="superscript"/>
          <w:lang w:val="nl-NL"/>
        </w:rPr>
        <w:t>1</w:t>
      </w:r>
      <w:r w:rsidRPr="00EE1ACE">
        <w:rPr>
          <w:rFonts w:ascii="Times New Roman" w:eastAsia="Times New Roman" w:hAnsi="Times New Roman" w:cs="Times New Roman"/>
          <w:lang w:val="nl-NL"/>
        </w:rPr>
        <w:t>, Daan Raemaekers</w:t>
      </w:r>
      <w:r>
        <w:rPr>
          <w:rFonts w:ascii="Times New Roman" w:eastAsia="Times New Roman" w:hAnsi="Times New Roman" w:cs="Times New Roman"/>
          <w:vertAlign w:val="superscript"/>
          <w:lang w:val="nl-NL"/>
        </w:rPr>
        <w:t>1</w:t>
      </w:r>
      <w:r w:rsidRPr="00EE1ACE">
        <w:rPr>
          <w:rFonts w:ascii="Times New Roman" w:eastAsia="Times New Roman" w:hAnsi="Times New Roman" w:cs="Times New Roman"/>
          <w:lang w:val="nl-NL"/>
        </w:rPr>
        <w:t xml:space="preserve"> &amp; Hans Peeters</w:t>
      </w:r>
      <w:r>
        <w:rPr>
          <w:rFonts w:ascii="Times New Roman" w:eastAsia="Times New Roman" w:hAnsi="Times New Roman" w:cs="Times New Roman"/>
          <w:vertAlign w:val="superscript"/>
          <w:lang w:val="nl-NL"/>
        </w:rPr>
        <w:t>1</w:t>
      </w:r>
    </w:p>
    <w:p w14:paraId="0518AC4B" w14:textId="77777777" w:rsidR="00905711" w:rsidRPr="004E1BB8" w:rsidRDefault="00905711" w:rsidP="00905711">
      <w:pPr>
        <w:spacing w:before="120" w:after="120"/>
        <w:rPr>
          <w:rFonts w:ascii="Times New Roman" w:eastAsia="Times New Roman" w:hAnsi="Times New Roman" w:cs="Times New Roman"/>
          <w:sz w:val="16"/>
          <w:szCs w:val="16"/>
          <w:lang w:val="nl-NL"/>
        </w:rPr>
      </w:pPr>
      <w:r w:rsidRPr="004E1BB8">
        <w:rPr>
          <w:rFonts w:ascii="Times New Roman" w:eastAsia="Times New Roman" w:hAnsi="Times New Roman" w:cs="Times New Roman"/>
          <w:sz w:val="16"/>
          <w:szCs w:val="16"/>
          <w:vertAlign w:val="superscript"/>
          <w:lang w:val="nl-NL"/>
        </w:rPr>
        <w:t xml:space="preserve">a </w:t>
      </w:r>
      <w:r w:rsidRPr="004E1BB8">
        <w:rPr>
          <w:rFonts w:ascii="Times New Roman" w:eastAsia="Times New Roman" w:hAnsi="Times New Roman" w:cs="Times New Roman"/>
          <w:sz w:val="16"/>
          <w:szCs w:val="16"/>
          <w:lang w:val="nl-NL"/>
        </w:rPr>
        <w:t>Groningen Institute of Archaeology, University of Groningen, Groningen, Netherlands</w:t>
      </w:r>
    </w:p>
    <w:p w14:paraId="1E967DCF" w14:textId="77777777" w:rsidR="00905711" w:rsidRPr="004E1BB8" w:rsidRDefault="00905711" w:rsidP="00905711">
      <w:pPr>
        <w:spacing w:before="120" w:after="120"/>
        <w:rPr>
          <w:rFonts w:ascii="Times New Roman" w:eastAsia="Times New Roman" w:hAnsi="Times New Roman" w:cs="Times New Roman"/>
          <w:sz w:val="16"/>
          <w:szCs w:val="16"/>
          <w:lang w:val="nl-NL"/>
        </w:rPr>
      </w:pPr>
      <w:r w:rsidRPr="004E1BB8">
        <w:rPr>
          <w:rFonts w:ascii="Times New Roman" w:eastAsia="Times New Roman" w:hAnsi="Times New Roman" w:cs="Times New Roman"/>
          <w:sz w:val="16"/>
          <w:szCs w:val="16"/>
          <w:vertAlign w:val="superscript"/>
          <w:lang w:val="nl-NL"/>
        </w:rPr>
        <w:t>b</w:t>
      </w:r>
      <w:r w:rsidRPr="004E1BB8">
        <w:rPr>
          <w:rFonts w:ascii="Times New Roman" w:eastAsia="Times New Roman" w:hAnsi="Times New Roman" w:cs="Times New Roman"/>
          <w:sz w:val="16"/>
          <w:szCs w:val="16"/>
          <w:lang w:val="nl-NL"/>
        </w:rPr>
        <w:t xml:space="preserve"> Centre for Isotope Research, Energy Academy, Groningen, Netherlands</w:t>
      </w:r>
    </w:p>
    <w:p w14:paraId="0E652965" w14:textId="77777777" w:rsidR="00C0415A" w:rsidRPr="004E1BB8" w:rsidRDefault="00C0415A">
      <w:pPr>
        <w:rPr>
          <w:sz w:val="24"/>
          <w:szCs w:val="24"/>
          <w:lang w:val="nl-NL"/>
        </w:rPr>
      </w:pPr>
    </w:p>
    <w:p w14:paraId="59F1CE33" w14:textId="6C87690E" w:rsidR="00C0415A" w:rsidRPr="00EF7EBE" w:rsidRDefault="00C0415A">
      <w:pPr>
        <w:rPr>
          <w:rFonts w:ascii="Times New Roman" w:hAnsi="Times New Roman" w:cs="Times New Roman"/>
          <w:sz w:val="24"/>
          <w:szCs w:val="24"/>
        </w:rPr>
      </w:pPr>
      <w:r w:rsidRPr="004E1BB8">
        <w:rPr>
          <w:rFonts w:ascii="Times New Roman" w:hAnsi="Times New Roman" w:cs="Times New Roman"/>
          <w:sz w:val="24"/>
          <w:szCs w:val="24"/>
          <w:lang w:val="nl-NL"/>
        </w:rPr>
        <w:t>S</w:t>
      </w:r>
      <w:r w:rsidR="00C41614">
        <w:rPr>
          <w:rFonts w:ascii="Times New Roman" w:hAnsi="Times New Roman" w:cs="Times New Roman"/>
          <w:sz w:val="24"/>
          <w:szCs w:val="24"/>
          <w:lang w:val="nl-NL"/>
        </w:rPr>
        <w:t>.</w:t>
      </w:r>
      <w:r w:rsidRPr="004E1BB8">
        <w:rPr>
          <w:rFonts w:ascii="Times New Roman" w:hAnsi="Times New Roman" w:cs="Times New Roman"/>
          <w:sz w:val="24"/>
          <w:szCs w:val="24"/>
          <w:lang w:val="nl-NL"/>
        </w:rPr>
        <w:t xml:space="preserve">1 Table. </w:t>
      </w:r>
      <w:r w:rsidRPr="00EF7EBE">
        <w:rPr>
          <w:rFonts w:ascii="Times New Roman" w:hAnsi="Times New Roman" w:cs="Times New Roman"/>
          <w:sz w:val="24"/>
          <w:szCs w:val="24"/>
        </w:rPr>
        <w:t>List of legacy ra</w:t>
      </w:r>
      <w:r w:rsidR="008363F9">
        <w:rPr>
          <w:rFonts w:ascii="Times New Roman" w:hAnsi="Times New Roman" w:cs="Times New Roman"/>
          <w:sz w:val="24"/>
          <w:szCs w:val="24"/>
        </w:rPr>
        <w:t>diocarbon data from Hardinxveld-</w:t>
      </w:r>
      <w:r w:rsidRPr="00EF7EBE">
        <w:rPr>
          <w:rFonts w:ascii="Times New Roman" w:hAnsi="Times New Roman" w:cs="Times New Roman"/>
          <w:sz w:val="24"/>
          <w:szCs w:val="24"/>
        </w:rPr>
        <w:t>Giessendam sites</w:t>
      </w:r>
    </w:p>
    <w:p w14:paraId="2C805172" w14:textId="44E7EC1C" w:rsidR="00C0415A" w:rsidRPr="00EF7EBE" w:rsidRDefault="00C0415A">
      <w:pPr>
        <w:rPr>
          <w:rFonts w:ascii="Times New Roman" w:hAnsi="Times New Roman" w:cs="Times New Roman"/>
          <w:sz w:val="24"/>
          <w:szCs w:val="24"/>
        </w:rPr>
      </w:pPr>
      <w:r w:rsidRPr="00EF7EBE">
        <w:rPr>
          <w:rFonts w:ascii="Times New Roman" w:hAnsi="Times New Roman" w:cs="Times New Roman"/>
          <w:sz w:val="24"/>
          <w:szCs w:val="24"/>
        </w:rPr>
        <w:t xml:space="preserve">S.2 Code for </w:t>
      </w:r>
      <w:r w:rsidR="004642F8">
        <w:rPr>
          <w:rFonts w:ascii="Times New Roman" w:hAnsi="Times New Roman" w:cs="Times New Roman"/>
          <w:sz w:val="24"/>
          <w:szCs w:val="24"/>
        </w:rPr>
        <w:t>Main model 1</w:t>
      </w:r>
      <w:r w:rsidR="004642F8" w:rsidRPr="00EF7EBE">
        <w:rPr>
          <w:rFonts w:ascii="Times New Roman" w:hAnsi="Times New Roman" w:cs="Times New Roman"/>
          <w:sz w:val="24"/>
          <w:szCs w:val="24"/>
        </w:rPr>
        <w:t xml:space="preserve"> </w:t>
      </w:r>
      <w:r w:rsidRPr="00EF7EBE">
        <w:rPr>
          <w:rFonts w:ascii="Times New Roman" w:hAnsi="Times New Roman" w:cs="Times New Roman"/>
          <w:sz w:val="24"/>
          <w:szCs w:val="24"/>
        </w:rPr>
        <w:t>(</w:t>
      </w:r>
      <w:r w:rsidR="007D2730">
        <w:rPr>
          <w:rFonts w:ascii="Times New Roman" w:hAnsi="Times New Roman" w:cs="Times New Roman"/>
          <w:sz w:val="24"/>
          <w:szCs w:val="24"/>
        </w:rPr>
        <w:t>reference to</w:t>
      </w:r>
      <w:r w:rsidR="00E4214E">
        <w:rPr>
          <w:rFonts w:ascii="Times New Roman" w:hAnsi="Times New Roman" w:cs="Times New Roman"/>
          <w:sz w:val="24"/>
          <w:szCs w:val="24"/>
        </w:rPr>
        <w:t xml:space="preserve"> Fig 7</w:t>
      </w:r>
      <w:r w:rsidRPr="00EF7EBE">
        <w:rPr>
          <w:rFonts w:ascii="Times New Roman" w:hAnsi="Times New Roman" w:cs="Times New Roman"/>
          <w:sz w:val="24"/>
          <w:szCs w:val="24"/>
        </w:rPr>
        <w:t>)</w:t>
      </w:r>
    </w:p>
    <w:p w14:paraId="51C150DD" w14:textId="1059B608" w:rsidR="00C0415A" w:rsidRPr="007D2730" w:rsidRDefault="00C0415A" w:rsidP="00C041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D2730">
        <w:rPr>
          <w:rFonts w:ascii="Times New Roman" w:hAnsi="Times New Roman" w:cs="Times New Roman"/>
          <w:sz w:val="24"/>
          <w:szCs w:val="24"/>
          <w:lang w:val="en-US"/>
        </w:rPr>
        <w:t xml:space="preserve">S.3 Code for </w:t>
      </w:r>
      <w:r w:rsidR="004642F8">
        <w:rPr>
          <w:rFonts w:ascii="Times New Roman" w:hAnsi="Times New Roman" w:cs="Times New Roman"/>
          <w:sz w:val="24"/>
          <w:szCs w:val="24"/>
          <w:lang w:val="en-US"/>
        </w:rPr>
        <w:t>Main model 2</w:t>
      </w:r>
      <w:r w:rsidRPr="007D273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7D2730" w:rsidRPr="007D2730">
        <w:rPr>
          <w:rFonts w:ascii="Times New Roman" w:hAnsi="Times New Roman" w:cs="Times New Roman"/>
          <w:sz w:val="24"/>
          <w:szCs w:val="24"/>
          <w:lang w:val="en-US"/>
        </w:rPr>
        <w:t xml:space="preserve">reference to </w:t>
      </w:r>
      <w:r w:rsidR="00E4214E">
        <w:rPr>
          <w:rFonts w:ascii="Times New Roman" w:hAnsi="Times New Roman" w:cs="Times New Roman"/>
          <w:sz w:val="24"/>
          <w:szCs w:val="24"/>
          <w:lang w:val="en-US"/>
        </w:rPr>
        <w:t>Fig 8</w:t>
      </w:r>
      <w:r w:rsidRPr="007D2730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0480EF2" w14:textId="5CA90BCC" w:rsidR="00EF7EBE" w:rsidRPr="00EF7EBE" w:rsidRDefault="00EF7EBE" w:rsidP="00EF7EBE">
      <w:pPr>
        <w:rPr>
          <w:rFonts w:ascii="Times New Roman" w:hAnsi="Times New Roman" w:cs="Times New Roman"/>
          <w:sz w:val="24"/>
          <w:szCs w:val="24"/>
        </w:rPr>
      </w:pPr>
      <w:r w:rsidRPr="00EF7EBE">
        <w:rPr>
          <w:rFonts w:ascii="Times New Roman" w:hAnsi="Times New Roman" w:cs="Times New Roman"/>
          <w:sz w:val="24"/>
          <w:szCs w:val="24"/>
        </w:rPr>
        <w:t>S</w:t>
      </w:r>
      <w:r w:rsidR="004642F8">
        <w:rPr>
          <w:rFonts w:ascii="Times New Roman" w:hAnsi="Times New Roman" w:cs="Times New Roman"/>
          <w:sz w:val="24"/>
          <w:szCs w:val="24"/>
        </w:rPr>
        <w:t>.</w:t>
      </w:r>
      <w:r w:rsidRPr="00EF7EBE">
        <w:rPr>
          <w:rFonts w:ascii="Times New Roman" w:hAnsi="Times New Roman" w:cs="Times New Roman"/>
          <w:sz w:val="24"/>
          <w:szCs w:val="24"/>
        </w:rPr>
        <w:t xml:space="preserve">4. </w:t>
      </w:r>
      <w:r w:rsidR="00F91AC0">
        <w:rPr>
          <w:rFonts w:ascii="Times New Roman" w:hAnsi="Times New Roman" w:cs="Times New Roman"/>
          <w:sz w:val="24"/>
          <w:szCs w:val="24"/>
        </w:rPr>
        <w:t>Codes for s</w:t>
      </w:r>
      <w:r w:rsidRPr="00EF7EBE">
        <w:rPr>
          <w:rFonts w:ascii="Times New Roman" w:hAnsi="Times New Roman" w:cs="Times New Roman"/>
          <w:sz w:val="24"/>
          <w:szCs w:val="24"/>
        </w:rPr>
        <w:t>ensitivity test models</w:t>
      </w:r>
    </w:p>
    <w:p w14:paraId="67721987" w14:textId="44879A3C" w:rsidR="00EF7EBE" w:rsidRDefault="00EF7EBE" w:rsidP="00CB2BAA">
      <w:pPr>
        <w:ind w:left="708"/>
        <w:rPr>
          <w:rFonts w:ascii="Times New Roman" w:hAnsi="Times New Roman" w:cs="Times New Roman"/>
          <w:sz w:val="24"/>
          <w:szCs w:val="24"/>
        </w:rPr>
      </w:pPr>
      <w:r w:rsidRPr="00EF7EBE">
        <w:rPr>
          <w:rFonts w:ascii="Times New Roman" w:hAnsi="Times New Roman" w:cs="Times New Roman"/>
          <w:sz w:val="24"/>
          <w:szCs w:val="24"/>
        </w:rPr>
        <w:t xml:space="preserve">S.4.1. </w:t>
      </w:r>
      <w:r w:rsidR="00682376">
        <w:rPr>
          <w:rFonts w:ascii="Times New Roman" w:hAnsi="Times New Roman" w:cs="Times New Roman"/>
          <w:sz w:val="24"/>
          <w:szCs w:val="24"/>
        </w:rPr>
        <w:t>Main model 1, no Outlier model</w:t>
      </w:r>
      <w:r w:rsidR="00CB2BAA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27791F4" w14:textId="602C79D4" w:rsidR="00682376" w:rsidRDefault="00682376" w:rsidP="00EF7EBE">
      <w:pPr>
        <w:ind w:firstLine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.4.2. Main model 1, no Outlier model, excluded outliers (&gt; 60% Overa</w:t>
      </w:r>
      <w:r w:rsidR="009731EC">
        <w:rPr>
          <w:rFonts w:ascii="Times New Roman" w:hAnsi="Times New Roman" w:cs="Times New Roman"/>
          <w:sz w:val="24"/>
          <w:szCs w:val="24"/>
        </w:rPr>
        <w:t>ll Agreement)</w:t>
      </w:r>
    </w:p>
    <w:p w14:paraId="68F7DA03" w14:textId="5C31E96A" w:rsidR="004642F8" w:rsidRPr="00EF7EBE" w:rsidRDefault="009731EC" w:rsidP="00EF7EBE">
      <w:pPr>
        <w:ind w:firstLine="708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.4.3</w:t>
      </w:r>
      <w:r w:rsidR="004642F8">
        <w:rPr>
          <w:rFonts w:ascii="Times New Roman" w:hAnsi="Times New Roman" w:cs="Times New Roman"/>
          <w:sz w:val="24"/>
          <w:szCs w:val="24"/>
        </w:rPr>
        <w:t>. Main model 1 with third grade legacy dates (command After)</w:t>
      </w:r>
    </w:p>
    <w:p w14:paraId="7C6EF50F" w14:textId="1E2A88A4" w:rsidR="00EC32DB" w:rsidRDefault="00EC32DB" w:rsidP="004642F8">
      <w:pPr>
        <w:ind w:left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.4.</w:t>
      </w:r>
      <w:r w:rsidR="009731EC">
        <w:rPr>
          <w:rFonts w:ascii="Times New Roman" w:hAnsi="Times New Roman" w:cs="Times New Roman"/>
          <w:sz w:val="24"/>
          <w:szCs w:val="24"/>
        </w:rPr>
        <w:t>4</w:t>
      </w:r>
      <w:r w:rsidR="00F906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642F8">
        <w:rPr>
          <w:rFonts w:ascii="Times New Roman" w:hAnsi="Times New Roman" w:cs="Times New Roman"/>
          <w:sz w:val="24"/>
          <w:szCs w:val="24"/>
        </w:rPr>
        <w:t>Model De Bruin with simulations (with Outlier model)</w:t>
      </w:r>
    </w:p>
    <w:p w14:paraId="19CF7637" w14:textId="46347727" w:rsidR="004642F8" w:rsidRDefault="00EC32DB" w:rsidP="00F91AC0">
      <w:pPr>
        <w:ind w:left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.4.</w:t>
      </w:r>
      <w:r w:rsidR="009731EC">
        <w:rPr>
          <w:rFonts w:ascii="Times New Roman" w:hAnsi="Times New Roman" w:cs="Times New Roman"/>
          <w:sz w:val="24"/>
          <w:szCs w:val="24"/>
        </w:rPr>
        <w:t>5</w:t>
      </w:r>
      <w:r w:rsidR="00F906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E2A2E">
        <w:rPr>
          <w:rFonts w:ascii="Times New Roman" w:hAnsi="Times New Roman" w:cs="Times New Roman"/>
          <w:sz w:val="24"/>
          <w:szCs w:val="24"/>
        </w:rPr>
        <w:t xml:space="preserve">Model with </w:t>
      </w:r>
      <w:r w:rsidR="00883BD9">
        <w:rPr>
          <w:rFonts w:ascii="Times New Roman" w:hAnsi="Times New Roman" w:cs="Times New Roman"/>
          <w:sz w:val="24"/>
          <w:szCs w:val="24"/>
        </w:rPr>
        <w:t xml:space="preserve">solely </w:t>
      </w:r>
      <w:r w:rsidR="00CE2A2E">
        <w:rPr>
          <w:rFonts w:ascii="Times New Roman" w:hAnsi="Times New Roman" w:cs="Times New Roman"/>
          <w:sz w:val="24"/>
          <w:szCs w:val="24"/>
        </w:rPr>
        <w:t xml:space="preserve">new </w:t>
      </w:r>
      <w:r w:rsidR="00883BD9">
        <w:rPr>
          <w:rFonts w:ascii="Times New Roman" w:hAnsi="Times New Roman" w:cs="Times New Roman"/>
          <w:sz w:val="24"/>
          <w:szCs w:val="24"/>
        </w:rPr>
        <w:t xml:space="preserve">(EDAN) </w:t>
      </w:r>
      <w:r w:rsidR="00CE2A2E">
        <w:rPr>
          <w:rFonts w:ascii="Times New Roman" w:hAnsi="Times New Roman" w:cs="Times New Roman"/>
          <w:sz w:val="24"/>
          <w:szCs w:val="24"/>
        </w:rPr>
        <w:t>dates, no Outlier Analysis</w:t>
      </w:r>
    </w:p>
    <w:p w14:paraId="159F070D" w14:textId="43D6876E" w:rsidR="00157C00" w:rsidRDefault="00157C00" w:rsidP="00F91AC0">
      <w:pPr>
        <w:ind w:left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.4.6. Polderweg, Model without Outlier Analysis, merged Phase 0 and 1</w:t>
      </w:r>
    </w:p>
    <w:p w14:paraId="49E95D3A" w14:textId="767D7F42" w:rsidR="004642F8" w:rsidRPr="00EF7EBE" w:rsidRDefault="004642F8" w:rsidP="004642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.5. Plot with modelled probability densities of Hardinxveld sites, with Outlier Analysis; in</w:t>
      </w:r>
      <w:r w:rsidR="00CE2A2E">
        <w:rPr>
          <w:rFonts w:ascii="Times New Roman" w:hAnsi="Times New Roman" w:cs="Times New Roman"/>
          <w:sz w:val="24"/>
          <w:szCs w:val="24"/>
        </w:rPr>
        <w:t>cluded third grade legacy dates</w:t>
      </w:r>
    </w:p>
    <w:p w14:paraId="1CEC2E46" w14:textId="77777777" w:rsidR="00EF7EBE" w:rsidRPr="00EF7EBE" w:rsidRDefault="00EF7EBE" w:rsidP="00C0415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B8081A" w14:textId="77777777" w:rsidR="00D40B59" w:rsidRPr="00EF7EBE" w:rsidRDefault="00905711">
      <w:pPr>
        <w:rPr>
          <w:lang w:val="en-US"/>
        </w:rPr>
      </w:pPr>
      <w:r w:rsidRPr="00EF7EBE">
        <w:rPr>
          <w:lang w:val="en-US"/>
        </w:rPr>
        <w:br w:type="page"/>
      </w:r>
    </w:p>
    <w:p w14:paraId="4E1B8AA9" w14:textId="77777777" w:rsidR="00D40B59" w:rsidRPr="00EF7EBE" w:rsidRDefault="00D40B59" w:rsidP="00905711">
      <w:pPr>
        <w:spacing w:before="120"/>
        <w:jc w:val="center"/>
        <w:rPr>
          <w:rFonts w:ascii="Times New Roman" w:eastAsia="Times New Roman" w:hAnsi="Times New Roman" w:cs="Times New Roman"/>
          <w:color w:val="000000"/>
          <w:sz w:val="10"/>
          <w:szCs w:val="10"/>
          <w:lang w:val="en-US"/>
        </w:rPr>
        <w:sectPr w:rsidR="00D40B59" w:rsidRPr="00EF7EBE" w:rsidSect="00D40B59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11A35E99" w14:textId="434624B1" w:rsidR="0034122D" w:rsidRPr="0034122D" w:rsidRDefault="00856686" w:rsidP="0034122D">
      <w:pPr>
        <w:pStyle w:val="Caption"/>
        <w:keepNext/>
        <w:rPr>
          <w:rFonts w:ascii="Times New Roman" w:hAnsi="Times New Roman" w:cs="Times New Roman"/>
          <w:i w:val="0"/>
          <w:color w:val="auto"/>
          <w:sz w:val="28"/>
          <w:szCs w:val="28"/>
        </w:rPr>
      </w:pPr>
      <w:r>
        <w:rPr>
          <w:rFonts w:ascii="Times New Roman" w:hAnsi="Times New Roman" w:cs="Times New Roman"/>
          <w:i w:val="0"/>
          <w:color w:val="auto"/>
          <w:sz w:val="28"/>
          <w:szCs w:val="28"/>
        </w:rPr>
        <w:lastRenderedPageBreak/>
        <w:t>S</w:t>
      </w:r>
      <w:r w:rsidR="00BE32BB">
        <w:rPr>
          <w:rFonts w:ascii="Times New Roman" w:hAnsi="Times New Roman" w:cs="Times New Roman"/>
          <w:i w:val="0"/>
          <w:color w:val="auto"/>
          <w:sz w:val="28"/>
          <w:szCs w:val="28"/>
        </w:rPr>
        <w:t>.</w:t>
      </w:r>
      <w:r>
        <w:rPr>
          <w:rFonts w:ascii="Times New Roman" w:hAnsi="Times New Roman" w:cs="Times New Roman"/>
          <w:i w:val="0"/>
          <w:color w:val="auto"/>
          <w:sz w:val="28"/>
          <w:szCs w:val="28"/>
        </w:rPr>
        <w:t xml:space="preserve">1 Table. </w:t>
      </w:r>
      <w:r w:rsidR="0034122D" w:rsidRPr="0034122D">
        <w:rPr>
          <w:rFonts w:ascii="Times New Roman" w:hAnsi="Times New Roman" w:cs="Times New Roman"/>
          <w:i w:val="0"/>
          <w:color w:val="auto"/>
          <w:sz w:val="28"/>
          <w:szCs w:val="28"/>
        </w:rPr>
        <w:t>List of legacy ra</w:t>
      </w:r>
      <w:r w:rsidR="00D411F9">
        <w:rPr>
          <w:rFonts w:ascii="Times New Roman" w:hAnsi="Times New Roman" w:cs="Times New Roman"/>
          <w:i w:val="0"/>
          <w:color w:val="auto"/>
          <w:sz w:val="28"/>
          <w:szCs w:val="28"/>
        </w:rPr>
        <w:t>diocarbon data from Hardinxveld-</w:t>
      </w:r>
      <w:r w:rsidR="0034122D" w:rsidRPr="0034122D">
        <w:rPr>
          <w:rFonts w:ascii="Times New Roman" w:hAnsi="Times New Roman" w:cs="Times New Roman"/>
          <w:i w:val="0"/>
          <w:color w:val="auto"/>
          <w:sz w:val="28"/>
          <w:szCs w:val="28"/>
        </w:rPr>
        <w:t>Giessendam sites</w:t>
      </w:r>
    </w:p>
    <w:p w14:paraId="4370C7F5" w14:textId="77777777" w:rsidR="0034122D" w:rsidRDefault="0034122D" w:rsidP="007630DC">
      <w:pPr>
        <w:pStyle w:val="Caption"/>
        <w:keepNext/>
      </w:pPr>
    </w:p>
    <w:p w14:paraId="58B3DA91" w14:textId="77777777" w:rsidR="007630DC" w:rsidRDefault="007630DC" w:rsidP="007630DC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Legacy radiocarbon data from Hardinxveld Giessendam sites</w:t>
      </w:r>
    </w:p>
    <w:tbl>
      <w:tblPr>
        <w:tblW w:w="14198" w:type="dxa"/>
        <w:tblBorders>
          <w:top w:val="single" w:sz="4" w:space="0" w:color="B4C6E7"/>
          <w:left w:val="single" w:sz="4" w:space="0" w:color="B4C6E7"/>
          <w:bottom w:val="single" w:sz="4" w:space="0" w:color="B4C6E7"/>
          <w:right w:val="single" w:sz="4" w:space="0" w:color="B4C6E7"/>
          <w:insideH w:val="single" w:sz="4" w:space="0" w:color="B4C6E7"/>
          <w:insideV w:val="single" w:sz="4" w:space="0" w:color="B4C6E7"/>
        </w:tblBorders>
        <w:tblLayout w:type="fixed"/>
        <w:tblLook w:val="04A0" w:firstRow="1" w:lastRow="0" w:firstColumn="1" w:lastColumn="0" w:noHBand="0" w:noVBand="1"/>
      </w:tblPr>
      <w:tblGrid>
        <w:gridCol w:w="1018"/>
        <w:gridCol w:w="850"/>
        <w:gridCol w:w="993"/>
        <w:gridCol w:w="1134"/>
        <w:gridCol w:w="1305"/>
        <w:gridCol w:w="1063"/>
        <w:gridCol w:w="542"/>
        <w:gridCol w:w="830"/>
        <w:gridCol w:w="654"/>
        <w:gridCol w:w="845"/>
        <w:gridCol w:w="8"/>
        <w:gridCol w:w="1701"/>
        <w:gridCol w:w="851"/>
        <w:gridCol w:w="1202"/>
        <w:gridCol w:w="1202"/>
      </w:tblGrid>
      <w:tr w:rsidR="00DE2BDC" w:rsidRPr="006E490D" w14:paraId="28C245BB" w14:textId="5CD3E9F1" w:rsidTr="008363F9">
        <w:trPr>
          <w:trHeight w:val="454"/>
        </w:trPr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 w14:paraId="06D4E158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chaeological sit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 w14:paraId="2FD59954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b. No.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14:paraId="3067F360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te sample I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1EF064C5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ple material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 w14:paraId="0756AA91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ple type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 w14:paraId="22DA3DB7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ext (layer, feature)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 w14:paraId="297E626F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e (cal. BP)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709304B4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ertainty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vAlign w:val="center"/>
          </w:tcPr>
          <w:p w14:paraId="53285910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δ </w:t>
            </w: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3</w:t>
            </w: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 (‰)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</w:tcBorders>
            <w:vAlign w:val="center"/>
          </w:tcPr>
          <w:p w14:paraId="4DED9566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δ </w:t>
            </w: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5</w:t>
            </w: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‰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2E895B0C" w14:textId="77777777" w:rsidR="00DE2BDC" w:rsidRPr="006E490D" w:rsidRDefault="00DE2BDC" w:rsidP="0090571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14:paraId="6676B1E6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 w14:paraId="7293BCE3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son Rejected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 w14:paraId="48C29B91" w14:textId="5C69DB06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mark</w:t>
            </w:r>
          </w:p>
        </w:tc>
      </w:tr>
      <w:tr w:rsidR="00DE2BDC" w:rsidRPr="006E490D" w14:paraId="619CF36E" w14:textId="6CD6DB6C" w:rsidTr="008363F9">
        <w:trPr>
          <w:trHeight w:val="454"/>
        </w:trPr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 w14:paraId="3FF9D4C0" w14:textId="77777777" w:rsidR="00DE2BDC" w:rsidRPr="006E490D" w:rsidRDefault="00DE2BDC" w:rsidP="006E490D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derweg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6E639DF8" w14:textId="77777777" w:rsidR="00DE2BDC" w:rsidRPr="006E490D" w:rsidRDefault="00DE2BDC" w:rsidP="006E49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GrA-9800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7EB01339" w14:textId="77777777" w:rsidR="00DE2BDC" w:rsidRPr="006E490D" w:rsidRDefault="00DE2BDC" w:rsidP="006E49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18.1.1.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3DE73B5" w14:textId="77777777" w:rsidR="00DE2BDC" w:rsidRPr="006E490D" w:rsidRDefault="00DE2BDC" w:rsidP="006E49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Macroremai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in peat bulk)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 w14:paraId="4809C64A" w14:textId="77777777" w:rsidR="00DE2BDC" w:rsidRPr="006E490D" w:rsidRDefault="00DE2BDC" w:rsidP="006E490D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species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 w14:paraId="3A08CF10" w14:textId="5D52C03F" w:rsidR="00DE2BDC" w:rsidRPr="006E490D" w:rsidRDefault="00497892" w:rsidP="006E49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DE2BDC" w:rsidRPr="006E490D">
              <w:rPr>
                <w:rFonts w:ascii="Times New Roman" w:hAnsi="Times New Roman" w:cs="Times New Roman"/>
                <w:sz w:val="16"/>
                <w:szCs w:val="16"/>
              </w:rPr>
              <w:t>op unit 6, layer  10 or 11, peat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 w14:paraId="7EFC6BE8" w14:textId="77777777" w:rsidR="00DE2BDC" w:rsidRPr="006E490D" w:rsidRDefault="00DE2BDC" w:rsidP="006E49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5780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 w14:paraId="34C48DFB" w14:textId="77777777" w:rsidR="00DE2BDC" w:rsidRPr="006E490D" w:rsidRDefault="00DE2BDC" w:rsidP="006E49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 w14:paraId="7387A2D5" w14:textId="77777777" w:rsidR="00DE2BDC" w:rsidRPr="006E490D" w:rsidRDefault="00DE2BDC" w:rsidP="006E49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-28.14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</w:tcBorders>
            <w:vAlign w:val="center"/>
          </w:tcPr>
          <w:p w14:paraId="357EBE9D" w14:textId="77777777" w:rsidR="00DE2BDC" w:rsidRPr="006E490D" w:rsidRDefault="00DE2BDC" w:rsidP="006E490D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5A6362FA" w14:textId="4AA627DF" w:rsidR="00DE2BDC" w:rsidRPr="006E490D" w:rsidRDefault="00DE2BDC" w:rsidP="006E490D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ouwe Kooijman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amp; Mol </w:t>
            </w: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1; CIO submission form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14:paraId="31D8F7C6" w14:textId="77777777" w:rsidR="00DE2BDC" w:rsidRPr="006E490D" w:rsidRDefault="00DE2BDC" w:rsidP="006E490D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 w14:paraId="6BA6306F" w14:textId="77777777" w:rsidR="00DE2BDC" w:rsidRPr="006E490D" w:rsidRDefault="00DE2BDC" w:rsidP="006E490D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tcBorders>
              <w:top w:val="single" w:sz="4" w:space="0" w:color="000000"/>
            </w:tcBorders>
          </w:tcPr>
          <w:p w14:paraId="09AC9E99" w14:textId="533E0613" w:rsidR="00DE2BDC" w:rsidRPr="006E490D" w:rsidRDefault="00DE2BDC" w:rsidP="006E490D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t bulk, uncharred</w:t>
            </w:r>
          </w:p>
        </w:tc>
      </w:tr>
      <w:tr w:rsidR="00DE2BDC" w:rsidRPr="006E490D" w14:paraId="2D14B754" w14:textId="3E4CF779" w:rsidTr="008363F9">
        <w:trPr>
          <w:trHeight w:val="454"/>
        </w:trPr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 w14:paraId="5D33AC62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22691B3F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GrA-11829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35470C17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vnr.302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1A79DC9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odcrust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 w14:paraId="165CC9D1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red remains on pottery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 w14:paraId="00B70756" w14:textId="635480EF" w:rsidR="00DE2BDC" w:rsidRPr="006E490D" w:rsidRDefault="00497892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="00DE2BDC" w:rsidRPr="006E490D">
              <w:rPr>
                <w:rFonts w:ascii="Times New Roman" w:hAnsi="Times New Roman" w:cs="Times New Roman"/>
                <w:sz w:val="16"/>
                <w:szCs w:val="16"/>
              </w:rPr>
              <w:t>nit 6, layer 3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 w14:paraId="08A113E6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 xml:space="preserve">6130 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 w14:paraId="26850961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 w14:paraId="58C59904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-29.33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</w:tcBorders>
            <w:vAlign w:val="center"/>
          </w:tcPr>
          <w:p w14:paraId="2F8C12EF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2BBF248E" w14:textId="3BE33262" w:rsidR="00DE2BDC" w:rsidRDefault="00DE2BDC" w:rsidP="00FC71CB">
            <w:r w:rsidRPr="00574D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uwe Kooijmans &amp; Mol 2001; CIO submission form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14:paraId="5EEA2B3C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 w14:paraId="588979DB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71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rvoir effect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 w14:paraId="29BEB706" w14:textId="77777777" w:rsidR="00DE2BDC" w:rsidRPr="00FC71CB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2BDC" w:rsidRPr="006E490D" w14:paraId="1B20565B" w14:textId="14802165" w:rsidTr="008363F9">
        <w:trPr>
          <w:trHeight w:val="454"/>
        </w:trPr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 w14:paraId="0EC9D328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6FB65D80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GrA-1184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422DEBA4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vnr.328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76B5BB08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odcrust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 w14:paraId="34D5148C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red remains on pottery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 w14:paraId="6D821566" w14:textId="1610A01D" w:rsidR="00DE2BDC" w:rsidRPr="006E490D" w:rsidRDefault="00497892" w:rsidP="00763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="00DE2BDC" w:rsidRPr="006E490D">
              <w:rPr>
                <w:rFonts w:ascii="Times New Roman" w:hAnsi="Times New Roman" w:cs="Times New Roman"/>
                <w:sz w:val="16"/>
                <w:szCs w:val="16"/>
              </w:rPr>
              <w:t xml:space="preserve">nit 6, layer 20 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 w14:paraId="327BE264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6140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 w14:paraId="55A8E560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 w14:paraId="4B7485EA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-28.08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</w:tcBorders>
            <w:vAlign w:val="center"/>
          </w:tcPr>
          <w:p w14:paraId="50424D61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1A9F673F" w14:textId="16DB2917" w:rsidR="00DE2BDC" w:rsidRDefault="00DE2BDC" w:rsidP="00FC71CB">
            <w:r w:rsidRPr="00574D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uwe Kooijmans &amp; Mol 2001; CIO submission form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14:paraId="704889AA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 w14:paraId="29D63E4A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rvoir effect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 w14:paraId="128DECB9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2BDC" w:rsidRPr="006E490D" w14:paraId="39ED8A0B" w14:textId="69BF1E31" w:rsidTr="008363F9">
        <w:trPr>
          <w:trHeight w:val="454"/>
        </w:trPr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 w14:paraId="429DA0BF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342CA85D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GrA-11830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3043BD9F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vnr.2403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1CE3B54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ne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 w14:paraId="4FC6D2B1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, cranium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 w14:paraId="198DAD97" w14:textId="70C425CE" w:rsidR="00DE2BDC" w:rsidRPr="006E490D" w:rsidRDefault="00497892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="00DE2BDC" w:rsidRPr="006E490D">
              <w:rPr>
                <w:rFonts w:ascii="Times New Roman" w:hAnsi="Times New Roman" w:cs="Times New Roman"/>
                <w:sz w:val="16"/>
                <w:szCs w:val="16"/>
              </w:rPr>
              <w:t>nit 6, layer 3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 w14:paraId="6B4932CC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6170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 w14:paraId="722EBE1B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 w14:paraId="064017B6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-24.32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</w:tcBorders>
            <w:vAlign w:val="center"/>
          </w:tcPr>
          <w:p w14:paraId="63DA4502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479637CA" w14:textId="2FEB307F" w:rsidR="00DE2BDC" w:rsidRDefault="00DE2BDC" w:rsidP="00FC71CB">
            <w:r w:rsidRPr="00574D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uwe Kooijmans &amp; Mol 2001; CIO submission form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14:paraId="68E726F5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 w14:paraId="06CE7866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rvoir effect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 w14:paraId="63F6255A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2BDC" w:rsidRPr="006E490D" w14:paraId="4AFD9F60" w14:textId="7503C895" w:rsidTr="008363F9">
        <w:trPr>
          <w:trHeight w:val="454"/>
        </w:trPr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 w14:paraId="68D5892E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62FCAAF6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GrA-9802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123785DF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11/78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77178211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croremains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 w14:paraId="5BE5C002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ruit con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8363F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lnus</w:t>
            </w: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 w14:paraId="1803F40E" w14:textId="6CB037E6" w:rsidR="00DE2BDC" w:rsidRPr="006E490D" w:rsidRDefault="00497892" w:rsidP="00497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="00DE2BDC" w:rsidRPr="006E490D">
              <w:rPr>
                <w:rFonts w:ascii="Times New Roman" w:hAnsi="Times New Roman" w:cs="Times New Roman"/>
                <w:sz w:val="16"/>
                <w:szCs w:val="16"/>
              </w:rPr>
              <w:t xml:space="preserve">nit 6, layer 12, peat 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 w14:paraId="6AB68311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6050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 w14:paraId="76CF160A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 w14:paraId="018D68EF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-27.07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</w:tcBorders>
            <w:vAlign w:val="center"/>
          </w:tcPr>
          <w:p w14:paraId="28FF507F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65BFF067" w14:textId="3F5D627F" w:rsidR="00DE2BDC" w:rsidRDefault="00DE2BDC" w:rsidP="00FC71CB">
            <w:r w:rsidRPr="00574D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uwe Kooijmans &amp; Mol 2001; CIO submission form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14:paraId="0F7683B6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 w14:paraId="50A7A8A5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tcBorders>
              <w:top w:val="single" w:sz="4" w:space="0" w:color="000000"/>
            </w:tcBorders>
          </w:tcPr>
          <w:p w14:paraId="2D32E2A2" w14:textId="2F9F1CAD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red</w:t>
            </w:r>
          </w:p>
        </w:tc>
      </w:tr>
      <w:tr w:rsidR="00DE2BDC" w:rsidRPr="006E490D" w14:paraId="5829EF05" w14:textId="142D26EA" w:rsidTr="008363F9">
        <w:trPr>
          <w:trHeight w:val="454"/>
        </w:trPr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 w14:paraId="7ED8131E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42625FA8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GrA-9798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52FC9050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11/81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E393690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macroremains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 w14:paraId="33EF0290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ed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8363F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n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 w14:paraId="73421664" w14:textId="0300DEAA" w:rsidR="00DE2BDC" w:rsidRPr="006E490D" w:rsidRDefault="00497892" w:rsidP="00497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 b</w:t>
            </w: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 xml:space="preserve">ase </w:t>
            </w:r>
            <w:r w:rsidR="00DE2BDC" w:rsidRPr="006E490D">
              <w:rPr>
                <w:rFonts w:ascii="Times New Roman" w:hAnsi="Times New Roman" w:cs="Times New Roman"/>
                <w:sz w:val="16"/>
                <w:szCs w:val="16"/>
              </w:rPr>
              <w:t>of unit 6, layer 26, peat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 w14:paraId="4961F07D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6320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 w14:paraId="4D53D67B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 w14:paraId="24581C2E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-25.86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</w:tcBorders>
            <w:vAlign w:val="center"/>
          </w:tcPr>
          <w:p w14:paraId="633DCEF9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553A247C" w14:textId="536AE152" w:rsidR="00DE2BDC" w:rsidRDefault="00DE2BDC" w:rsidP="00FC71CB">
            <w:r w:rsidRPr="00574D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uwe Kooijmans &amp; Mol 2001; CIO submission form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14:paraId="329696D1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 w14:paraId="5624ADBC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tcBorders>
              <w:top w:val="single" w:sz="4" w:space="0" w:color="000000"/>
            </w:tcBorders>
          </w:tcPr>
          <w:p w14:paraId="233A8C1E" w14:textId="0B3EDA71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red</w:t>
            </w:r>
          </w:p>
        </w:tc>
      </w:tr>
      <w:tr w:rsidR="00DE2BDC" w:rsidRPr="006E490D" w14:paraId="17852C89" w14:textId="181E1BB7" w:rsidTr="008363F9">
        <w:trPr>
          <w:trHeight w:val="454"/>
        </w:trPr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 w14:paraId="5BC377F8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74DE472C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GrA-9803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0E5D5A46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11/86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2E5CE980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 xml:space="preserve">macroremains 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 w14:paraId="3D76A493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eds (</w:t>
            </w:r>
            <w:r w:rsidRPr="008363F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ris, Scirp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 w14:paraId="0B946369" w14:textId="74218D6E" w:rsidR="00DE2BDC" w:rsidRPr="006E490D" w:rsidRDefault="00497892" w:rsidP="00497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DE2BDC" w:rsidRPr="006E490D">
              <w:rPr>
                <w:rFonts w:ascii="Times New Roman" w:hAnsi="Times New Roman" w:cs="Times New Roman"/>
                <w:sz w:val="16"/>
                <w:szCs w:val="16"/>
              </w:rPr>
              <w:t>op of unit 4, layer 29, peat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 w14:paraId="56B67BF9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6380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 w14:paraId="31BEEE94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 w14:paraId="04D3658E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-24.03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</w:tcBorders>
            <w:vAlign w:val="center"/>
          </w:tcPr>
          <w:p w14:paraId="3CEBBE7F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3AF7D3AC" w14:textId="463B9A30" w:rsidR="00DE2BDC" w:rsidRDefault="00DE2BDC" w:rsidP="00FC71CB">
            <w:r w:rsidRPr="00574D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uwe Kooijmans &amp; Mol 2001; CIO submission form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14:paraId="5080368A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 w14:paraId="61B929CB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tcBorders>
              <w:top w:val="single" w:sz="4" w:space="0" w:color="000000"/>
            </w:tcBorders>
          </w:tcPr>
          <w:p w14:paraId="5619F387" w14:textId="2DA83E0A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red</w:t>
            </w:r>
          </w:p>
        </w:tc>
      </w:tr>
      <w:tr w:rsidR="00DE2BDC" w:rsidRPr="006E490D" w14:paraId="262B36D1" w14:textId="3CA056CA" w:rsidTr="008363F9">
        <w:trPr>
          <w:trHeight w:val="454"/>
        </w:trPr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 w14:paraId="6B0A4ACD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04E47BCF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GrA-9799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4C6E65E0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11/91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2472CA0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croremains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 w14:paraId="3F87BF55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orn (</w:t>
            </w:r>
            <w:r w:rsidRPr="008363F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Querc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 w14:paraId="55C3E51D" w14:textId="78C9C414" w:rsidR="00DE2BDC" w:rsidRPr="006E490D" w:rsidRDefault="00497892" w:rsidP="00497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DE2BDC" w:rsidRPr="006E490D">
              <w:rPr>
                <w:rFonts w:ascii="Times New Roman" w:hAnsi="Times New Roman" w:cs="Times New Roman"/>
                <w:sz w:val="16"/>
                <w:szCs w:val="16"/>
              </w:rPr>
              <w:t xml:space="preserve">ase of unit 4, layer 29, next to the previous sample, peat 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 w14:paraId="57395D14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6540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 w14:paraId="4EB4B669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 w14:paraId="05C6B470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-25.05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</w:tcBorders>
            <w:vAlign w:val="center"/>
          </w:tcPr>
          <w:p w14:paraId="3304DB72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5C636513" w14:textId="6F743676" w:rsidR="00DE2BDC" w:rsidRDefault="00DE2BDC" w:rsidP="00FC71CB">
            <w:r w:rsidRPr="00574D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uwe Kooijmans &amp; Mol 2001; CIO submission form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14:paraId="6C2980BC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 w14:paraId="0F3CAFA6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tcBorders>
              <w:top w:val="single" w:sz="4" w:space="0" w:color="000000"/>
            </w:tcBorders>
          </w:tcPr>
          <w:p w14:paraId="6E2E4791" w14:textId="040087DC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red</w:t>
            </w:r>
          </w:p>
        </w:tc>
      </w:tr>
      <w:tr w:rsidR="00DE2BDC" w:rsidRPr="006E490D" w14:paraId="309F2122" w14:textId="007C6AC2" w:rsidTr="008363F9">
        <w:trPr>
          <w:trHeight w:val="454"/>
        </w:trPr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 w14:paraId="62E2BCA7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2F6C2C82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GrA-10902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63F448E6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vnr. 835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2D9D78F2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ne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 w14:paraId="0D35AA25" w14:textId="77777777" w:rsidR="00DE2BDC" w:rsidRPr="008363F9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363F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anis canis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 w14:paraId="5ECCF2D4" w14:textId="585A4F2B" w:rsidR="00DE2BDC" w:rsidRPr="006E490D" w:rsidRDefault="00497892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="00DE2BDC" w:rsidRPr="006E490D">
              <w:rPr>
                <w:rFonts w:ascii="Times New Roman" w:hAnsi="Times New Roman" w:cs="Times New Roman"/>
                <w:sz w:val="16"/>
                <w:szCs w:val="16"/>
              </w:rPr>
              <w:t>nit 3, layer 30 or 40</w:t>
            </w:r>
            <w:r w:rsidR="00DE2BDC">
              <w:rPr>
                <w:rFonts w:ascii="Times New Roman" w:hAnsi="Times New Roman" w:cs="Times New Roman"/>
                <w:sz w:val="16"/>
                <w:szCs w:val="16"/>
              </w:rPr>
              <w:t>, grave 4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 w14:paraId="778CA15A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5880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 w14:paraId="691700F0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 w14:paraId="328BF225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-23.19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</w:tcBorders>
            <w:vAlign w:val="center"/>
          </w:tcPr>
          <w:p w14:paraId="3DD5520E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3BB9AA0B" w14:textId="1B9BF9AB" w:rsidR="00DE2BDC" w:rsidRDefault="00DE2BDC" w:rsidP="00FC71CB">
            <w:r w:rsidRPr="00574D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uwe Kooijmans &amp; Mol 2001; CIO submission form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14:paraId="5CBD425C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 w14:paraId="63A79F82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rvoir effect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 w14:paraId="4018494D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2BDC" w:rsidRPr="006E490D" w14:paraId="25EAA9E0" w14:textId="7EC0EAFB" w:rsidTr="008363F9">
        <w:trPr>
          <w:trHeight w:val="454"/>
        </w:trPr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 w14:paraId="63C6E633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607A0BFD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GrA-9807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452AE478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26/100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98B973A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 xml:space="preserve">bone 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 w14:paraId="1B35586D" w14:textId="77777777" w:rsidR="00DE2BDC" w:rsidRPr="008363F9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363F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anis Canis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 w14:paraId="688E0498" w14:textId="49C5CED1" w:rsidR="00DE2BDC" w:rsidRPr="006E490D" w:rsidRDefault="00497892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="00DE2BDC" w:rsidRPr="006E490D">
              <w:rPr>
                <w:rFonts w:ascii="Times New Roman" w:hAnsi="Times New Roman" w:cs="Times New Roman"/>
                <w:sz w:val="16"/>
                <w:szCs w:val="16"/>
              </w:rPr>
              <w:t xml:space="preserve">nit 3, layer 40 or 30, </w:t>
            </w:r>
            <w:r w:rsidR="00DE2BDC">
              <w:rPr>
                <w:rFonts w:ascii="Times New Roman" w:hAnsi="Times New Roman" w:cs="Times New Roman"/>
                <w:sz w:val="16"/>
                <w:szCs w:val="16"/>
              </w:rPr>
              <w:t xml:space="preserve">grave 3 </w:t>
            </w:r>
            <w:r w:rsidR="00DE2BDC" w:rsidRPr="006E490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 w14:paraId="2B53217F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6650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 w14:paraId="2F38DCA8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 w14:paraId="3375D281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-21.03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</w:tcBorders>
            <w:vAlign w:val="center"/>
          </w:tcPr>
          <w:p w14:paraId="4A195E8D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4A4D3032" w14:textId="449BFC85" w:rsidR="00DE2BDC" w:rsidRDefault="00DE2BDC" w:rsidP="00FC71CB">
            <w:r w:rsidRPr="00574D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uwe Kooijmans &amp; Mol 2001; CIO submission form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14:paraId="0E3EDA5D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 w14:paraId="1C4BE05A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rvoir effect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 w14:paraId="4A03ACF3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2BDC" w:rsidRPr="006E490D" w14:paraId="2D23D5C7" w14:textId="0A0EB33B" w:rsidTr="008363F9">
        <w:trPr>
          <w:trHeight w:val="454"/>
        </w:trPr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 w14:paraId="3683AD4C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749C1BEA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GrA-9797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23E7E203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25/100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1D64643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croremains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 w14:paraId="64524284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coal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 w14:paraId="42CEBB69" w14:textId="2F3356EE" w:rsidR="00DE2BDC" w:rsidRPr="006E490D" w:rsidRDefault="00497892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DE2BDC" w:rsidRPr="006E490D">
              <w:rPr>
                <w:rFonts w:ascii="Times New Roman" w:hAnsi="Times New Roman" w:cs="Times New Roman"/>
                <w:sz w:val="16"/>
                <w:szCs w:val="16"/>
              </w:rPr>
              <w:t xml:space="preserve">ase of the unit 3, layer 40, pit </w:t>
            </w:r>
            <w:r w:rsidR="00DE2BDC">
              <w:rPr>
                <w:rFonts w:ascii="Times New Roman" w:hAnsi="Times New Roman" w:cs="Times New Roman"/>
                <w:sz w:val="16"/>
                <w:szCs w:val="16"/>
              </w:rPr>
              <w:t>5 (</w:t>
            </w:r>
            <w:r w:rsidR="00DE2BDC" w:rsidRPr="006E490D">
              <w:rPr>
                <w:rFonts w:ascii="Times New Roman" w:hAnsi="Times New Roman" w:cs="Times New Roman"/>
                <w:sz w:val="16"/>
                <w:szCs w:val="16"/>
              </w:rPr>
              <w:t>fill</w:t>
            </w:r>
            <w:r w:rsidR="00DE2B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 w14:paraId="0FF895D8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6480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 w14:paraId="4E994C1F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 w14:paraId="6A0A1421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-25.1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</w:tcBorders>
            <w:vAlign w:val="center"/>
          </w:tcPr>
          <w:p w14:paraId="1FB33226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38978E75" w14:textId="5F9AAF6B" w:rsidR="00DE2BDC" w:rsidRDefault="00DE2BDC" w:rsidP="00FC71CB">
            <w:r w:rsidRPr="00574D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uwe Kooijmans &amp; Mol 2001; CIO submission form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14:paraId="2940F041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 w14:paraId="3B4DA79C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tcBorders>
              <w:top w:val="single" w:sz="4" w:space="0" w:color="000000"/>
            </w:tcBorders>
          </w:tcPr>
          <w:p w14:paraId="70FEA6D0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2BDC" w:rsidRPr="006E490D" w14:paraId="7C636020" w14:textId="7452653B" w:rsidTr="008363F9">
        <w:trPr>
          <w:trHeight w:val="454"/>
        </w:trPr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 w14:paraId="52CCFF6B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1D6F9AB1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GrA-23896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5D8E4494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25/100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5E9B829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croremains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 w14:paraId="624AC0ED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coal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 w14:paraId="68D8419A" w14:textId="4C48763C" w:rsidR="00DE2BDC" w:rsidRPr="006E490D" w:rsidRDefault="00497892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DE2BDC" w:rsidRPr="006E490D">
              <w:rPr>
                <w:rFonts w:ascii="Times New Roman" w:hAnsi="Times New Roman" w:cs="Times New Roman"/>
                <w:sz w:val="16"/>
                <w:szCs w:val="16"/>
              </w:rPr>
              <w:t xml:space="preserve">ase of a unit 3, layer 40, next to the previous sample, </w:t>
            </w:r>
            <w:r w:rsidR="00DE2BDC">
              <w:rPr>
                <w:rFonts w:ascii="Times New Roman" w:hAnsi="Times New Roman" w:cs="Times New Roman"/>
                <w:sz w:val="16"/>
                <w:szCs w:val="16"/>
              </w:rPr>
              <w:t>pit 5 (fill)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 w14:paraId="4B59944D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6390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 w14:paraId="469B2244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 w14:paraId="487E71CE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-25.54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</w:tcBorders>
            <w:vAlign w:val="center"/>
          </w:tcPr>
          <w:p w14:paraId="35E0C347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0AB053A9" w14:textId="12ECB7E3" w:rsidR="00DE2BDC" w:rsidRDefault="00DE2BDC" w:rsidP="00FC71CB">
            <w:r w:rsidRPr="00574D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uwe Kooijmans &amp; Mol 2001; CIO submission form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14:paraId="29863E35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 w14:paraId="1E0D397E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tcBorders>
              <w:top w:val="single" w:sz="4" w:space="0" w:color="000000"/>
            </w:tcBorders>
          </w:tcPr>
          <w:p w14:paraId="18028963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2BDC" w:rsidRPr="006E490D" w14:paraId="42F4F01E" w14:textId="345D65AB" w:rsidTr="008363F9">
        <w:trPr>
          <w:trHeight w:val="454"/>
        </w:trPr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 w14:paraId="0B6BA52A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3BABE159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GrA-9804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4BF0E9CD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25/100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74462879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 xml:space="preserve">bone 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 w14:paraId="428BA357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 w14:paraId="02062457" w14:textId="1E573C02" w:rsidR="00DE2BDC" w:rsidRPr="006E490D" w:rsidRDefault="00497892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="00DE2BDC" w:rsidRPr="006E490D">
              <w:rPr>
                <w:rFonts w:ascii="Times New Roman" w:hAnsi="Times New Roman" w:cs="Times New Roman"/>
                <w:sz w:val="16"/>
                <w:szCs w:val="16"/>
              </w:rPr>
              <w:t xml:space="preserve">nit 1, layer 60, </w:t>
            </w:r>
            <w:r w:rsidR="00DE2BDC">
              <w:rPr>
                <w:rFonts w:ascii="Times New Roman" w:hAnsi="Times New Roman" w:cs="Times New Roman"/>
                <w:sz w:val="16"/>
                <w:szCs w:val="16"/>
              </w:rPr>
              <w:t>grave 1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 w14:paraId="40ACC804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6820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 w14:paraId="3F8213F4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 w14:paraId="7C444197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-22.6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</w:tcBorders>
            <w:vAlign w:val="center"/>
          </w:tcPr>
          <w:p w14:paraId="619548C5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3715A4C7" w14:textId="13A5E994" w:rsidR="00DE2BDC" w:rsidRDefault="00DE2BDC" w:rsidP="00FC71CB">
            <w:r w:rsidRPr="00574D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uwe Kooijmans &amp; Mol 2001; CIO submission form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14:paraId="545F3FC2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 w14:paraId="651DCAAB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rvoir effect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 w14:paraId="7E122EA1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2BDC" w:rsidRPr="006E490D" w14:paraId="6002D7F5" w14:textId="1A93CAB4" w:rsidTr="008363F9">
        <w:trPr>
          <w:trHeight w:val="454"/>
        </w:trPr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 w14:paraId="49AC7B40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7901239C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UtC-3075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3BBFFDF3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AAO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F7E2ADE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croremains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 w14:paraId="363F6D73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arcoal   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 w14:paraId="3A56B6B6" w14:textId="5EFE85DD" w:rsidR="00DE2BDC" w:rsidRPr="006E490D" w:rsidRDefault="00497892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DE2BDC" w:rsidRPr="006E490D">
              <w:rPr>
                <w:rFonts w:ascii="Times New Roman" w:hAnsi="Times New Roman" w:cs="Times New Roman"/>
                <w:sz w:val="16"/>
                <w:szCs w:val="16"/>
              </w:rPr>
              <w:t>i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E2BDC" w:rsidRPr="006E490D">
              <w:rPr>
                <w:rFonts w:ascii="Times New Roman" w:hAnsi="Times New Roman" w:cs="Times New Roman"/>
                <w:sz w:val="16"/>
                <w:szCs w:val="16"/>
              </w:rPr>
              <w:t>layer 1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 w14:paraId="2BAC271B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6450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 w14:paraId="0664F920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 w14:paraId="6AB5EA95" w14:textId="77777777" w:rsidR="00DE2BDC" w:rsidRPr="006E490D" w:rsidRDefault="00DE2BDC" w:rsidP="00FC71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gridSpan w:val="2"/>
            <w:tcBorders>
              <w:top w:val="single" w:sz="4" w:space="0" w:color="000000"/>
            </w:tcBorders>
            <w:vAlign w:val="center"/>
          </w:tcPr>
          <w:p w14:paraId="5FF54B8A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605FDF2C" w14:textId="65626AD7" w:rsidR="00DE2BDC" w:rsidRDefault="00DE2BDC" w:rsidP="00FC71CB">
            <w:r w:rsidRPr="00574D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uwe Kooijmans &amp; Mol 2001; CIO submission form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14:paraId="5901865B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 w14:paraId="2A8C3610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tcBorders>
              <w:top w:val="single" w:sz="4" w:space="0" w:color="000000"/>
            </w:tcBorders>
          </w:tcPr>
          <w:p w14:paraId="32D42ABE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2BDC" w:rsidRPr="006E490D" w14:paraId="0BDDDAE2" w14:textId="10787C37" w:rsidTr="008363F9">
        <w:trPr>
          <w:trHeight w:val="454"/>
        </w:trPr>
        <w:tc>
          <w:tcPr>
            <w:tcW w:w="1018" w:type="dxa"/>
            <w:vAlign w:val="center"/>
          </w:tcPr>
          <w:p w14:paraId="6823AB2B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dinxveld Giessendam de Bruin</w:t>
            </w:r>
          </w:p>
        </w:tc>
        <w:tc>
          <w:tcPr>
            <w:tcW w:w="850" w:type="dxa"/>
            <w:vAlign w:val="center"/>
          </w:tcPr>
          <w:p w14:paraId="3B6A704E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10950</w:t>
            </w:r>
          </w:p>
        </w:tc>
        <w:tc>
          <w:tcPr>
            <w:tcW w:w="993" w:type="dxa"/>
            <w:vAlign w:val="center"/>
          </w:tcPr>
          <w:p w14:paraId="7D633873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r. 13254</w:t>
            </w:r>
          </w:p>
        </w:tc>
        <w:tc>
          <w:tcPr>
            <w:tcW w:w="1134" w:type="dxa"/>
            <w:vAlign w:val="center"/>
          </w:tcPr>
          <w:p w14:paraId="627984FE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roremains</w:t>
            </w:r>
          </w:p>
        </w:tc>
        <w:tc>
          <w:tcPr>
            <w:tcW w:w="1305" w:type="dxa"/>
            <w:vAlign w:val="center"/>
          </w:tcPr>
          <w:p w14:paraId="6AEFEFCB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arred seeds of fruits of </w:t>
            </w:r>
            <w:r w:rsidRPr="008363F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alium</w:t>
            </w: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hazelnut and </w:t>
            </w:r>
            <w:r w:rsidRPr="008363F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Urtica diotica</w:t>
            </w: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ettle)</w:t>
            </w:r>
          </w:p>
        </w:tc>
        <w:tc>
          <w:tcPr>
            <w:tcW w:w="1063" w:type="dxa"/>
            <w:vAlign w:val="center"/>
          </w:tcPr>
          <w:p w14:paraId="11CF31B0" w14:textId="0BA9A81B" w:rsidR="00DE2BDC" w:rsidRPr="006E490D" w:rsidRDefault="00497892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="00DE2BDC"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er 10, pit 21, west section</w:t>
            </w:r>
          </w:p>
        </w:tc>
        <w:tc>
          <w:tcPr>
            <w:tcW w:w="542" w:type="dxa"/>
            <w:vAlign w:val="center"/>
          </w:tcPr>
          <w:p w14:paraId="54B1F8FD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30</w:t>
            </w:r>
          </w:p>
        </w:tc>
        <w:tc>
          <w:tcPr>
            <w:tcW w:w="830" w:type="dxa"/>
            <w:vAlign w:val="center"/>
          </w:tcPr>
          <w:p w14:paraId="4AA9E9C3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54" w:type="dxa"/>
            <w:vAlign w:val="center"/>
          </w:tcPr>
          <w:p w14:paraId="7379AE3C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5.37</w:t>
            </w:r>
          </w:p>
        </w:tc>
        <w:tc>
          <w:tcPr>
            <w:tcW w:w="845" w:type="dxa"/>
            <w:vAlign w:val="center"/>
          </w:tcPr>
          <w:p w14:paraId="1E1E302E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9" w:type="dxa"/>
            <w:gridSpan w:val="2"/>
            <w:vAlign w:val="center"/>
          </w:tcPr>
          <w:p w14:paraId="072B1C45" w14:textId="06A2B9CD" w:rsidR="00DE2BDC" w:rsidRPr="006E490D" w:rsidRDefault="00DE2BDC" w:rsidP="0090571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ol &amp; </w:t>
            </w: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uwe Kooijmans 2001; CIO submission forms</w:t>
            </w:r>
          </w:p>
        </w:tc>
        <w:tc>
          <w:tcPr>
            <w:tcW w:w="851" w:type="dxa"/>
            <w:vAlign w:val="center"/>
          </w:tcPr>
          <w:p w14:paraId="1BE84874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2" w:type="dxa"/>
            <w:vAlign w:val="center"/>
          </w:tcPr>
          <w:p w14:paraId="39304543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</w:tcPr>
          <w:p w14:paraId="7941FE81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2BDC" w:rsidRPr="006E490D" w14:paraId="7F5723DA" w14:textId="73CD815D" w:rsidTr="008363F9">
        <w:trPr>
          <w:trHeight w:val="454"/>
        </w:trPr>
        <w:tc>
          <w:tcPr>
            <w:tcW w:w="1018" w:type="dxa"/>
            <w:vAlign w:val="center"/>
          </w:tcPr>
          <w:p w14:paraId="5922C4C6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5E3D45F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13320</w:t>
            </w:r>
          </w:p>
        </w:tc>
        <w:tc>
          <w:tcPr>
            <w:tcW w:w="993" w:type="dxa"/>
            <w:vAlign w:val="center"/>
          </w:tcPr>
          <w:p w14:paraId="3056FE54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r.20.692</w:t>
            </w:r>
          </w:p>
        </w:tc>
        <w:tc>
          <w:tcPr>
            <w:tcW w:w="1134" w:type="dxa"/>
            <w:vAlign w:val="center"/>
          </w:tcPr>
          <w:p w14:paraId="1467B0BD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 crust</w:t>
            </w:r>
          </w:p>
        </w:tc>
        <w:tc>
          <w:tcPr>
            <w:tcW w:w="1305" w:type="dxa"/>
            <w:vAlign w:val="center"/>
          </w:tcPr>
          <w:p w14:paraId="68F3FC6D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red remains on pottery (similar to Brandwijk and Hazendonk style)</w:t>
            </w:r>
          </w:p>
        </w:tc>
        <w:tc>
          <w:tcPr>
            <w:tcW w:w="1063" w:type="dxa"/>
            <w:vAlign w:val="center"/>
          </w:tcPr>
          <w:p w14:paraId="7327E385" w14:textId="2BBEA479" w:rsidR="00DE2BDC" w:rsidRPr="006E490D" w:rsidRDefault="00497892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="00DE2BDC"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er 10, pit 22, end of phase 3</w:t>
            </w:r>
          </w:p>
        </w:tc>
        <w:tc>
          <w:tcPr>
            <w:tcW w:w="542" w:type="dxa"/>
            <w:vAlign w:val="center"/>
          </w:tcPr>
          <w:p w14:paraId="5C50642B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30</w:t>
            </w:r>
          </w:p>
        </w:tc>
        <w:tc>
          <w:tcPr>
            <w:tcW w:w="830" w:type="dxa"/>
            <w:vAlign w:val="center"/>
          </w:tcPr>
          <w:p w14:paraId="131FB365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4" w:type="dxa"/>
            <w:vAlign w:val="center"/>
          </w:tcPr>
          <w:p w14:paraId="4231E123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9.28</w:t>
            </w:r>
          </w:p>
        </w:tc>
        <w:tc>
          <w:tcPr>
            <w:tcW w:w="845" w:type="dxa"/>
            <w:vAlign w:val="center"/>
          </w:tcPr>
          <w:p w14:paraId="0E96E571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9" w:type="dxa"/>
            <w:gridSpan w:val="2"/>
            <w:vAlign w:val="center"/>
          </w:tcPr>
          <w:p w14:paraId="4DECDED7" w14:textId="4BB875DF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ol &amp; </w:t>
            </w: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uwe Kooijmans 2001; CIO submission forms</w:t>
            </w:r>
          </w:p>
        </w:tc>
        <w:tc>
          <w:tcPr>
            <w:tcW w:w="851" w:type="dxa"/>
            <w:vAlign w:val="center"/>
          </w:tcPr>
          <w:p w14:paraId="132DC031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2" w:type="dxa"/>
            <w:vAlign w:val="center"/>
          </w:tcPr>
          <w:p w14:paraId="5D32C25C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rvoir effect</w:t>
            </w:r>
          </w:p>
        </w:tc>
        <w:tc>
          <w:tcPr>
            <w:tcW w:w="1202" w:type="dxa"/>
          </w:tcPr>
          <w:p w14:paraId="2DE8B935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2BDC" w:rsidRPr="006E490D" w14:paraId="6B44F74C" w14:textId="5415F9CC" w:rsidTr="008363F9">
        <w:trPr>
          <w:trHeight w:val="454"/>
        </w:trPr>
        <w:tc>
          <w:tcPr>
            <w:tcW w:w="1018" w:type="dxa"/>
            <w:vAlign w:val="center"/>
          </w:tcPr>
          <w:p w14:paraId="4D0759A1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E066402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64342</w:t>
            </w:r>
          </w:p>
        </w:tc>
        <w:tc>
          <w:tcPr>
            <w:tcW w:w="993" w:type="dxa"/>
            <w:vAlign w:val="center"/>
          </w:tcPr>
          <w:p w14:paraId="4637777E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BRUV016824</w:t>
            </w:r>
          </w:p>
        </w:tc>
        <w:tc>
          <w:tcPr>
            <w:tcW w:w="1134" w:type="dxa"/>
            <w:vAlign w:val="center"/>
          </w:tcPr>
          <w:p w14:paraId="58F003A6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ne</w:t>
            </w:r>
          </w:p>
        </w:tc>
        <w:tc>
          <w:tcPr>
            <w:tcW w:w="1305" w:type="dxa"/>
            <w:vAlign w:val="center"/>
          </w:tcPr>
          <w:p w14:paraId="0AC8E035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Ovis ammon f. aries,</w:t>
            </w: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tatarsus</w:t>
            </w:r>
          </w:p>
        </w:tc>
        <w:tc>
          <w:tcPr>
            <w:tcW w:w="1063" w:type="dxa"/>
            <w:vAlign w:val="center"/>
          </w:tcPr>
          <w:p w14:paraId="574E101E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yer 15</w:t>
            </w:r>
          </w:p>
        </w:tc>
        <w:tc>
          <w:tcPr>
            <w:tcW w:w="542" w:type="dxa"/>
            <w:vAlign w:val="center"/>
          </w:tcPr>
          <w:p w14:paraId="68CD37F2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80</w:t>
            </w:r>
          </w:p>
        </w:tc>
        <w:tc>
          <w:tcPr>
            <w:tcW w:w="830" w:type="dxa"/>
            <w:vAlign w:val="center"/>
          </w:tcPr>
          <w:p w14:paraId="23E83215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4" w:type="dxa"/>
            <w:vAlign w:val="center"/>
          </w:tcPr>
          <w:p w14:paraId="1DD60A13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.5</w:t>
            </w:r>
          </w:p>
        </w:tc>
        <w:tc>
          <w:tcPr>
            <w:tcW w:w="845" w:type="dxa"/>
            <w:vAlign w:val="center"/>
          </w:tcPr>
          <w:p w14:paraId="374D4874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0</w:t>
            </w:r>
          </w:p>
        </w:tc>
        <w:tc>
          <w:tcPr>
            <w:tcW w:w="1709" w:type="dxa"/>
            <w:gridSpan w:val="2"/>
            <w:vAlign w:val="center"/>
          </w:tcPr>
          <w:p w14:paraId="2AE163E8" w14:textId="6B09BE33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="00A555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Ҫ</w:t>
            </w: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irlar et al. 2020</w:t>
            </w:r>
          </w:p>
        </w:tc>
        <w:tc>
          <w:tcPr>
            <w:tcW w:w="851" w:type="dxa"/>
            <w:vAlign w:val="center"/>
          </w:tcPr>
          <w:p w14:paraId="23C285FD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2" w:type="dxa"/>
            <w:vAlign w:val="center"/>
          </w:tcPr>
          <w:p w14:paraId="789AF20E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2" w:type="dxa"/>
          </w:tcPr>
          <w:p w14:paraId="6A1CF540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E2BDC" w:rsidRPr="006E490D" w14:paraId="76240B0B" w14:textId="73F998E6" w:rsidTr="008363F9">
        <w:trPr>
          <w:trHeight w:val="454"/>
        </w:trPr>
        <w:tc>
          <w:tcPr>
            <w:tcW w:w="1018" w:type="dxa"/>
            <w:vAlign w:val="center"/>
          </w:tcPr>
          <w:p w14:paraId="4FD01452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CA87569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13272</w:t>
            </w:r>
          </w:p>
        </w:tc>
        <w:tc>
          <w:tcPr>
            <w:tcW w:w="993" w:type="dxa"/>
            <w:vAlign w:val="center"/>
          </w:tcPr>
          <w:p w14:paraId="65AD455D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r.13.249</w:t>
            </w:r>
          </w:p>
        </w:tc>
        <w:tc>
          <w:tcPr>
            <w:tcW w:w="1134" w:type="dxa"/>
            <w:vAlign w:val="center"/>
          </w:tcPr>
          <w:p w14:paraId="434AE351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roremains</w:t>
            </w:r>
          </w:p>
        </w:tc>
        <w:tc>
          <w:tcPr>
            <w:tcW w:w="1305" w:type="dxa"/>
            <w:vAlign w:val="center"/>
          </w:tcPr>
          <w:p w14:paraId="2AFF6ECC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arred seeds of </w:t>
            </w:r>
            <w:r w:rsidRPr="008363F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ilia</w:t>
            </w:r>
          </w:p>
        </w:tc>
        <w:tc>
          <w:tcPr>
            <w:tcW w:w="1063" w:type="dxa"/>
            <w:vAlign w:val="center"/>
          </w:tcPr>
          <w:p w14:paraId="244A4FD1" w14:textId="7E8EC386" w:rsidR="00DE2BDC" w:rsidRPr="006E490D" w:rsidRDefault="00B0410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="00DE2BDC"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er 15, pit 16, base od phase 2B</w:t>
            </w:r>
          </w:p>
        </w:tc>
        <w:tc>
          <w:tcPr>
            <w:tcW w:w="542" w:type="dxa"/>
            <w:vAlign w:val="center"/>
          </w:tcPr>
          <w:p w14:paraId="51E4D83F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00</w:t>
            </w:r>
          </w:p>
        </w:tc>
        <w:tc>
          <w:tcPr>
            <w:tcW w:w="830" w:type="dxa"/>
            <w:vAlign w:val="center"/>
          </w:tcPr>
          <w:p w14:paraId="5348C220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4" w:type="dxa"/>
            <w:vAlign w:val="center"/>
          </w:tcPr>
          <w:p w14:paraId="294C2C47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8.62</w:t>
            </w:r>
          </w:p>
        </w:tc>
        <w:tc>
          <w:tcPr>
            <w:tcW w:w="845" w:type="dxa"/>
            <w:vAlign w:val="center"/>
          </w:tcPr>
          <w:p w14:paraId="6A4B73C9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9" w:type="dxa"/>
            <w:gridSpan w:val="2"/>
          </w:tcPr>
          <w:p w14:paraId="6BA5D79C" w14:textId="45EFF1E0" w:rsidR="00DE2BDC" w:rsidRDefault="00DE2BDC" w:rsidP="00FC71CB">
            <w:r w:rsidRPr="007C5B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l &amp; Louwe Kooijmans 2001; CIO submission forms</w:t>
            </w:r>
          </w:p>
        </w:tc>
        <w:tc>
          <w:tcPr>
            <w:tcW w:w="851" w:type="dxa"/>
            <w:vAlign w:val="center"/>
          </w:tcPr>
          <w:p w14:paraId="544D6399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2" w:type="dxa"/>
            <w:vAlign w:val="center"/>
          </w:tcPr>
          <w:p w14:paraId="37F2BC06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</w:tcPr>
          <w:p w14:paraId="496BAB09" w14:textId="7E801443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e pit (16) as sample GrA-13278</w:t>
            </w:r>
          </w:p>
        </w:tc>
      </w:tr>
      <w:tr w:rsidR="00DE2BDC" w:rsidRPr="006E490D" w14:paraId="1F75DD07" w14:textId="428D5F4C" w:rsidTr="008363F9">
        <w:trPr>
          <w:trHeight w:val="454"/>
        </w:trPr>
        <w:tc>
          <w:tcPr>
            <w:tcW w:w="1018" w:type="dxa"/>
            <w:vAlign w:val="center"/>
          </w:tcPr>
          <w:p w14:paraId="5FC88F2B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C294D4C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13317</w:t>
            </w:r>
          </w:p>
        </w:tc>
        <w:tc>
          <w:tcPr>
            <w:tcW w:w="993" w:type="dxa"/>
            <w:vAlign w:val="center"/>
          </w:tcPr>
          <w:p w14:paraId="47872CEF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694</w:t>
            </w:r>
          </w:p>
        </w:tc>
        <w:tc>
          <w:tcPr>
            <w:tcW w:w="1134" w:type="dxa"/>
            <w:vAlign w:val="center"/>
          </w:tcPr>
          <w:p w14:paraId="27D39BE0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 crust</w:t>
            </w:r>
          </w:p>
        </w:tc>
        <w:tc>
          <w:tcPr>
            <w:tcW w:w="1305" w:type="dxa"/>
            <w:vAlign w:val="center"/>
          </w:tcPr>
          <w:p w14:paraId="7C0FAC0D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red remains on pottery</w:t>
            </w:r>
          </w:p>
        </w:tc>
        <w:tc>
          <w:tcPr>
            <w:tcW w:w="1063" w:type="dxa"/>
            <w:vAlign w:val="center"/>
          </w:tcPr>
          <w:p w14:paraId="00485A19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t 13, feature 1004 (posthole, most likely a house), burried in layer 17</w:t>
            </w:r>
          </w:p>
        </w:tc>
        <w:tc>
          <w:tcPr>
            <w:tcW w:w="542" w:type="dxa"/>
            <w:vAlign w:val="center"/>
          </w:tcPr>
          <w:p w14:paraId="72B52FCB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80</w:t>
            </w:r>
          </w:p>
        </w:tc>
        <w:tc>
          <w:tcPr>
            <w:tcW w:w="830" w:type="dxa"/>
            <w:vAlign w:val="center"/>
          </w:tcPr>
          <w:p w14:paraId="2BF7803A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4" w:type="dxa"/>
            <w:vAlign w:val="center"/>
          </w:tcPr>
          <w:p w14:paraId="50FEEE23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7.7</w:t>
            </w:r>
          </w:p>
        </w:tc>
        <w:tc>
          <w:tcPr>
            <w:tcW w:w="845" w:type="dxa"/>
            <w:vAlign w:val="center"/>
          </w:tcPr>
          <w:p w14:paraId="5F028FFA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9" w:type="dxa"/>
            <w:gridSpan w:val="2"/>
          </w:tcPr>
          <w:p w14:paraId="005A4CCE" w14:textId="211F0481" w:rsidR="00DE2BDC" w:rsidRDefault="00DE2BDC" w:rsidP="00FC71CB">
            <w:r w:rsidRPr="007C5B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l &amp; Louwe Kooijmans 2001; CIO submission forms</w:t>
            </w:r>
          </w:p>
        </w:tc>
        <w:tc>
          <w:tcPr>
            <w:tcW w:w="851" w:type="dxa"/>
            <w:vAlign w:val="center"/>
          </w:tcPr>
          <w:p w14:paraId="23412C4A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2" w:type="dxa"/>
            <w:vAlign w:val="center"/>
          </w:tcPr>
          <w:p w14:paraId="164CE83B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rvoir effect</w:t>
            </w:r>
          </w:p>
        </w:tc>
        <w:tc>
          <w:tcPr>
            <w:tcW w:w="1202" w:type="dxa"/>
          </w:tcPr>
          <w:p w14:paraId="448DB715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2BDC" w:rsidRPr="006E490D" w14:paraId="474C01B2" w14:textId="0BB57D9E" w:rsidTr="008363F9">
        <w:trPr>
          <w:trHeight w:val="454"/>
        </w:trPr>
        <w:tc>
          <w:tcPr>
            <w:tcW w:w="1018" w:type="dxa"/>
            <w:vAlign w:val="center"/>
          </w:tcPr>
          <w:p w14:paraId="07AD14DC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606020F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11816</w:t>
            </w:r>
          </w:p>
        </w:tc>
        <w:tc>
          <w:tcPr>
            <w:tcW w:w="993" w:type="dxa"/>
            <w:vAlign w:val="center"/>
          </w:tcPr>
          <w:p w14:paraId="7F89AD85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686</w:t>
            </w:r>
          </w:p>
        </w:tc>
        <w:tc>
          <w:tcPr>
            <w:tcW w:w="1134" w:type="dxa"/>
            <w:vAlign w:val="center"/>
          </w:tcPr>
          <w:p w14:paraId="5FD2D0BC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ne</w:t>
            </w:r>
          </w:p>
        </w:tc>
        <w:tc>
          <w:tcPr>
            <w:tcW w:w="1305" w:type="dxa"/>
            <w:vAlign w:val="center"/>
          </w:tcPr>
          <w:p w14:paraId="359E9B3B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, left humerus</w:t>
            </w:r>
          </w:p>
        </w:tc>
        <w:tc>
          <w:tcPr>
            <w:tcW w:w="1063" w:type="dxa"/>
            <w:vAlign w:val="center"/>
          </w:tcPr>
          <w:p w14:paraId="20B60598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ature 1021, pit 21, buri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1</w:t>
            </w:r>
          </w:p>
        </w:tc>
        <w:tc>
          <w:tcPr>
            <w:tcW w:w="542" w:type="dxa"/>
            <w:vAlign w:val="center"/>
          </w:tcPr>
          <w:p w14:paraId="020165EC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10</w:t>
            </w:r>
          </w:p>
        </w:tc>
        <w:tc>
          <w:tcPr>
            <w:tcW w:w="830" w:type="dxa"/>
            <w:vAlign w:val="center"/>
          </w:tcPr>
          <w:p w14:paraId="0AAFD013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4" w:type="dxa"/>
            <w:vAlign w:val="center"/>
          </w:tcPr>
          <w:p w14:paraId="15CE2B5E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0,86</w:t>
            </w:r>
          </w:p>
        </w:tc>
        <w:tc>
          <w:tcPr>
            <w:tcW w:w="845" w:type="dxa"/>
            <w:vAlign w:val="center"/>
          </w:tcPr>
          <w:p w14:paraId="2162840A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9" w:type="dxa"/>
            <w:gridSpan w:val="2"/>
          </w:tcPr>
          <w:p w14:paraId="5B70487D" w14:textId="3DFC9271" w:rsidR="00DE2BDC" w:rsidRDefault="00DE2BDC" w:rsidP="00FC71CB">
            <w:r w:rsidRPr="00F7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l &amp; Louwe Kooijmans 2001; CIO submission forms</w:t>
            </w:r>
          </w:p>
        </w:tc>
        <w:tc>
          <w:tcPr>
            <w:tcW w:w="851" w:type="dxa"/>
            <w:vAlign w:val="center"/>
          </w:tcPr>
          <w:p w14:paraId="7D99C53A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2" w:type="dxa"/>
            <w:vAlign w:val="center"/>
          </w:tcPr>
          <w:p w14:paraId="0F30341D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rvoir effect, unknown context</w:t>
            </w:r>
          </w:p>
        </w:tc>
        <w:tc>
          <w:tcPr>
            <w:tcW w:w="1202" w:type="dxa"/>
          </w:tcPr>
          <w:p w14:paraId="4CA0D9D5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2BDC" w:rsidRPr="006E490D" w14:paraId="659023DA" w14:textId="51D1AC80" w:rsidTr="008363F9">
        <w:trPr>
          <w:trHeight w:val="454"/>
        </w:trPr>
        <w:tc>
          <w:tcPr>
            <w:tcW w:w="1018" w:type="dxa"/>
            <w:vAlign w:val="center"/>
          </w:tcPr>
          <w:p w14:paraId="49E9D63E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ACCD46D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11815</w:t>
            </w:r>
          </w:p>
        </w:tc>
        <w:tc>
          <w:tcPr>
            <w:tcW w:w="993" w:type="dxa"/>
            <w:vAlign w:val="center"/>
          </w:tcPr>
          <w:p w14:paraId="0EFE3384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r. 20.685</w:t>
            </w:r>
          </w:p>
        </w:tc>
        <w:tc>
          <w:tcPr>
            <w:tcW w:w="1134" w:type="dxa"/>
            <w:vAlign w:val="center"/>
          </w:tcPr>
          <w:p w14:paraId="490B013B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ne</w:t>
            </w:r>
          </w:p>
        </w:tc>
        <w:tc>
          <w:tcPr>
            <w:tcW w:w="1305" w:type="dxa"/>
            <w:vAlign w:val="center"/>
          </w:tcPr>
          <w:p w14:paraId="463B09B4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, left humerus</w:t>
            </w:r>
          </w:p>
        </w:tc>
        <w:tc>
          <w:tcPr>
            <w:tcW w:w="1063" w:type="dxa"/>
            <w:vAlign w:val="center"/>
          </w:tcPr>
          <w:p w14:paraId="61F00CFD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ature 1004, pit 22, buri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2</w:t>
            </w:r>
          </w:p>
        </w:tc>
        <w:tc>
          <w:tcPr>
            <w:tcW w:w="542" w:type="dxa"/>
            <w:vAlign w:val="center"/>
          </w:tcPr>
          <w:p w14:paraId="512F3481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30</w:t>
            </w:r>
          </w:p>
        </w:tc>
        <w:tc>
          <w:tcPr>
            <w:tcW w:w="830" w:type="dxa"/>
            <w:vAlign w:val="center"/>
          </w:tcPr>
          <w:p w14:paraId="1AFE169A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4" w:type="dxa"/>
            <w:vAlign w:val="center"/>
          </w:tcPr>
          <w:p w14:paraId="20B5CE57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,65</w:t>
            </w:r>
          </w:p>
        </w:tc>
        <w:tc>
          <w:tcPr>
            <w:tcW w:w="845" w:type="dxa"/>
            <w:vAlign w:val="center"/>
          </w:tcPr>
          <w:p w14:paraId="79B9A283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9" w:type="dxa"/>
            <w:gridSpan w:val="2"/>
          </w:tcPr>
          <w:p w14:paraId="619C83A8" w14:textId="1D8AE121" w:rsidR="00DE2BDC" w:rsidRDefault="00DE2BDC" w:rsidP="00FC71CB">
            <w:r w:rsidRPr="00F7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l &amp; Louwe Kooijmans 2001; CIO submission forms</w:t>
            </w:r>
          </w:p>
        </w:tc>
        <w:tc>
          <w:tcPr>
            <w:tcW w:w="851" w:type="dxa"/>
            <w:vAlign w:val="center"/>
          </w:tcPr>
          <w:p w14:paraId="4C73BED7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2" w:type="dxa"/>
            <w:vAlign w:val="center"/>
          </w:tcPr>
          <w:p w14:paraId="0F6D0CC9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rvoir effect, unknown context</w:t>
            </w:r>
          </w:p>
        </w:tc>
        <w:tc>
          <w:tcPr>
            <w:tcW w:w="1202" w:type="dxa"/>
          </w:tcPr>
          <w:p w14:paraId="73D38875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2BDC" w:rsidRPr="006E490D" w14:paraId="558E45F6" w14:textId="1526E82B" w:rsidTr="008363F9">
        <w:trPr>
          <w:trHeight w:val="454"/>
        </w:trPr>
        <w:tc>
          <w:tcPr>
            <w:tcW w:w="1018" w:type="dxa"/>
            <w:vAlign w:val="center"/>
          </w:tcPr>
          <w:p w14:paraId="65BC622C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70F151E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13315</w:t>
            </w:r>
          </w:p>
        </w:tc>
        <w:tc>
          <w:tcPr>
            <w:tcW w:w="993" w:type="dxa"/>
            <w:vAlign w:val="center"/>
          </w:tcPr>
          <w:p w14:paraId="68A9DF49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r. 20.695</w:t>
            </w:r>
          </w:p>
        </w:tc>
        <w:tc>
          <w:tcPr>
            <w:tcW w:w="1134" w:type="dxa"/>
            <w:vAlign w:val="center"/>
          </w:tcPr>
          <w:p w14:paraId="57E7E6FC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 crust</w:t>
            </w:r>
          </w:p>
        </w:tc>
        <w:tc>
          <w:tcPr>
            <w:tcW w:w="1305" w:type="dxa"/>
            <w:vAlign w:val="center"/>
          </w:tcPr>
          <w:p w14:paraId="769527DC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red remains on pottery</w:t>
            </w:r>
          </w:p>
        </w:tc>
        <w:tc>
          <w:tcPr>
            <w:tcW w:w="1063" w:type="dxa"/>
            <w:vAlign w:val="center"/>
          </w:tcPr>
          <w:p w14:paraId="53272CB7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ature 1001, pit 18, layer 30, base phase 2B</w:t>
            </w:r>
          </w:p>
        </w:tc>
        <w:tc>
          <w:tcPr>
            <w:tcW w:w="542" w:type="dxa"/>
            <w:vAlign w:val="center"/>
          </w:tcPr>
          <w:p w14:paraId="20EB43D2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70</w:t>
            </w:r>
          </w:p>
        </w:tc>
        <w:tc>
          <w:tcPr>
            <w:tcW w:w="830" w:type="dxa"/>
            <w:vAlign w:val="center"/>
          </w:tcPr>
          <w:p w14:paraId="7C9592DF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4" w:type="dxa"/>
            <w:vAlign w:val="center"/>
          </w:tcPr>
          <w:p w14:paraId="11306F13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8,17</w:t>
            </w:r>
          </w:p>
        </w:tc>
        <w:tc>
          <w:tcPr>
            <w:tcW w:w="845" w:type="dxa"/>
            <w:vAlign w:val="center"/>
          </w:tcPr>
          <w:p w14:paraId="0A21DB56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9" w:type="dxa"/>
            <w:gridSpan w:val="2"/>
          </w:tcPr>
          <w:p w14:paraId="4FE824E5" w14:textId="73EB6DED" w:rsidR="00DE2BDC" w:rsidRDefault="00DE2BDC" w:rsidP="00FC71CB">
            <w:r w:rsidRPr="00F7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l &amp; Louwe Kooijmans 2001; CIO submission forms</w:t>
            </w:r>
          </w:p>
        </w:tc>
        <w:tc>
          <w:tcPr>
            <w:tcW w:w="851" w:type="dxa"/>
            <w:vAlign w:val="center"/>
          </w:tcPr>
          <w:p w14:paraId="17DC36F1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2" w:type="dxa"/>
            <w:vAlign w:val="center"/>
          </w:tcPr>
          <w:p w14:paraId="7634758B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rvoir effect</w:t>
            </w:r>
          </w:p>
        </w:tc>
        <w:tc>
          <w:tcPr>
            <w:tcW w:w="1202" w:type="dxa"/>
          </w:tcPr>
          <w:p w14:paraId="10A5703F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2BDC" w:rsidRPr="006E490D" w14:paraId="4410B65C" w14:textId="35CFE453" w:rsidTr="008363F9">
        <w:trPr>
          <w:trHeight w:val="454"/>
        </w:trPr>
        <w:tc>
          <w:tcPr>
            <w:tcW w:w="1018" w:type="dxa"/>
            <w:vAlign w:val="center"/>
          </w:tcPr>
          <w:p w14:paraId="4E1EE0EF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1A80040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14864</w:t>
            </w:r>
          </w:p>
        </w:tc>
        <w:tc>
          <w:tcPr>
            <w:tcW w:w="993" w:type="dxa"/>
            <w:vAlign w:val="center"/>
          </w:tcPr>
          <w:p w14:paraId="751E5F67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3</w:t>
            </w:r>
          </w:p>
        </w:tc>
        <w:tc>
          <w:tcPr>
            <w:tcW w:w="1134" w:type="dxa"/>
            <w:vAlign w:val="center"/>
          </w:tcPr>
          <w:p w14:paraId="293EEF8D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roremains</w:t>
            </w:r>
          </w:p>
        </w:tc>
        <w:tc>
          <w:tcPr>
            <w:tcW w:w="1305" w:type="dxa"/>
            <w:vAlign w:val="center"/>
          </w:tcPr>
          <w:p w14:paraId="6E78B4E2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eat bulk with Seeds of </w:t>
            </w:r>
            <w:r w:rsidRPr="00B0410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ylus</w:t>
            </w: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4 fragments of shells, pollen tray</w:t>
            </w:r>
          </w:p>
        </w:tc>
        <w:tc>
          <w:tcPr>
            <w:tcW w:w="1063" w:type="dxa"/>
            <w:vAlign w:val="center"/>
          </w:tcPr>
          <w:p w14:paraId="27C038F1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yer 20, pit 24</w:t>
            </w:r>
          </w:p>
        </w:tc>
        <w:tc>
          <w:tcPr>
            <w:tcW w:w="542" w:type="dxa"/>
            <w:vAlign w:val="center"/>
          </w:tcPr>
          <w:p w14:paraId="14552C54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85</w:t>
            </w:r>
          </w:p>
        </w:tc>
        <w:tc>
          <w:tcPr>
            <w:tcW w:w="830" w:type="dxa"/>
            <w:vAlign w:val="center"/>
          </w:tcPr>
          <w:p w14:paraId="22923D87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4" w:type="dxa"/>
            <w:vAlign w:val="center"/>
          </w:tcPr>
          <w:p w14:paraId="5F4F218F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845" w:type="dxa"/>
            <w:vAlign w:val="center"/>
          </w:tcPr>
          <w:p w14:paraId="79C749A8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9" w:type="dxa"/>
            <w:gridSpan w:val="2"/>
          </w:tcPr>
          <w:p w14:paraId="6D61A2A5" w14:textId="29E50D1E" w:rsidR="00DE2BDC" w:rsidRDefault="00DE2BDC" w:rsidP="00FC71CB">
            <w:r w:rsidRPr="00F7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l &amp; Louwe Kooijmans 2001; CIO submission forms</w:t>
            </w:r>
          </w:p>
        </w:tc>
        <w:tc>
          <w:tcPr>
            <w:tcW w:w="851" w:type="dxa"/>
            <w:vAlign w:val="center"/>
          </w:tcPr>
          <w:p w14:paraId="55A99471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2" w:type="dxa"/>
            <w:vAlign w:val="center"/>
          </w:tcPr>
          <w:p w14:paraId="65B0A0AB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</w:tcPr>
          <w:p w14:paraId="037709EA" w14:textId="29AB2B9A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harred seeds + peat bulk </w:t>
            </w:r>
          </w:p>
        </w:tc>
      </w:tr>
      <w:tr w:rsidR="00DE2BDC" w:rsidRPr="006E490D" w14:paraId="37325198" w14:textId="08C40D9C" w:rsidTr="008363F9">
        <w:trPr>
          <w:trHeight w:val="454"/>
        </w:trPr>
        <w:tc>
          <w:tcPr>
            <w:tcW w:w="1018" w:type="dxa"/>
            <w:vAlign w:val="center"/>
          </w:tcPr>
          <w:p w14:paraId="5030B306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750D195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13278</w:t>
            </w:r>
          </w:p>
        </w:tc>
        <w:tc>
          <w:tcPr>
            <w:tcW w:w="993" w:type="dxa"/>
            <w:vAlign w:val="center"/>
          </w:tcPr>
          <w:p w14:paraId="72852A40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r. 13.250</w:t>
            </w:r>
          </w:p>
        </w:tc>
        <w:tc>
          <w:tcPr>
            <w:tcW w:w="1134" w:type="dxa"/>
            <w:vAlign w:val="center"/>
          </w:tcPr>
          <w:p w14:paraId="79B2D374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roremains</w:t>
            </w:r>
          </w:p>
        </w:tc>
        <w:tc>
          <w:tcPr>
            <w:tcW w:w="1305" w:type="dxa"/>
            <w:vAlign w:val="center"/>
          </w:tcPr>
          <w:p w14:paraId="5C67133B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arred seeds of </w:t>
            </w:r>
            <w:r w:rsidRPr="008363F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lnus</w:t>
            </w: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ruit cones</w:t>
            </w:r>
          </w:p>
        </w:tc>
        <w:tc>
          <w:tcPr>
            <w:tcW w:w="1063" w:type="dxa"/>
            <w:vAlign w:val="center"/>
          </w:tcPr>
          <w:p w14:paraId="7959B5A4" w14:textId="533500A7" w:rsidR="00DE2BDC" w:rsidRPr="006E490D" w:rsidRDefault="00B0410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="00DE2BDC"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er 32, pit 16, top of phase 2A</w:t>
            </w:r>
          </w:p>
        </w:tc>
        <w:tc>
          <w:tcPr>
            <w:tcW w:w="542" w:type="dxa"/>
            <w:vAlign w:val="center"/>
          </w:tcPr>
          <w:p w14:paraId="019A5469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30</w:t>
            </w:r>
          </w:p>
        </w:tc>
        <w:tc>
          <w:tcPr>
            <w:tcW w:w="830" w:type="dxa"/>
            <w:vAlign w:val="center"/>
          </w:tcPr>
          <w:p w14:paraId="18A4EF21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4" w:type="dxa"/>
            <w:vAlign w:val="center"/>
          </w:tcPr>
          <w:p w14:paraId="0A767433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8,33</w:t>
            </w:r>
          </w:p>
        </w:tc>
        <w:tc>
          <w:tcPr>
            <w:tcW w:w="845" w:type="dxa"/>
            <w:vAlign w:val="center"/>
          </w:tcPr>
          <w:p w14:paraId="7D5471C6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9" w:type="dxa"/>
            <w:gridSpan w:val="2"/>
          </w:tcPr>
          <w:p w14:paraId="2B9DA5B1" w14:textId="3366EED2" w:rsidR="00DE2BDC" w:rsidRDefault="00DE2BDC" w:rsidP="00FC71CB">
            <w:r w:rsidRPr="008F1E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l &amp; Louwe Kooijmans 2001; CIO submission forms</w:t>
            </w:r>
          </w:p>
        </w:tc>
        <w:tc>
          <w:tcPr>
            <w:tcW w:w="851" w:type="dxa"/>
            <w:vAlign w:val="center"/>
          </w:tcPr>
          <w:p w14:paraId="59EA309F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2" w:type="dxa"/>
            <w:vAlign w:val="center"/>
          </w:tcPr>
          <w:p w14:paraId="08581BE2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</w:tcPr>
          <w:p w14:paraId="644AC49B" w14:textId="15A4F61B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e pit (16) as sample GrA-13272</w:t>
            </w:r>
          </w:p>
        </w:tc>
      </w:tr>
      <w:tr w:rsidR="00DE2BDC" w:rsidRPr="006E490D" w14:paraId="0DD150B0" w14:textId="23654B39" w:rsidTr="008363F9">
        <w:trPr>
          <w:trHeight w:val="454"/>
        </w:trPr>
        <w:tc>
          <w:tcPr>
            <w:tcW w:w="1018" w:type="dxa"/>
            <w:vAlign w:val="center"/>
          </w:tcPr>
          <w:p w14:paraId="2070F94E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918EAF2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13313</w:t>
            </w:r>
          </w:p>
        </w:tc>
        <w:tc>
          <w:tcPr>
            <w:tcW w:w="993" w:type="dxa"/>
            <w:vAlign w:val="center"/>
          </w:tcPr>
          <w:p w14:paraId="3BFA15F0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r. 20.696</w:t>
            </w:r>
          </w:p>
        </w:tc>
        <w:tc>
          <w:tcPr>
            <w:tcW w:w="1134" w:type="dxa"/>
            <w:vAlign w:val="center"/>
          </w:tcPr>
          <w:p w14:paraId="042871BB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 crust</w:t>
            </w:r>
          </w:p>
        </w:tc>
        <w:tc>
          <w:tcPr>
            <w:tcW w:w="1305" w:type="dxa"/>
            <w:vAlign w:val="center"/>
          </w:tcPr>
          <w:p w14:paraId="1E9FC8BC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coal remains on (imported?) pottery, food crust</w:t>
            </w:r>
          </w:p>
        </w:tc>
        <w:tc>
          <w:tcPr>
            <w:tcW w:w="1063" w:type="dxa"/>
            <w:vAlign w:val="center"/>
          </w:tcPr>
          <w:p w14:paraId="72E497CE" w14:textId="0EE4B433" w:rsidR="00DE2BDC" w:rsidRPr="006E490D" w:rsidRDefault="00B0410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="00DE2BDC"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er 20, pit 15</w:t>
            </w:r>
          </w:p>
        </w:tc>
        <w:tc>
          <w:tcPr>
            <w:tcW w:w="542" w:type="dxa"/>
            <w:vAlign w:val="center"/>
          </w:tcPr>
          <w:p w14:paraId="46A0ACED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90</w:t>
            </w:r>
          </w:p>
        </w:tc>
        <w:tc>
          <w:tcPr>
            <w:tcW w:w="830" w:type="dxa"/>
            <w:vAlign w:val="center"/>
          </w:tcPr>
          <w:p w14:paraId="1D16D9F0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4" w:type="dxa"/>
            <w:vAlign w:val="center"/>
          </w:tcPr>
          <w:p w14:paraId="10B39DDD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7,44</w:t>
            </w:r>
          </w:p>
        </w:tc>
        <w:tc>
          <w:tcPr>
            <w:tcW w:w="845" w:type="dxa"/>
            <w:vAlign w:val="center"/>
          </w:tcPr>
          <w:p w14:paraId="55BBDA4F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9" w:type="dxa"/>
            <w:gridSpan w:val="2"/>
          </w:tcPr>
          <w:p w14:paraId="22B2FD4A" w14:textId="76E1CE0F" w:rsidR="00DE2BDC" w:rsidRDefault="00DE2BDC" w:rsidP="00FC71CB">
            <w:r w:rsidRPr="008F1E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l &amp; Louwe Kooijmans 2001; CIO submission forms</w:t>
            </w:r>
          </w:p>
        </w:tc>
        <w:tc>
          <w:tcPr>
            <w:tcW w:w="851" w:type="dxa"/>
            <w:vAlign w:val="center"/>
          </w:tcPr>
          <w:p w14:paraId="47ABCBA3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2" w:type="dxa"/>
            <w:vAlign w:val="center"/>
          </w:tcPr>
          <w:p w14:paraId="24AFF832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rvoir effect</w:t>
            </w:r>
          </w:p>
        </w:tc>
        <w:tc>
          <w:tcPr>
            <w:tcW w:w="1202" w:type="dxa"/>
          </w:tcPr>
          <w:p w14:paraId="0003862E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2BDC" w:rsidRPr="006E490D" w14:paraId="62BF17F9" w14:textId="223F363B" w:rsidTr="008363F9">
        <w:trPr>
          <w:trHeight w:val="454"/>
        </w:trPr>
        <w:tc>
          <w:tcPr>
            <w:tcW w:w="1018" w:type="dxa"/>
            <w:vAlign w:val="center"/>
          </w:tcPr>
          <w:p w14:paraId="32111E18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5BC545C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62951</w:t>
            </w:r>
          </w:p>
        </w:tc>
        <w:tc>
          <w:tcPr>
            <w:tcW w:w="993" w:type="dxa"/>
            <w:vAlign w:val="center"/>
          </w:tcPr>
          <w:p w14:paraId="34FD3EDD" w14:textId="77777777" w:rsidR="00DE2BDC" w:rsidRPr="006E490D" w:rsidRDefault="00DE2BDC" w:rsidP="009057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BRUV06258</w:t>
            </w:r>
          </w:p>
        </w:tc>
        <w:tc>
          <w:tcPr>
            <w:tcW w:w="1134" w:type="dxa"/>
            <w:vAlign w:val="center"/>
          </w:tcPr>
          <w:p w14:paraId="72617E45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ne</w:t>
            </w:r>
          </w:p>
        </w:tc>
        <w:tc>
          <w:tcPr>
            <w:tcW w:w="1305" w:type="dxa"/>
            <w:vAlign w:val="center"/>
          </w:tcPr>
          <w:p w14:paraId="2136230A" w14:textId="77777777" w:rsidR="00DE2BDC" w:rsidRPr="008363F9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363F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Ovis ammon f. aries/Capra aegagrus f. hircus</w:t>
            </w:r>
          </w:p>
        </w:tc>
        <w:tc>
          <w:tcPr>
            <w:tcW w:w="1063" w:type="dxa"/>
            <w:vAlign w:val="center"/>
          </w:tcPr>
          <w:p w14:paraId="34EB07C8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yer 33</w:t>
            </w:r>
          </w:p>
        </w:tc>
        <w:tc>
          <w:tcPr>
            <w:tcW w:w="542" w:type="dxa"/>
            <w:vAlign w:val="center"/>
          </w:tcPr>
          <w:p w14:paraId="379652A2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10</w:t>
            </w:r>
          </w:p>
        </w:tc>
        <w:tc>
          <w:tcPr>
            <w:tcW w:w="830" w:type="dxa"/>
            <w:vAlign w:val="center"/>
          </w:tcPr>
          <w:p w14:paraId="1CECD590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4" w:type="dxa"/>
            <w:vAlign w:val="center"/>
          </w:tcPr>
          <w:p w14:paraId="44C9BE71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.9</w:t>
            </w:r>
          </w:p>
        </w:tc>
        <w:tc>
          <w:tcPr>
            <w:tcW w:w="845" w:type="dxa"/>
            <w:vAlign w:val="center"/>
          </w:tcPr>
          <w:p w14:paraId="0A9BD9AF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1709" w:type="dxa"/>
            <w:gridSpan w:val="2"/>
            <w:vAlign w:val="center"/>
          </w:tcPr>
          <w:p w14:paraId="17FABFE1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Çakirlar et al., 2020.</w:t>
            </w:r>
          </w:p>
        </w:tc>
        <w:tc>
          <w:tcPr>
            <w:tcW w:w="851" w:type="dxa"/>
            <w:vAlign w:val="center"/>
          </w:tcPr>
          <w:p w14:paraId="099FE226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2" w:type="dxa"/>
            <w:vAlign w:val="center"/>
          </w:tcPr>
          <w:p w14:paraId="55B38340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</w:tcPr>
          <w:p w14:paraId="6E102CA8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2BDC" w:rsidRPr="006E490D" w14:paraId="56A26AD8" w14:textId="7D8E0BAC" w:rsidTr="008363F9">
        <w:trPr>
          <w:trHeight w:val="454"/>
        </w:trPr>
        <w:tc>
          <w:tcPr>
            <w:tcW w:w="1018" w:type="dxa"/>
            <w:vAlign w:val="center"/>
          </w:tcPr>
          <w:p w14:paraId="5807909C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54392C1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15034</w:t>
            </w:r>
          </w:p>
        </w:tc>
        <w:tc>
          <w:tcPr>
            <w:tcW w:w="993" w:type="dxa"/>
            <w:vAlign w:val="center"/>
          </w:tcPr>
          <w:p w14:paraId="7C61C708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4</w:t>
            </w:r>
          </w:p>
        </w:tc>
        <w:tc>
          <w:tcPr>
            <w:tcW w:w="1134" w:type="dxa"/>
            <w:vAlign w:val="center"/>
          </w:tcPr>
          <w:p w14:paraId="4E1D84B4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roremains</w:t>
            </w:r>
          </w:p>
        </w:tc>
        <w:tc>
          <w:tcPr>
            <w:tcW w:w="1305" w:type="dxa"/>
            <w:vAlign w:val="center"/>
          </w:tcPr>
          <w:p w14:paraId="5D78BE89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arred seeds of </w:t>
            </w:r>
            <w:r w:rsidRPr="008363F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ilia</w:t>
            </w: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ruits, 1 whole and 2 fragmented</w:t>
            </w:r>
          </w:p>
        </w:tc>
        <w:tc>
          <w:tcPr>
            <w:tcW w:w="1063" w:type="dxa"/>
            <w:vAlign w:val="center"/>
          </w:tcPr>
          <w:p w14:paraId="7C32831B" w14:textId="4FAB04DE" w:rsidR="00DE2BDC" w:rsidRPr="006E490D" w:rsidRDefault="00B0410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="00DE2BDC"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er 33, pit 24</w:t>
            </w:r>
          </w:p>
        </w:tc>
        <w:tc>
          <w:tcPr>
            <w:tcW w:w="542" w:type="dxa"/>
            <w:vAlign w:val="center"/>
          </w:tcPr>
          <w:p w14:paraId="38DC8DE2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0</w:t>
            </w:r>
          </w:p>
        </w:tc>
        <w:tc>
          <w:tcPr>
            <w:tcW w:w="830" w:type="dxa"/>
            <w:vAlign w:val="center"/>
          </w:tcPr>
          <w:p w14:paraId="003BE050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54" w:type="dxa"/>
            <w:vAlign w:val="center"/>
          </w:tcPr>
          <w:p w14:paraId="1418FBF0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845" w:type="dxa"/>
            <w:vAlign w:val="center"/>
          </w:tcPr>
          <w:p w14:paraId="1D85D360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9" w:type="dxa"/>
            <w:gridSpan w:val="2"/>
          </w:tcPr>
          <w:p w14:paraId="320AB9A9" w14:textId="6EE69662" w:rsidR="00DE2BDC" w:rsidRDefault="00DE2BDC" w:rsidP="00FC71CB">
            <w:r w:rsidRPr="00A358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l &amp; Louwe Kooijmans 2001; CIO submission forms</w:t>
            </w:r>
          </w:p>
        </w:tc>
        <w:tc>
          <w:tcPr>
            <w:tcW w:w="851" w:type="dxa"/>
            <w:vAlign w:val="center"/>
          </w:tcPr>
          <w:p w14:paraId="608165C1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2" w:type="dxa"/>
            <w:vAlign w:val="center"/>
          </w:tcPr>
          <w:p w14:paraId="5F298364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</w:tcPr>
          <w:p w14:paraId="4D62B79A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2BDC" w:rsidRPr="006E490D" w14:paraId="5D4E7D29" w14:textId="5F2A5AFF" w:rsidTr="008363F9">
        <w:trPr>
          <w:trHeight w:val="454"/>
        </w:trPr>
        <w:tc>
          <w:tcPr>
            <w:tcW w:w="1018" w:type="dxa"/>
            <w:vAlign w:val="center"/>
          </w:tcPr>
          <w:p w14:paraId="2FE9C04E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5833007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13318</w:t>
            </w:r>
          </w:p>
        </w:tc>
        <w:tc>
          <w:tcPr>
            <w:tcW w:w="993" w:type="dxa"/>
            <w:vAlign w:val="center"/>
          </w:tcPr>
          <w:p w14:paraId="04D63F28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vnr. 20.693</w:t>
            </w:r>
          </w:p>
        </w:tc>
        <w:tc>
          <w:tcPr>
            <w:tcW w:w="1134" w:type="dxa"/>
            <w:vAlign w:val="center"/>
          </w:tcPr>
          <w:p w14:paraId="2A41A75E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 crust</w:t>
            </w:r>
          </w:p>
        </w:tc>
        <w:tc>
          <w:tcPr>
            <w:tcW w:w="1305" w:type="dxa"/>
            <w:vAlign w:val="center"/>
          </w:tcPr>
          <w:p w14:paraId="33BE7FB7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red remains on (imported?) pottery</w:t>
            </w:r>
          </w:p>
        </w:tc>
        <w:tc>
          <w:tcPr>
            <w:tcW w:w="1063" w:type="dxa"/>
            <w:vAlign w:val="center"/>
          </w:tcPr>
          <w:p w14:paraId="2E365CA8" w14:textId="1F24105C" w:rsidR="00DE2BDC" w:rsidRPr="006E490D" w:rsidRDefault="00B0410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="00DE2BDC"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er 40, pit 19</w:t>
            </w:r>
          </w:p>
        </w:tc>
        <w:tc>
          <w:tcPr>
            <w:tcW w:w="542" w:type="dxa"/>
            <w:vAlign w:val="center"/>
          </w:tcPr>
          <w:p w14:paraId="768D7650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00</w:t>
            </w:r>
          </w:p>
        </w:tc>
        <w:tc>
          <w:tcPr>
            <w:tcW w:w="830" w:type="dxa"/>
            <w:vAlign w:val="center"/>
          </w:tcPr>
          <w:p w14:paraId="2C00E0BC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4" w:type="dxa"/>
            <w:vAlign w:val="center"/>
          </w:tcPr>
          <w:p w14:paraId="38BA67EF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7,12</w:t>
            </w:r>
          </w:p>
        </w:tc>
        <w:tc>
          <w:tcPr>
            <w:tcW w:w="845" w:type="dxa"/>
            <w:vAlign w:val="center"/>
          </w:tcPr>
          <w:p w14:paraId="62321B48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9" w:type="dxa"/>
            <w:gridSpan w:val="2"/>
          </w:tcPr>
          <w:p w14:paraId="374D82BB" w14:textId="45945C7C" w:rsidR="00DE2BDC" w:rsidRDefault="00DE2BDC" w:rsidP="00FC71CB">
            <w:r w:rsidRPr="00A358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l &amp; Louwe Kooijmans 2001; CIO submission forms</w:t>
            </w:r>
          </w:p>
        </w:tc>
        <w:tc>
          <w:tcPr>
            <w:tcW w:w="851" w:type="dxa"/>
            <w:vAlign w:val="center"/>
          </w:tcPr>
          <w:p w14:paraId="339D1727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2" w:type="dxa"/>
            <w:vAlign w:val="center"/>
          </w:tcPr>
          <w:p w14:paraId="2C8DF721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rvoir effect</w:t>
            </w:r>
          </w:p>
        </w:tc>
        <w:tc>
          <w:tcPr>
            <w:tcW w:w="1202" w:type="dxa"/>
          </w:tcPr>
          <w:p w14:paraId="76F1D07C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2BDC" w:rsidRPr="006E490D" w14:paraId="13EBC90D" w14:textId="35D81BCF" w:rsidTr="008363F9">
        <w:trPr>
          <w:trHeight w:val="454"/>
        </w:trPr>
        <w:tc>
          <w:tcPr>
            <w:tcW w:w="1018" w:type="dxa"/>
            <w:vAlign w:val="center"/>
          </w:tcPr>
          <w:p w14:paraId="2724755F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CB7916F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13296</w:t>
            </w:r>
          </w:p>
        </w:tc>
        <w:tc>
          <w:tcPr>
            <w:tcW w:w="993" w:type="dxa"/>
            <w:vAlign w:val="center"/>
          </w:tcPr>
          <w:p w14:paraId="69531395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r. 13.251</w:t>
            </w:r>
          </w:p>
        </w:tc>
        <w:tc>
          <w:tcPr>
            <w:tcW w:w="1134" w:type="dxa"/>
            <w:vAlign w:val="center"/>
          </w:tcPr>
          <w:p w14:paraId="3323272D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roremains</w:t>
            </w:r>
          </w:p>
        </w:tc>
        <w:tc>
          <w:tcPr>
            <w:tcW w:w="1305" w:type="dxa"/>
            <w:vAlign w:val="center"/>
          </w:tcPr>
          <w:p w14:paraId="66A2C056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arred seeds of </w:t>
            </w:r>
            <w:r w:rsidRPr="008363F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ylus</w:t>
            </w: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hazelnut) and Tilia nut</w:t>
            </w:r>
          </w:p>
        </w:tc>
        <w:tc>
          <w:tcPr>
            <w:tcW w:w="1063" w:type="dxa"/>
            <w:vAlign w:val="center"/>
          </w:tcPr>
          <w:p w14:paraId="0CB99F07" w14:textId="67ACCA53" w:rsidR="00DE2BDC" w:rsidRPr="006E490D" w:rsidRDefault="00B0410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="00DE2BDC"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er 30, pit 16, lower half of phase 2A</w:t>
            </w:r>
          </w:p>
        </w:tc>
        <w:tc>
          <w:tcPr>
            <w:tcW w:w="542" w:type="dxa"/>
            <w:vAlign w:val="center"/>
          </w:tcPr>
          <w:p w14:paraId="481685B7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50</w:t>
            </w:r>
          </w:p>
        </w:tc>
        <w:tc>
          <w:tcPr>
            <w:tcW w:w="830" w:type="dxa"/>
            <w:vAlign w:val="center"/>
          </w:tcPr>
          <w:p w14:paraId="2314A3D6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4" w:type="dxa"/>
            <w:vAlign w:val="center"/>
          </w:tcPr>
          <w:p w14:paraId="69DE00DC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6,52</w:t>
            </w:r>
          </w:p>
        </w:tc>
        <w:tc>
          <w:tcPr>
            <w:tcW w:w="845" w:type="dxa"/>
            <w:vAlign w:val="center"/>
          </w:tcPr>
          <w:p w14:paraId="04D3FA00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9" w:type="dxa"/>
            <w:gridSpan w:val="2"/>
          </w:tcPr>
          <w:p w14:paraId="532A9210" w14:textId="6ADAC4B7" w:rsidR="00DE2BDC" w:rsidRDefault="00DE2BDC" w:rsidP="00FC71CB">
            <w:r w:rsidRPr="00A358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l &amp; Louwe Kooijmans 2001; CIO submission forms</w:t>
            </w:r>
          </w:p>
        </w:tc>
        <w:tc>
          <w:tcPr>
            <w:tcW w:w="851" w:type="dxa"/>
            <w:vAlign w:val="center"/>
          </w:tcPr>
          <w:p w14:paraId="23325544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2" w:type="dxa"/>
            <w:vAlign w:val="center"/>
          </w:tcPr>
          <w:p w14:paraId="5CFDE94B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</w:tcPr>
          <w:p w14:paraId="3EAFAA4B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2BDC" w:rsidRPr="006E490D" w14:paraId="7803C049" w14:textId="7424CDC5" w:rsidTr="008363F9">
        <w:trPr>
          <w:trHeight w:val="454"/>
        </w:trPr>
        <w:tc>
          <w:tcPr>
            <w:tcW w:w="1018" w:type="dxa"/>
            <w:vAlign w:val="center"/>
          </w:tcPr>
          <w:p w14:paraId="578CB34A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BC7073B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14865</w:t>
            </w:r>
          </w:p>
        </w:tc>
        <w:tc>
          <w:tcPr>
            <w:tcW w:w="993" w:type="dxa"/>
            <w:vAlign w:val="center"/>
          </w:tcPr>
          <w:p w14:paraId="2D6D4B1C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5</w:t>
            </w:r>
          </w:p>
        </w:tc>
        <w:tc>
          <w:tcPr>
            <w:tcW w:w="1134" w:type="dxa"/>
            <w:vAlign w:val="center"/>
          </w:tcPr>
          <w:p w14:paraId="54E7417E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roremains</w:t>
            </w:r>
          </w:p>
        </w:tc>
        <w:tc>
          <w:tcPr>
            <w:tcW w:w="1305" w:type="dxa"/>
            <w:vAlign w:val="center"/>
          </w:tcPr>
          <w:p w14:paraId="46C87430" w14:textId="77777777" w:rsidR="00DE2BDC" w:rsidRPr="006E490D" w:rsidRDefault="00DE2BDC" w:rsidP="005A0F8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eat bulk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ntaining </w:t>
            </w:r>
            <w:r w:rsidRPr="008363F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Corylu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eds and shell fragments</w:t>
            </w:r>
          </w:p>
        </w:tc>
        <w:tc>
          <w:tcPr>
            <w:tcW w:w="1063" w:type="dxa"/>
            <w:vAlign w:val="center"/>
          </w:tcPr>
          <w:p w14:paraId="131E211E" w14:textId="65B99644" w:rsidR="00DE2BDC" w:rsidRPr="006E490D" w:rsidRDefault="00B0410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="00DE2BDC"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er 135, pit 24</w:t>
            </w:r>
          </w:p>
        </w:tc>
        <w:tc>
          <w:tcPr>
            <w:tcW w:w="542" w:type="dxa"/>
            <w:vAlign w:val="center"/>
          </w:tcPr>
          <w:p w14:paraId="05E940E9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20</w:t>
            </w:r>
          </w:p>
        </w:tc>
        <w:tc>
          <w:tcPr>
            <w:tcW w:w="830" w:type="dxa"/>
            <w:vAlign w:val="center"/>
          </w:tcPr>
          <w:p w14:paraId="606BE948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4" w:type="dxa"/>
            <w:vAlign w:val="center"/>
          </w:tcPr>
          <w:p w14:paraId="26E169AA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845" w:type="dxa"/>
            <w:vAlign w:val="center"/>
          </w:tcPr>
          <w:p w14:paraId="309F77EC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9" w:type="dxa"/>
            <w:gridSpan w:val="2"/>
          </w:tcPr>
          <w:p w14:paraId="70C8786A" w14:textId="1BC69D3A" w:rsidR="00DE2BDC" w:rsidRDefault="00DE2BDC" w:rsidP="00FC71CB">
            <w:r w:rsidRPr="00A358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l &amp; Louwe Kooijmans 2001; CIO submission forms</w:t>
            </w:r>
          </w:p>
        </w:tc>
        <w:tc>
          <w:tcPr>
            <w:tcW w:w="851" w:type="dxa"/>
            <w:vAlign w:val="center"/>
          </w:tcPr>
          <w:p w14:paraId="55C078FC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2" w:type="dxa"/>
            <w:vAlign w:val="center"/>
          </w:tcPr>
          <w:p w14:paraId="53EE4CC3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</w:tcPr>
          <w:p w14:paraId="42F6E631" w14:textId="10730938" w:rsidR="00DE2BDC" w:rsidRPr="006E490D" w:rsidRDefault="00DE2BDC" w:rsidP="008363F9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red seeds + peat bulk; sampled from monolith tin</w:t>
            </w:r>
          </w:p>
        </w:tc>
      </w:tr>
      <w:tr w:rsidR="00DE2BDC" w:rsidRPr="006E490D" w14:paraId="59C8374C" w14:textId="14E9C7BC" w:rsidTr="008363F9">
        <w:trPr>
          <w:trHeight w:val="454"/>
        </w:trPr>
        <w:tc>
          <w:tcPr>
            <w:tcW w:w="1018" w:type="dxa"/>
            <w:vAlign w:val="center"/>
          </w:tcPr>
          <w:p w14:paraId="42F49C7E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D245DDF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12304</w:t>
            </w:r>
          </w:p>
        </w:tc>
        <w:tc>
          <w:tcPr>
            <w:tcW w:w="993" w:type="dxa"/>
            <w:vAlign w:val="center"/>
          </w:tcPr>
          <w:p w14:paraId="37321485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6</w:t>
            </w:r>
          </w:p>
        </w:tc>
        <w:tc>
          <w:tcPr>
            <w:tcW w:w="1134" w:type="dxa"/>
            <w:vAlign w:val="center"/>
          </w:tcPr>
          <w:p w14:paraId="174A0A5C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roremains</w:t>
            </w:r>
          </w:p>
        </w:tc>
        <w:tc>
          <w:tcPr>
            <w:tcW w:w="1305" w:type="dxa"/>
            <w:vAlign w:val="center"/>
          </w:tcPr>
          <w:p w14:paraId="0E7C2F4F" w14:textId="2D8A6A7A" w:rsidR="00DE2BDC" w:rsidRPr="006E490D" w:rsidRDefault="00DE2BDC" w:rsidP="00DE2BD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ulk of peat &amp; sand with seeds of </w:t>
            </w:r>
            <w:r w:rsidRPr="008363F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ilia</w:t>
            </w: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ruit and segments of unspecified fruit, </w:t>
            </w:r>
          </w:p>
        </w:tc>
        <w:tc>
          <w:tcPr>
            <w:tcW w:w="1063" w:type="dxa"/>
            <w:vAlign w:val="center"/>
          </w:tcPr>
          <w:p w14:paraId="4D2FB2E7" w14:textId="32238AD6" w:rsidR="00DE2BDC" w:rsidRPr="006E490D" w:rsidRDefault="00B0410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="00DE2BDC"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er 135, pit 24</w:t>
            </w:r>
          </w:p>
        </w:tc>
        <w:tc>
          <w:tcPr>
            <w:tcW w:w="542" w:type="dxa"/>
            <w:vAlign w:val="center"/>
          </w:tcPr>
          <w:p w14:paraId="39EF3384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70</w:t>
            </w:r>
          </w:p>
        </w:tc>
        <w:tc>
          <w:tcPr>
            <w:tcW w:w="830" w:type="dxa"/>
            <w:vAlign w:val="center"/>
          </w:tcPr>
          <w:p w14:paraId="28982280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4" w:type="dxa"/>
            <w:vAlign w:val="center"/>
          </w:tcPr>
          <w:p w14:paraId="6F705047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845" w:type="dxa"/>
            <w:vAlign w:val="center"/>
          </w:tcPr>
          <w:p w14:paraId="42C4B472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9" w:type="dxa"/>
            <w:gridSpan w:val="2"/>
          </w:tcPr>
          <w:p w14:paraId="0F4B4E9C" w14:textId="1891F648" w:rsidR="00DE2BDC" w:rsidRDefault="00DE2BDC" w:rsidP="00FC71CB">
            <w:r w:rsidRPr="00A358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l &amp; Louwe Kooijmans 2001; CIO submission forms</w:t>
            </w:r>
          </w:p>
        </w:tc>
        <w:tc>
          <w:tcPr>
            <w:tcW w:w="851" w:type="dxa"/>
            <w:vAlign w:val="center"/>
          </w:tcPr>
          <w:p w14:paraId="57137E4D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2" w:type="dxa"/>
            <w:vAlign w:val="center"/>
          </w:tcPr>
          <w:p w14:paraId="21E142B1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</w:tcPr>
          <w:p w14:paraId="67A03A48" w14:textId="71C488EB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red seeds + peat bulk, sampled from monolith tin</w:t>
            </w:r>
          </w:p>
        </w:tc>
      </w:tr>
      <w:tr w:rsidR="00DE2BDC" w:rsidRPr="006E490D" w14:paraId="5126A199" w14:textId="08E8C4D6" w:rsidTr="008363F9">
        <w:trPr>
          <w:trHeight w:val="454"/>
        </w:trPr>
        <w:tc>
          <w:tcPr>
            <w:tcW w:w="1018" w:type="dxa"/>
            <w:vAlign w:val="center"/>
          </w:tcPr>
          <w:p w14:paraId="70FE44E2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5A58FFB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13277</w:t>
            </w:r>
          </w:p>
        </w:tc>
        <w:tc>
          <w:tcPr>
            <w:tcW w:w="993" w:type="dxa"/>
            <w:vAlign w:val="center"/>
          </w:tcPr>
          <w:p w14:paraId="1B917005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r. 13.252</w:t>
            </w:r>
          </w:p>
        </w:tc>
        <w:tc>
          <w:tcPr>
            <w:tcW w:w="1134" w:type="dxa"/>
            <w:vAlign w:val="center"/>
          </w:tcPr>
          <w:p w14:paraId="35832F82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coal</w:t>
            </w:r>
          </w:p>
        </w:tc>
        <w:tc>
          <w:tcPr>
            <w:tcW w:w="1305" w:type="dxa"/>
            <w:vAlign w:val="center"/>
          </w:tcPr>
          <w:p w14:paraId="04C250D7" w14:textId="026FC84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063" w:type="dxa"/>
            <w:vAlign w:val="center"/>
          </w:tcPr>
          <w:p w14:paraId="2DA40DF1" w14:textId="32A1E706" w:rsidR="00DE2BDC" w:rsidRPr="006E490D" w:rsidRDefault="00B0410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="00DE2BDC"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er 36, pit 16, top of phase 1</w:t>
            </w:r>
          </w:p>
        </w:tc>
        <w:tc>
          <w:tcPr>
            <w:tcW w:w="542" w:type="dxa"/>
            <w:vAlign w:val="center"/>
          </w:tcPr>
          <w:p w14:paraId="09B7951F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00</w:t>
            </w:r>
          </w:p>
        </w:tc>
        <w:tc>
          <w:tcPr>
            <w:tcW w:w="830" w:type="dxa"/>
            <w:vAlign w:val="center"/>
          </w:tcPr>
          <w:p w14:paraId="62E06D13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4" w:type="dxa"/>
            <w:vAlign w:val="center"/>
          </w:tcPr>
          <w:p w14:paraId="56C54F30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6,81</w:t>
            </w:r>
          </w:p>
        </w:tc>
        <w:tc>
          <w:tcPr>
            <w:tcW w:w="845" w:type="dxa"/>
            <w:vAlign w:val="center"/>
          </w:tcPr>
          <w:p w14:paraId="6A7BC3BE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9" w:type="dxa"/>
            <w:gridSpan w:val="2"/>
          </w:tcPr>
          <w:p w14:paraId="29115207" w14:textId="082893DF" w:rsidR="00DE2BDC" w:rsidRDefault="00DE2BDC" w:rsidP="00FC71CB">
            <w:r w:rsidRPr="005018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l &amp; Louwe Kooijmans 2001; CIO submission forms</w:t>
            </w:r>
          </w:p>
        </w:tc>
        <w:tc>
          <w:tcPr>
            <w:tcW w:w="851" w:type="dxa"/>
            <w:vAlign w:val="center"/>
          </w:tcPr>
          <w:p w14:paraId="18848FA4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2" w:type="dxa"/>
            <w:vAlign w:val="center"/>
          </w:tcPr>
          <w:p w14:paraId="308749CA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</w:tcPr>
          <w:p w14:paraId="64D3EFB3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2BDC" w:rsidRPr="006E490D" w14:paraId="6793E724" w14:textId="319F9B71" w:rsidTr="008363F9">
        <w:trPr>
          <w:trHeight w:val="454"/>
        </w:trPr>
        <w:tc>
          <w:tcPr>
            <w:tcW w:w="1018" w:type="dxa"/>
            <w:vAlign w:val="center"/>
          </w:tcPr>
          <w:p w14:paraId="521254E8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4501875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13274</w:t>
            </w:r>
          </w:p>
        </w:tc>
        <w:tc>
          <w:tcPr>
            <w:tcW w:w="993" w:type="dxa"/>
            <w:vAlign w:val="center"/>
          </w:tcPr>
          <w:p w14:paraId="2FC7019E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r. 20.679</w:t>
            </w:r>
          </w:p>
        </w:tc>
        <w:tc>
          <w:tcPr>
            <w:tcW w:w="1134" w:type="dxa"/>
            <w:vAlign w:val="center"/>
          </w:tcPr>
          <w:p w14:paraId="0095DE53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od</w:t>
            </w:r>
          </w:p>
        </w:tc>
        <w:tc>
          <w:tcPr>
            <w:tcW w:w="1305" w:type="dxa"/>
            <w:vAlign w:val="center"/>
          </w:tcPr>
          <w:p w14:paraId="107EB40D" w14:textId="5ACA1384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mains of a fish trap</w:t>
            </w:r>
            <w:r w:rsidR="007F2F1E" w:rsidRPr="007F2F1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, Cornus sanguinea</w:t>
            </w:r>
          </w:p>
        </w:tc>
        <w:tc>
          <w:tcPr>
            <w:tcW w:w="1063" w:type="dxa"/>
            <w:vAlign w:val="center"/>
          </w:tcPr>
          <w:p w14:paraId="67CE1C68" w14:textId="17BD7874" w:rsidR="00DE2BDC" w:rsidRPr="006E490D" w:rsidRDefault="00B0410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="00DE2BDC"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er 35, pit 12, feature 1003</w:t>
            </w:r>
          </w:p>
        </w:tc>
        <w:tc>
          <w:tcPr>
            <w:tcW w:w="542" w:type="dxa"/>
            <w:vAlign w:val="center"/>
          </w:tcPr>
          <w:p w14:paraId="6924A446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30</w:t>
            </w:r>
          </w:p>
        </w:tc>
        <w:tc>
          <w:tcPr>
            <w:tcW w:w="830" w:type="dxa"/>
            <w:vAlign w:val="center"/>
          </w:tcPr>
          <w:p w14:paraId="3DBEF589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4" w:type="dxa"/>
            <w:vAlign w:val="center"/>
          </w:tcPr>
          <w:p w14:paraId="61DE5605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7,13</w:t>
            </w:r>
          </w:p>
        </w:tc>
        <w:tc>
          <w:tcPr>
            <w:tcW w:w="845" w:type="dxa"/>
            <w:vAlign w:val="center"/>
          </w:tcPr>
          <w:p w14:paraId="2996E212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9" w:type="dxa"/>
            <w:gridSpan w:val="2"/>
          </w:tcPr>
          <w:p w14:paraId="1C6BA7BB" w14:textId="2FB07176" w:rsidR="00DE2BDC" w:rsidRDefault="00DE2BDC" w:rsidP="007F2F1E">
            <w:r w:rsidRPr="005018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l &amp; Louwe Kooijmans 2001</w:t>
            </w:r>
            <w:r w:rsidR="007F2F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C.C.Bakels et al. 2001.</w:t>
            </w:r>
          </w:p>
        </w:tc>
        <w:tc>
          <w:tcPr>
            <w:tcW w:w="851" w:type="dxa"/>
            <w:vAlign w:val="center"/>
          </w:tcPr>
          <w:p w14:paraId="690E6694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2" w:type="dxa"/>
            <w:vAlign w:val="center"/>
          </w:tcPr>
          <w:p w14:paraId="68823E10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</w:tcPr>
          <w:p w14:paraId="531B09BA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2BDC" w:rsidRPr="006E490D" w14:paraId="06DA4744" w14:textId="4F510FF1" w:rsidTr="008363F9">
        <w:trPr>
          <w:trHeight w:val="454"/>
        </w:trPr>
        <w:tc>
          <w:tcPr>
            <w:tcW w:w="1018" w:type="dxa"/>
            <w:vAlign w:val="center"/>
          </w:tcPr>
          <w:p w14:paraId="30174F88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952ED20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N-24396</w:t>
            </w:r>
          </w:p>
        </w:tc>
        <w:tc>
          <w:tcPr>
            <w:tcW w:w="993" w:type="dxa"/>
            <w:vAlign w:val="center"/>
          </w:tcPr>
          <w:p w14:paraId="4D5F9A7F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r. 20.702</w:t>
            </w:r>
          </w:p>
        </w:tc>
        <w:tc>
          <w:tcPr>
            <w:tcW w:w="1134" w:type="dxa"/>
            <w:vAlign w:val="center"/>
          </w:tcPr>
          <w:p w14:paraId="67B6EAFA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od</w:t>
            </w:r>
          </w:p>
        </w:tc>
        <w:tc>
          <w:tcPr>
            <w:tcW w:w="1305" w:type="dxa"/>
            <w:vAlign w:val="center"/>
          </w:tcPr>
          <w:p w14:paraId="6F6167C9" w14:textId="2FF89973" w:rsidR="00DE2BDC" w:rsidRPr="006E490D" w:rsidRDefault="007F2F1E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="00DE2B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oe</w:t>
            </w:r>
            <w:r w:rsidRPr="007F2F1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, Tilia s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63" w:type="dxa"/>
            <w:vAlign w:val="center"/>
          </w:tcPr>
          <w:p w14:paraId="06D78A9A" w14:textId="7A96AC0A" w:rsidR="00DE2BDC" w:rsidRPr="006E490D" w:rsidRDefault="00B0410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="00DE2BDC"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er 35, pit 24, base phase 2A</w:t>
            </w:r>
          </w:p>
        </w:tc>
        <w:tc>
          <w:tcPr>
            <w:tcW w:w="542" w:type="dxa"/>
            <w:vAlign w:val="center"/>
          </w:tcPr>
          <w:p w14:paraId="15ECDDBC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10</w:t>
            </w:r>
          </w:p>
        </w:tc>
        <w:tc>
          <w:tcPr>
            <w:tcW w:w="830" w:type="dxa"/>
            <w:vAlign w:val="center"/>
          </w:tcPr>
          <w:p w14:paraId="3B033A15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54" w:type="dxa"/>
            <w:vAlign w:val="center"/>
          </w:tcPr>
          <w:p w14:paraId="05D807BB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6,71</w:t>
            </w:r>
          </w:p>
        </w:tc>
        <w:tc>
          <w:tcPr>
            <w:tcW w:w="845" w:type="dxa"/>
            <w:vAlign w:val="center"/>
          </w:tcPr>
          <w:p w14:paraId="4BAD4B14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9" w:type="dxa"/>
            <w:gridSpan w:val="2"/>
          </w:tcPr>
          <w:p w14:paraId="5226164E" w14:textId="3A021FC0" w:rsidR="00DE2BDC" w:rsidRDefault="007F2F1E" w:rsidP="007F2F1E"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l &amp; Louwe Kooijmans 2001, C.C.Bakels et al. 2001</w:t>
            </w:r>
          </w:p>
        </w:tc>
        <w:tc>
          <w:tcPr>
            <w:tcW w:w="851" w:type="dxa"/>
            <w:vAlign w:val="center"/>
          </w:tcPr>
          <w:p w14:paraId="1A329896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2" w:type="dxa"/>
            <w:vAlign w:val="center"/>
          </w:tcPr>
          <w:p w14:paraId="22147BB3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</w:tcPr>
          <w:p w14:paraId="73DD758D" w14:textId="77777777" w:rsidR="00DE2BDC" w:rsidRPr="006E490D" w:rsidRDefault="00DE2BDC" w:rsidP="00FC71C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2BDC" w:rsidRPr="006E490D" w14:paraId="4380ECC6" w14:textId="11F39CBC" w:rsidTr="008363F9">
        <w:trPr>
          <w:trHeight w:val="454"/>
        </w:trPr>
        <w:tc>
          <w:tcPr>
            <w:tcW w:w="1018" w:type="dxa"/>
            <w:vAlign w:val="center"/>
          </w:tcPr>
          <w:p w14:paraId="7EECA8E2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817D43F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N-24395</w:t>
            </w:r>
          </w:p>
        </w:tc>
        <w:tc>
          <w:tcPr>
            <w:tcW w:w="993" w:type="dxa"/>
            <w:vAlign w:val="center"/>
          </w:tcPr>
          <w:p w14:paraId="25364F54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r. 20.699</w:t>
            </w:r>
          </w:p>
        </w:tc>
        <w:tc>
          <w:tcPr>
            <w:tcW w:w="1134" w:type="dxa"/>
            <w:vAlign w:val="center"/>
          </w:tcPr>
          <w:p w14:paraId="2F8E0635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od</w:t>
            </w:r>
          </w:p>
        </w:tc>
        <w:tc>
          <w:tcPr>
            <w:tcW w:w="1305" w:type="dxa"/>
            <w:vAlign w:val="center"/>
          </w:tcPr>
          <w:p w14:paraId="7690FE09" w14:textId="39BDB6E0" w:rsidR="00DE2BDC" w:rsidRPr="006E490D" w:rsidRDefault="007F2F1E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="00DE2BDC">
              <w:rPr>
                <w:rFonts w:ascii="Times New Roman" w:eastAsia="Times New Roman" w:hAnsi="Times New Roman" w:cs="Times New Roman"/>
                <w:sz w:val="16"/>
                <w:szCs w:val="16"/>
              </w:rPr>
              <w:t>ano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7F2F1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ilia sp.</w:t>
            </w:r>
          </w:p>
        </w:tc>
        <w:tc>
          <w:tcPr>
            <w:tcW w:w="1063" w:type="dxa"/>
            <w:vAlign w:val="center"/>
          </w:tcPr>
          <w:p w14:paraId="336E96DB" w14:textId="679132B1" w:rsidR="00DE2BDC" w:rsidRPr="006E490D" w:rsidRDefault="00B0410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he b</w:t>
            </w:r>
            <w:r w:rsidRPr="006E490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ttom </w:t>
            </w:r>
            <w:r w:rsidR="00DE2BDC" w:rsidRPr="006E490D">
              <w:rPr>
                <w:rFonts w:ascii="Times New Roman" w:eastAsia="Times New Roman" w:hAnsi="Times New Roman" w:cs="Times New Roman"/>
                <w:sz w:val="16"/>
                <w:szCs w:val="16"/>
              </w:rPr>
              <w:t>part of layer 35, pit 8</w:t>
            </w:r>
          </w:p>
        </w:tc>
        <w:tc>
          <w:tcPr>
            <w:tcW w:w="542" w:type="dxa"/>
            <w:vAlign w:val="center"/>
          </w:tcPr>
          <w:p w14:paraId="349E2581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10</w:t>
            </w:r>
          </w:p>
        </w:tc>
        <w:tc>
          <w:tcPr>
            <w:tcW w:w="830" w:type="dxa"/>
            <w:vAlign w:val="center"/>
          </w:tcPr>
          <w:p w14:paraId="32118674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54" w:type="dxa"/>
            <w:vAlign w:val="center"/>
          </w:tcPr>
          <w:p w14:paraId="655FD9A5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8,2</w:t>
            </w:r>
          </w:p>
        </w:tc>
        <w:tc>
          <w:tcPr>
            <w:tcW w:w="845" w:type="dxa"/>
            <w:vAlign w:val="center"/>
          </w:tcPr>
          <w:p w14:paraId="292D700D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9" w:type="dxa"/>
            <w:gridSpan w:val="2"/>
          </w:tcPr>
          <w:p w14:paraId="4F3065C8" w14:textId="060A7837" w:rsidR="00DE2BDC" w:rsidRPr="006E490D" w:rsidRDefault="00DE2BDC" w:rsidP="007F2F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ol &amp; </w:t>
            </w: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uwe Kooijmans 2001</w:t>
            </w:r>
            <w:r w:rsidR="007F2F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C.C.Bakels et al. 2001</w:t>
            </w:r>
          </w:p>
        </w:tc>
        <w:tc>
          <w:tcPr>
            <w:tcW w:w="851" w:type="dxa"/>
            <w:vAlign w:val="center"/>
          </w:tcPr>
          <w:p w14:paraId="0EBD994E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49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2" w:type="dxa"/>
            <w:vAlign w:val="center"/>
          </w:tcPr>
          <w:p w14:paraId="1AAEEB2D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</w:tcPr>
          <w:p w14:paraId="49D08B2C" w14:textId="77777777" w:rsidR="00DE2BDC" w:rsidRPr="006E490D" w:rsidRDefault="00DE2BDC" w:rsidP="0090571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44083016" w14:textId="77777777" w:rsidR="00FB5DD8" w:rsidRDefault="00FB5DD8"/>
    <w:p w14:paraId="092992C3" w14:textId="77777777" w:rsidR="00B329AF" w:rsidRDefault="00B329AF"/>
    <w:p w14:paraId="1AF0035B" w14:textId="77777777" w:rsidR="00B329AF" w:rsidRDefault="00B329AF">
      <w:r>
        <w:br w:type="page"/>
      </w:r>
    </w:p>
    <w:p w14:paraId="04BD7C99" w14:textId="77777777" w:rsidR="00EF229E" w:rsidRDefault="00EF229E">
      <w:pPr>
        <w:rPr>
          <w:rFonts w:ascii="Times New Roman" w:hAnsi="Times New Roman" w:cs="Times New Roman"/>
        </w:rPr>
        <w:sectPr w:rsidR="00EF229E" w:rsidSect="00D40B5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461B872" w14:textId="13BFAF4A" w:rsidR="00856686" w:rsidRPr="00856686" w:rsidRDefault="0034122D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856686">
        <w:rPr>
          <w:rFonts w:ascii="Times New Roman" w:hAnsi="Times New Roman" w:cs="Times New Roman"/>
          <w:sz w:val="28"/>
          <w:szCs w:val="28"/>
          <w:lang w:val="en-US"/>
        </w:rPr>
        <w:lastRenderedPageBreak/>
        <w:t xml:space="preserve">S.2 </w:t>
      </w:r>
      <w:r w:rsidR="00856686" w:rsidRPr="00856686">
        <w:rPr>
          <w:rFonts w:ascii="Times New Roman" w:hAnsi="Times New Roman" w:cs="Times New Roman"/>
          <w:sz w:val="28"/>
          <w:szCs w:val="28"/>
          <w:lang w:val="en-US"/>
        </w:rPr>
        <w:t xml:space="preserve">Code for </w:t>
      </w:r>
      <w:r w:rsidR="00682376">
        <w:rPr>
          <w:rFonts w:ascii="Times New Roman" w:hAnsi="Times New Roman" w:cs="Times New Roman"/>
          <w:sz w:val="28"/>
          <w:szCs w:val="28"/>
          <w:lang w:val="en-US"/>
        </w:rPr>
        <w:t>Main model 1</w:t>
      </w:r>
      <w:r w:rsidR="00856686" w:rsidRPr="00856686">
        <w:rPr>
          <w:rFonts w:ascii="Times New Roman" w:hAnsi="Times New Roman" w:cs="Times New Roman"/>
          <w:sz w:val="28"/>
          <w:szCs w:val="28"/>
          <w:lang w:val="en-US"/>
        </w:rPr>
        <w:t xml:space="preserve"> (</w:t>
      </w:r>
      <w:r w:rsidR="005501E3">
        <w:rPr>
          <w:rFonts w:ascii="Times New Roman" w:hAnsi="Times New Roman" w:cs="Times New Roman"/>
          <w:sz w:val="28"/>
          <w:szCs w:val="28"/>
          <w:lang w:val="en-US"/>
        </w:rPr>
        <w:t>reference to</w:t>
      </w:r>
      <w:r w:rsidR="008363F9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856686" w:rsidRPr="00856686">
        <w:rPr>
          <w:rFonts w:ascii="Times New Roman" w:hAnsi="Times New Roman" w:cs="Times New Roman"/>
          <w:sz w:val="28"/>
          <w:szCs w:val="28"/>
          <w:lang w:val="en-US"/>
        </w:rPr>
        <w:t>F</w:t>
      </w:r>
      <w:r w:rsidR="00E4214E">
        <w:rPr>
          <w:rFonts w:ascii="Times New Roman" w:hAnsi="Times New Roman" w:cs="Times New Roman"/>
          <w:sz w:val="28"/>
          <w:szCs w:val="28"/>
          <w:lang w:val="en-US"/>
        </w:rPr>
        <w:t>ig 7</w:t>
      </w:r>
      <w:r w:rsidR="00856686">
        <w:rPr>
          <w:rFonts w:ascii="Times New Roman" w:hAnsi="Times New Roman" w:cs="Times New Roman"/>
          <w:sz w:val="28"/>
          <w:szCs w:val="28"/>
          <w:lang w:val="en-US"/>
        </w:rPr>
        <w:t>)</w:t>
      </w:r>
    </w:p>
    <w:p w14:paraId="5C6443F8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>Options()</w:t>
      </w:r>
    </w:p>
    <w:p w14:paraId="0D906CC5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{</w:t>
      </w:r>
    </w:p>
    <w:p w14:paraId="78A975B7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Resolution=1;</w:t>
      </w:r>
    </w:p>
    <w:p w14:paraId="1815D782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};</w:t>
      </w:r>
    </w:p>
    <w:p w14:paraId="18F94A9B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Plot()</w:t>
      </w:r>
    </w:p>
    <w:p w14:paraId="2EAFCE83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{</w:t>
      </w:r>
    </w:p>
    <w:p w14:paraId="299245E4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Outlier_Model("General",T(5),U(0,4),"t");</w:t>
      </w:r>
    </w:p>
    <w:p w14:paraId="6B900E8C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Outlier_Model("IA",Prior("Charcoal_Plus"),U(0,3),"t");</w:t>
      </w:r>
    </w:p>
    <w:p w14:paraId="108AFF15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Sequence()</w:t>
      </w:r>
    </w:p>
    <w:p w14:paraId="3F688399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{</w:t>
      </w:r>
    </w:p>
    <w:p w14:paraId="278D5C8D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Boundary("Start Polderweg 0");</w:t>
      </w:r>
    </w:p>
    <w:p w14:paraId="75244A23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Phase("Polderweg 0")</w:t>
      </w:r>
    </w:p>
    <w:p w14:paraId="0C3D1468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{</w:t>
      </w:r>
    </w:p>
    <w:p w14:paraId="1E449EA5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M-25035", 6492, 29)</w:t>
      </w:r>
    </w:p>
    <w:p w14:paraId="4986D0A5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53FF2654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7E6E3CED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66245D30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M-22769", 6473, 29)</w:t>
      </w:r>
    </w:p>
    <w:p w14:paraId="1C17D57A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59657765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24A241DF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7FC5DC3A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Date("Occupation in absolute time, Polderweg 0")</w:t>
      </w:r>
    </w:p>
    <w:p w14:paraId="649EA391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34F5CD50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color="green";</w:t>
      </w:r>
    </w:p>
    <w:p w14:paraId="54D25585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2427B8E4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Interval("Polderweg 0, Interval");</w:t>
      </w:r>
    </w:p>
    <w:p w14:paraId="22ECDA0C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Span("Polderweg 0");</w:t>
      </w:r>
    </w:p>
    <w:p w14:paraId="7375C251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Sum("Polderweg 0 sum")</w:t>
      </w:r>
    </w:p>
    <w:p w14:paraId="07AC93F7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02B52BFF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7B659120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};</w:t>
      </w:r>
    </w:p>
    <w:p w14:paraId="027D8160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Boundary("Transition Polderweg 0 to 1");</w:t>
      </w:r>
    </w:p>
    <w:p w14:paraId="23D8F6F3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Phase("Polderweg 1")</w:t>
      </w:r>
    </w:p>
    <w:p w14:paraId="55868F29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{</w:t>
      </w:r>
    </w:p>
    <w:p w14:paraId="262F024B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A-9798", 6320, 50)</w:t>
      </w:r>
    </w:p>
    <w:p w14:paraId="7477CE63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33358F52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0.05);</w:t>
      </w:r>
    </w:p>
    <w:p w14:paraId="28C8113C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1E49F979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A-9803", 6380, 50)</w:t>
      </w:r>
    </w:p>
    <w:p w14:paraId="16F46629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38FFE625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0.05);</w:t>
      </w:r>
    </w:p>
    <w:p w14:paraId="4C2CFC92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74E252CA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A-9799", 6540, 50)</w:t>
      </w:r>
    </w:p>
    <w:p w14:paraId="298F02D9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6E6D1539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0.05);</w:t>
      </w:r>
    </w:p>
    <w:p w14:paraId="69D4161A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0860E0F4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lastRenderedPageBreak/>
        <w:t xml:space="preserve">    R_Date("GrA-9797", 6480, 50)</w:t>
      </w:r>
    </w:p>
    <w:p w14:paraId="07A2ADA3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06EBF426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IA", 1);</w:t>
      </w:r>
    </w:p>
    <w:p w14:paraId="2502168B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5C27A9F0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A-23896", 6390, 100)</w:t>
      </w:r>
    </w:p>
    <w:p w14:paraId="78AF350D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74931DE5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IA", 1);</w:t>
      </w:r>
    </w:p>
    <w:p w14:paraId="4AEEC2DE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44B68F0C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M-22774", 6420, 29)</w:t>
      </w:r>
    </w:p>
    <w:p w14:paraId="2A9A9561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076171CC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4057647E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73B71741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M-22770", 6483, 22)</w:t>
      </w:r>
    </w:p>
    <w:p w14:paraId="5203FE84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7E47E8FD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27C2265A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5E4608A9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M-22772", 6298, 29)</w:t>
      </w:r>
    </w:p>
    <w:p w14:paraId="3FC71D8D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54C5821D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381D6ED9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5C324C47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M-25033", 6502, 30)</w:t>
      </w:r>
    </w:p>
    <w:p w14:paraId="10A52AA5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2B61B02B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5DB02C40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4A9E69CB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M-23704", 6550, 30)</w:t>
      </w:r>
    </w:p>
    <w:p w14:paraId="3A4D62B8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45D0FBBE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7D568C20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7C4A9B3C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UtC-3075", 6450, 90)</w:t>
      </w:r>
    </w:p>
    <w:p w14:paraId="5532577D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075338A5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IA", 1);</w:t>
      </w:r>
    </w:p>
    <w:p w14:paraId="1EB0CA71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7F5302E0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M-23514", 5383, 26)</w:t>
      </w:r>
    </w:p>
    <w:p w14:paraId="2EA24390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2206AC47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750BE5C6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647ACFCB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Interval("Polderweg 1, Interval");</w:t>
      </w:r>
    </w:p>
    <w:p w14:paraId="56828A1E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Sum("Polderweg 1 sum")</w:t>
      </w:r>
    </w:p>
    <w:p w14:paraId="68F985E6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4792C310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645215FA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Span("Polderweg 1 span");</w:t>
      </w:r>
    </w:p>
    <w:p w14:paraId="3C21F781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Date("Occupation in absolute time, Polderweg 1")</w:t>
      </w:r>
    </w:p>
    <w:p w14:paraId="7E20E7FA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4F705309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color="green";</w:t>
      </w:r>
    </w:p>
    <w:p w14:paraId="232E6BCB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46EA1753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};</w:t>
      </w:r>
    </w:p>
    <w:p w14:paraId="1D8D970F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Boundary("End Polderweg 1");</w:t>
      </w:r>
    </w:p>
    <w:p w14:paraId="5BE8CE00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Boundary("Start Polderweg 1/2");</w:t>
      </w:r>
    </w:p>
    <w:p w14:paraId="0D33AEA5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lastRenderedPageBreak/>
        <w:t xml:space="preserve">   Phase("Polderweg 1/2")</w:t>
      </w:r>
    </w:p>
    <w:p w14:paraId="12BF9EDA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{</w:t>
      </w:r>
    </w:p>
    <w:p w14:paraId="5C3DB96E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A-9802", 6050, 50)</w:t>
      </w:r>
    </w:p>
    <w:p w14:paraId="46FF9F8E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5798E852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0.05);</w:t>
      </w:r>
    </w:p>
    <w:p w14:paraId="2015748C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7224E1C5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M-26626", 6167, 29)</w:t>
      </w:r>
    </w:p>
    <w:p w14:paraId="0BF62447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7CDA65DF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6183110C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7C31EF12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M-25037", 6223, 29)</w:t>
      </w:r>
    </w:p>
    <w:p w14:paraId="22AD6D18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723EE664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72197EC4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57210988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M-25036", 6017, 29)</w:t>
      </w:r>
    </w:p>
    <w:p w14:paraId="297788A4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69C1B412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47261518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1B040B8B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Date("Occupation in absolute time, Polderweg 1/2")</w:t>
      </w:r>
    </w:p>
    <w:p w14:paraId="053B9476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59BB38D9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color="green";</w:t>
      </w:r>
    </w:p>
    <w:p w14:paraId="7E80CFB2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2EACCAF6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Interval("Polderweg 1/2, Interval");</w:t>
      </w:r>
    </w:p>
    <w:p w14:paraId="35F31D67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Sum("Polderweg 1/2 sum")</w:t>
      </w:r>
    </w:p>
    <w:p w14:paraId="4ABBD0AF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2241A25E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4AFEACFD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Span("Polderweg 1/2 span");</w:t>
      </w:r>
    </w:p>
    <w:p w14:paraId="273F52A2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};</w:t>
      </w:r>
    </w:p>
    <w:p w14:paraId="4351D9D5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Boundary("End Polderweg 1/2");</w:t>
      </w:r>
    </w:p>
    <w:p w14:paraId="361E9712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Boundary("Start Polderweg 2");</w:t>
      </w:r>
    </w:p>
    <w:p w14:paraId="4E966D72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Phase("Polderweg 2")</w:t>
      </w:r>
    </w:p>
    <w:p w14:paraId="7BF19B6E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{</w:t>
      </w:r>
    </w:p>
    <w:p w14:paraId="7EE4D62D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A-9800", 5780, 50)</w:t>
      </w:r>
    </w:p>
    <w:p w14:paraId="2BF96912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1A40A099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0.05);</w:t>
      </w:r>
    </w:p>
    <w:p w14:paraId="3C5DC4E1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7456C786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M-23741", 5889, 27)</w:t>
      </w:r>
    </w:p>
    <w:p w14:paraId="40314D13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3E66B33C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04F6DCC4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0D800820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M-25044", 5905, 29)</w:t>
      </w:r>
    </w:p>
    <w:p w14:paraId="03C45A97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1ED417B8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499E9E8C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65353D3E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M-25045", 5841, 29)</w:t>
      </w:r>
    </w:p>
    <w:p w14:paraId="467B724D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08DCDAB4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1BBEDFFE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04A3DA62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lastRenderedPageBreak/>
        <w:t xml:space="preserve">    Date("Occupation in absolute time, Polderweg 2")</w:t>
      </w:r>
    </w:p>
    <w:p w14:paraId="1CFDA38A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4977B8FA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color="green";</w:t>
      </w:r>
    </w:p>
    <w:p w14:paraId="1100327A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4F9D3C20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Interval("Polderweg 2, Interval");</w:t>
      </w:r>
    </w:p>
    <w:p w14:paraId="5E186E3E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Sum("Polderweg 2 sum")</w:t>
      </w:r>
    </w:p>
    <w:p w14:paraId="6A4A1976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37BFB502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508FF234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Span("Polderweg 2 span");</w:t>
      </w:r>
    </w:p>
    <w:p w14:paraId="3D4BA4FC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};</w:t>
      </w:r>
    </w:p>
    <w:p w14:paraId="1A052733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Boundary("End Polderweg 2");</w:t>
      </w:r>
    </w:p>
    <w:p w14:paraId="52BD8639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};</w:t>
      </w:r>
    </w:p>
    <w:p w14:paraId="4BD32979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Sequence()</w:t>
      </w:r>
    </w:p>
    <w:p w14:paraId="7EEAEEF4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{</w:t>
      </w:r>
    </w:p>
    <w:p w14:paraId="15DE0B57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Boundary("Start de Bruin 1");</w:t>
      </w:r>
    </w:p>
    <w:p w14:paraId="0265D676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Phase("de Bruin 1")</w:t>
      </w:r>
    </w:p>
    <w:p w14:paraId="17E115C8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{</w:t>
      </w:r>
    </w:p>
    <w:p w14:paraId="310D53E1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A-13275", 6420, 50)</w:t>
      </w:r>
    </w:p>
    <w:p w14:paraId="6757AE63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29C9E907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41FD7BF2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3488DAEA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M-22778", 6427, 53)</w:t>
      </w:r>
    </w:p>
    <w:p w14:paraId="01432159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0762FAC0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7B3A39B1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03C42B83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M-22851", 6319, 29)</w:t>
      </w:r>
    </w:p>
    <w:p w14:paraId="17C5E130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1D5CA271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05D07EC7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2A9C54D6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N-24395", 6310, 90)</w:t>
      </w:r>
    </w:p>
    <w:p w14:paraId="4A6F6697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2EBF8852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IA", 1);</w:t>
      </w:r>
    </w:p>
    <w:p w14:paraId="04DD86FD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4190392E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A-13277", 6100, 50)</w:t>
      </w:r>
    </w:p>
    <w:p w14:paraId="54EE6610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58CE512C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IA", 1);</w:t>
      </w:r>
    </w:p>
    <w:p w14:paraId="7E0CEB42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50AA40DB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A-13274", 6130, 50)</w:t>
      </w:r>
    </w:p>
    <w:p w14:paraId="2E86F165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09E76F62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IA", 1);</w:t>
      </w:r>
    </w:p>
    <w:p w14:paraId="0EA8C537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7BA294CF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N-24396", 6310, 60)</w:t>
      </w:r>
    </w:p>
    <w:p w14:paraId="2733D47E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0A6BB307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IA", 1);</w:t>
      </w:r>
    </w:p>
    <w:p w14:paraId="60BFD16F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39D26A83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M-23703", 6345, 28)</w:t>
      </w:r>
    </w:p>
    <w:p w14:paraId="584CFF9A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1CF692E3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3A6DBD12" w14:textId="77777777" w:rsidR="00583B79" w:rsidRPr="008363F9" w:rsidRDefault="00583B79" w:rsidP="00583B79">
      <w:pPr>
        <w:rPr>
          <w:sz w:val="10"/>
          <w:szCs w:val="10"/>
          <w:lang w:val="nl-NL"/>
        </w:rPr>
      </w:pPr>
      <w:r w:rsidRPr="00583B79">
        <w:rPr>
          <w:sz w:val="10"/>
          <w:szCs w:val="10"/>
          <w:lang w:val="en-US"/>
        </w:rPr>
        <w:lastRenderedPageBreak/>
        <w:t xml:space="preserve">    </w:t>
      </w:r>
      <w:r w:rsidRPr="008363F9">
        <w:rPr>
          <w:sz w:val="10"/>
          <w:szCs w:val="10"/>
          <w:lang w:val="nl-NL"/>
        </w:rPr>
        <w:t>};</w:t>
      </w:r>
    </w:p>
    <w:p w14:paraId="1EFB34A2" w14:textId="77777777" w:rsidR="00583B79" w:rsidRPr="008363F9" w:rsidRDefault="00583B79" w:rsidP="00583B79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Span("De Bruin 1 span");</w:t>
      </w:r>
    </w:p>
    <w:p w14:paraId="261EDD35" w14:textId="77777777" w:rsidR="00583B79" w:rsidRPr="008363F9" w:rsidRDefault="00583B79" w:rsidP="00583B79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Sum("De Bruin 1 sum")</w:t>
      </w:r>
    </w:p>
    <w:p w14:paraId="0918F022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nl-NL"/>
        </w:rPr>
        <w:t xml:space="preserve">    </w:t>
      </w:r>
      <w:r w:rsidRPr="00583B79">
        <w:rPr>
          <w:sz w:val="10"/>
          <w:szCs w:val="10"/>
          <w:lang w:val="en-US"/>
        </w:rPr>
        <w:t>{</w:t>
      </w:r>
    </w:p>
    <w:p w14:paraId="1CC0EC78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303C8033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Date("Occupation in absolute time, de Bruin 1")</w:t>
      </w:r>
    </w:p>
    <w:p w14:paraId="1C0EFEBE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064F8D2D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color="blue";</w:t>
      </w:r>
    </w:p>
    <w:p w14:paraId="34E7BC22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39293473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Interval("De Bruin 1, Interval");</w:t>
      </w:r>
    </w:p>
    <w:p w14:paraId="7CCE0048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};</w:t>
      </w:r>
    </w:p>
    <w:p w14:paraId="05EDC890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Boundary("End de Bruin 1");</w:t>
      </w:r>
    </w:p>
    <w:p w14:paraId="0E340047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Boundary("Start de Bruin 2");</w:t>
      </w:r>
    </w:p>
    <w:p w14:paraId="7BFB4D9A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Phase("de Bruin 2")</w:t>
      </w:r>
    </w:p>
    <w:p w14:paraId="72DCF46B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{</w:t>
      </w:r>
    </w:p>
    <w:p w14:paraId="2199A73B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M-25043", 6213, 26)</w:t>
      </w:r>
    </w:p>
    <w:p w14:paraId="1EB14DBD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13001432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05136F0D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5597F1A1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A-14865", 6120, 50)</w:t>
      </w:r>
    </w:p>
    <w:p w14:paraId="411D9843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276715F6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38C24D1E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11154E12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A-12304", 6170, 50)</w:t>
      </w:r>
    </w:p>
    <w:p w14:paraId="7960B7AA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0E72FEA1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6C9F225B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2FF5DBEB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M-25040", 6138, 26)</w:t>
      </w:r>
    </w:p>
    <w:p w14:paraId="06029EB7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2D8F8BE1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76F5EF75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53F04899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A-15034", 6010, 55)</w:t>
      </w:r>
    </w:p>
    <w:p w14:paraId="441E0167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4E28B4DE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0AAF8A6F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0B5E7961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A-13296", 6050, 50)</w:t>
      </w:r>
    </w:p>
    <w:p w14:paraId="4263226E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702CA588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7BD74EDC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0DF942E3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M-22776", 6019, 29)</w:t>
      </w:r>
    </w:p>
    <w:p w14:paraId="2E87C6C6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29E15846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45042DB3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4C5A15AD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M-26624", 6047, 27)</w:t>
      </w:r>
    </w:p>
    <w:p w14:paraId="36FE6C09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5983551B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5);</w:t>
      </w:r>
    </w:p>
    <w:p w14:paraId="1E64E3B9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1F80EDCD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M-26625", 6080, 27)</w:t>
      </w:r>
    </w:p>
    <w:p w14:paraId="302F90CA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lastRenderedPageBreak/>
        <w:t xml:space="preserve">    {</w:t>
      </w:r>
    </w:p>
    <w:p w14:paraId="2BD25B84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5);</w:t>
      </w:r>
    </w:p>
    <w:p w14:paraId="400DB164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685B2C62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Date("Occupation in absolute time, de Bruin 2")</w:t>
      </w:r>
    </w:p>
    <w:p w14:paraId="0CC28A64" w14:textId="77777777" w:rsidR="00583B79" w:rsidRPr="008363F9" w:rsidRDefault="00583B79" w:rsidP="00583B79">
      <w:pPr>
        <w:rPr>
          <w:sz w:val="10"/>
          <w:szCs w:val="10"/>
          <w:lang w:val="nl-NL"/>
        </w:rPr>
      </w:pPr>
      <w:r w:rsidRPr="00583B79">
        <w:rPr>
          <w:sz w:val="10"/>
          <w:szCs w:val="10"/>
          <w:lang w:val="en-US"/>
        </w:rPr>
        <w:t xml:space="preserve">    </w:t>
      </w:r>
      <w:r w:rsidRPr="008363F9">
        <w:rPr>
          <w:sz w:val="10"/>
          <w:szCs w:val="10"/>
          <w:lang w:val="nl-NL"/>
        </w:rPr>
        <w:t>{</w:t>
      </w:r>
    </w:p>
    <w:p w14:paraId="1E43C931" w14:textId="77777777" w:rsidR="00583B79" w:rsidRPr="008363F9" w:rsidRDefault="00583B79" w:rsidP="00583B79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 color="blue";</w:t>
      </w:r>
    </w:p>
    <w:p w14:paraId="298A0C62" w14:textId="77777777" w:rsidR="00583B79" w:rsidRPr="008363F9" w:rsidRDefault="00583B79" w:rsidP="00583B79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};</w:t>
      </w:r>
    </w:p>
    <w:p w14:paraId="3009CC31" w14:textId="77777777" w:rsidR="00583B79" w:rsidRPr="008363F9" w:rsidRDefault="00583B79" w:rsidP="00583B79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Interval("De Bruin 2, Interval");</w:t>
      </w:r>
    </w:p>
    <w:p w14:paraId="02EB3D4F" w14:textId="77777777" w:rsidR="00583B79" w:rsidRPr="008363F9" w:rsidRDefault="00583B79" w:rsidP="00583B79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Sum("De Bruin 2 sum")</w:t>
      </w:r>
    </w:p>
    <w:p w14:paraId="159BBA72" w14:textId="77777777" w:rsidR="00583B79" w:rsidRPr="008363F9" w:rsidRDefault="00583B79" w:rsidP="00583B79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{</w:t>
      </w:r>
    </w:p>
    <w:p w14:paraId="124C6A7B" w14:textId="77777777" w:rsidR="00583B79" w:rsidRPr="008363F9" w:rsidRDefault="00583B79" w:rsidP="00583B79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};</w:t>
      </w:r>
    </w:p>
    <w:p w14:paraId="189DAA9B" w14:textId="77777777" w:rsidR="00583B79" w:rsidRPr="008363F9" w:rsidRDefault="00583B79" w:rsidP="00583B79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Span("De Bruin 2 span");</w:t>
      </w:r>
    </w:p>
    <w:p w14:paraId="73A6BF71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nl-NL"/>
        </w:rPr>
        <w:t xml:space="preserve">   </w:t>
      </w:r>
      <w:r w:rsidRPr="00583B79">
        <w:rPr>
          <w:sz w:val="10"/>
          <w:szCs w:val="10"/>
          <w:lang w:val="en-US"/>
        </w:rPr>
        <w:t>};</w:t>
      </w:r>
    </w:p>
    <w:p w14:paraId="5F0B48A9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Boundary("End de Bruin 2");</w:t>
      </w:r>
    </w:p>
    <w:p w14:paraId="4EEF69EA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Boundary("hiatus");</w:t>
      </w:r>
    </w:p>
    <w:p w14:paraId="51BF0CC6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Boundary("Start de Bruin 3");</w:t>
      </w:r>
    </w:p>
    <w:p w14:paraId="2959EECF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Phase("de Bruin 3")</w:t>
      </w:r>
    </w:p>
    <w:p w14:paraId="7A2B3DBB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{</w:t>
      </w:r>
    </w:p>
    <w:p w14:paraId="67EC3A86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A-64342", 5380, 40)</w:t>
      </w:r>
    </w:p>
    <w:p w14:paraId="6C8E0FCD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2101259C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440C8825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2FCFCF4E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A-13272", 5900, 50)</w:t>
      </w:r>
    </w:p>
    <w:p w14:paraId="5250B156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7CB00D73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0900F37C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04899585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M-22775", 5514, 29)</w:t>
      </w:r>
    </w:p>
    <w:p w14:paraId="2D39CF02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1DC74257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0048C971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0364B29F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M-22781", 5569, 29)</w:t>
      </w:r>
    </w:p>
    <w:p w14:paraId="49252493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30F90710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5C90B479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3668609F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M-23702", 5500, 45)</w:t>
      </w:r>
    </w:p>
    <w:p w14:paraId="5D4F855B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4EBBECD8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1A79ECD1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527ED94E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A-10950", 5430, 60)</w:t>
      </w:r>
    </w:p>
    <w:p w14:paraId="676354D5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68BA64DD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51BC6B4B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446D037F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M-23703", 6345, 28)</w:t>
      </w:r>
    </w:p>
    <w:p w14:paraId="252C0484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24B60C94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770D4E52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5482A7B5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M-25038", 5541, 24)</w:t>
      </w:r>
    </w:p>
    <w:p w14:paraId="3368B7C7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535F0BC8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lastRenderedPageBreak/>
        <w:t xml:space="preserve">     Outlier("General", 0.05);</w:t>
      </w:r>
    </w:p>
    <w:p w14:paraId="0053E43B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2D67667B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R_Date("GRA-62951", 5610, 40)</w:t>
      </w:r>
    </w:p>
    <w:p w14:paraId="72D33541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{</w:t>
      </w:r>
    </w:p>
    <w:p w14:paraId="2BAEEC29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 Outlier("General", 0.05);</w:t>
      </w:r>
    </w:p>
    <w:p w14:paraId="70A6A9F2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};</w:t>
      </w:r>
    </w:p>
    <w:p w14:paraId="44D2ACF0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 Date("Occupation in absolute time, Bruin 3")</w:t>
      </w:r>
    </w:p>
    <w:p w14:paraId="61414F1F" w14:textId="77777777" w:rsidR="00583B79" w:rsidRPr="008363F9" w:rsidRDefault="00583B79" w:rsidP="00583B79">
      <w:pPr>
        <w:rPr>
          <w:sz w:val="10"/>
          <w:szCs w:val="10"/>
          <w:lang w:val="nl-NL"/>
        </w:rPr>
      </w:pPr>
      <w:r w:rsidRPr="00583B79">
        <w:rPr>
          <w:sz w:val="10"/>
          <w:szCs w:val="10"/>
          <w:lang w:val="en-US"/>
        </w:rPr>
        <w:t xml:space="preserve">    </w:t>
      </w:r>
      <w:r w:rsidRPr="008363F9">
        <w:rPr>
          <w:sz w:val="10"/>
          <w:szCs w:val="10"/>
          <w:lang w:val="nl-NL"/>
        </w:rPr>
        <w:t>{</w:t>
      </w:r>
    </w:p>
    <w:p w14:paraId="21855399" w14:textId="77777777" w:rsidR="00583B79" w:rsidRPr="008363F9" w:rsidRDefault="00583B79" w:rsidP="00583B79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 color="blue";</w:t>
      </w:r>
    </w:p>
    <w:p w14:paraId="12E4C750" w14:textId="77777777" w:rsidR="00583B79" w:rsidRPr="008363F9" w:rsidRDefault="00583B79" w:rsidP="00583B79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};</w:t>
      </w:r>
    </w:p>
    <w:p w14:paraId="6DBEFA69" w14:textId="77777777" w:rsidR="00583B79" w:rsidRPr="008363F9" w:rsidRDefault="00583B79" w:rsidP="00583B79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Interval("De Bruin 3, Interval");</w:t>
      </w:r>
    </w:p>
    <w:p w14:paraId="529990BE" w14:textId="77777777" w:rsidR="00583B79" w:rsidRPr="008363F9" w:rsidRDefault="00583B79" w:rsidP="00583B79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Sum("De Bruin 3 sum")</w:t>
      </w:r>
    </w:p>
    <w:p w14:paraId="6852B9F0" w14:textId="77777777" w:rsidR="00583B79" w:rsidRPr="008363F9" w:rsidRDefault="00583B79" w:rsidP="00583B79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{</w:t>
      </w:r>
    </w:p>
    <w:p w14:paraId="48B42220" w14:textId="77777777" w:rsidR="00583B79" w:rsidRPr="008363F9" w:rsidRDefault="00583B79" w:rsidP="00583B79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};</w:t>
      </w:r>
    </w:p>
    <w:p w14:paraId="418DFBB8" w14:textId="77777777" w:rsidR="00583B79" w:rsidRPr="008363F9" w:rsidRDefault="00583B79" w:rsidP="00583B79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Span("De Bruin 3 span");</w:t>
      </w:r>
    </w:p>
    <w:p w14:paraId="7EFE905D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nl-NL"/>
        </w:rPr>
        <w:t xml:space="preserve">   </w:t>
      </w:r>
      <w:r w:rsidRPr="00583B79">
        <w:rPr>
          <w:sz w:val="10"/>
          <w:szCs w:val="10"/>
          <w:lang w:val="en-US"/>
        </w:rPr>
        <w:t>};</w:t>
      </w:r>
    </w:p>
    <w:p w14:paraId="06F54DC7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 Boundary("de Bruin 3");</w:t>
      </w:r>
    </w:p>
    <w:p w14:paraId="0BB586DD" w14:textId="77777777" w:rsidR="00583B79" w:rsidRPr="00583B79" w:rsidRDefault="00583B79" w:rsidP="00583B79">
      <w:pPr>
        <w:rPr>
          <w:sz w:val="10"/>
          <w:szCs w:val="10"/>
          <w:lang w:val="en-US"/>
        </w:rPr>
      </w:pPr>
      <w:r w:rsidRPr="00583B79">
        <w:rPr>
          <w:sz w:val="10"/>
          <w:szCs w:val="10"/>
          <w:lang w:val="en-US"/>
        </w:rPr>
        <w:t xml:space="preserve">  };</w:t>
      </w:r>
    </w:p>
    <w:p w14:paraId="2591E346" w14:textId="30F5002D" w:rsidR="00856686" w:rsidRPr="00D75F81" w:rsidRDefault="00583B79" w:rsidP="00856686">
      <w:pPr>
        <w:rPr>
          <w:sz w:val="10"/>
          <w:szCs w:val="10"/>
        </w:rPr>
      </w:pPr>
      <w:r w:rsidRPr="00583B79">
        <w:rPr>
          <w:sz w:val="10"/>
          <w:szCs w:val="10"/>
          <w:lang w:val="en-US"/>
        </w:rPr>
        <w:t xml:space="preserve"> };</w:t>
      </w:r>
      <w:r w:rsidR="00856686" w:rsidRPr="00D75F81">
        <w:rPr>
          <w:sz w:val="10"/>
          <w:szCs w:val="10"/>
        </w:rPr>
        <w:br w:type="page"/>
      </w:r>
    </w:p>
    <w:p w14:paraId="68C8B611" w14:textId="42149E55" w:rsidR="002B6888" w:rsidRPr="00583B79" w:rsidRDefault="00856686">
      <w:pPr>
        <w:rPr>
          <w:rFonts w:ascii="Times New Roman" w:hAnsi="Times New Roman" w:cs="Times New Roman"/>
          <w:sz w:val="28"/>
          <w:szCs w:val="28"/>
        </w:rPr>
      </w:pPr>
      <w:r w:rsidRPr="00583B79">
        <w:rPr>
          <w:rFonts w:ascii="Times New Roman" w:hAnsi="Times New Roman" w:cs="Times New Roman"/>
          <w:sz w:val="28"/>
          <w:szCs w:val="28"/>
        </w:rPr>
        <w:lastRenderedPageBreak/>
        <w:t xml:space="preserve">S.3 </w:t>
      </w:r>
      <w:r w:rsidR="0034122D" w:rsidRPr="00583B79">
        <w:rPr>
          <w:rFonts w:ascii="Times New Roman" w:hAnsi="Times New Roman" w:cs="Times New Roman"/>
          <w:sz w:val="28"/>
          <w:szCs w:val="28"/>
        </w:rPr>
        <w:t xml:space="preserve">Code for </w:t>
      </w:r>
      <w:r w:rsidR="00583B79">
        <w:rPr>
          <w:rFonts w:ascii="Times New Roman" w:hAnsi="Times New Roman" w:cs="Times New Roman"/>
          <w:sz w:val="28"/>
          <w:szCs w:val="28"/>
        </w:rPr>
        <w:t>Main model 2</w:t>
      </w:r>
      <w:r w:rsidR="00E4214E" w:rsidRPr="00583B79">
        <w:rPr>
          <w:rFonts w:ascii="Times New Roman" w:hAnsi="Times New Roman" w:cs="Times New Roman"/>
          <w:sz w:val="28"/>
          <w:szCs w:val="28"/>
        </w:rPr>
        <w:t xml:space="preserve"> (</w:t>
      </w:r>
      <w:r w:rsidR="005501E3">
        <w:rPr>
          <w:rFonts w:ascii="Times New Roman" w:hAnsi="Times New Roman" w:cs="Times New Roman"/>
          <w:sz w:val="28"/>
          <w:szCs w:val="28"/>
        </w:rPr>
        <w:t xml:space="preserve">reference to </w:t>
      </w:r>
      <w:r w:rsidR="00E4214E" w:rsidRPr="00583B79">
        <w:rPr>
          <w:rFonts w:ascii="Times New Roman" w:hAnsi="Times New Roman" w:cs="Times New Roman"/>
          <w:sz w:val="28"/>
          <w:szCs w:val="28"/>
        </w:rPr>
        <w:t>Fig 8</w:t>
      </w:r>
      <w:r w:rsidRPr="00583B79">
        <w:rPr>
          <w:rFonts w:ascii="Times New Roman" w:hAnsi="Times New Roman" w:cs="Times New Roman"/>
          <w:sz w:val="28"/>
          <w:szCs w:val="28"/>
        </w:rPr>
        <w:t>)</w:t>
      </w:r>
    </w:p>
    <w:p w14:paraId="3DEABBCF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nl-NL"/>
        </w:rPr>
      </w:pPr>
      <w:r w:rsidRPr="00583B79">
        <w:rPr>
          <w:rFonts w:ascii="Times New Roman" w:hAnsi="Times New Roman" w:cs="Times New Roman"/>
          <w:sz w:val="10"/>
          <w:szCs w:val="10"/>
          <w:lang w:val="nl-NL"/>
        </w:rPr>
        <w:t>Plot()</w:t>
      </w:r>
    </w:p>
    <w:p w14:paraId="7133C1BF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nl-NL"/>
        </w:rPr>
      </w:pPr>
      <w:r w:rsidRPr="00583B79">
        <w:rPr>
          <w:rFonts w:ascii="Times New Roman" w:hAnsi="Times New Roman" w:cs="Times New Roman"/>
          <w:sz w:val="10"/>
          <w:szCs w:val="10"/>
          <w:lang w:val="nl-NL"/>
        </w:rPr>
        <w:t xml:space="preserve"> {</w:t>
      </w:r>
    </w:p>
    <w:p w14:paraId="699CBC83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nl-NL"/>
        </w:rPr>
      </w:pPr>
      <w:r w:rsidRPr="00583B79">
        <w:rPr>
          <w:rFonts w:ascii="Times New Roman" w:hAnsi="Times New Roman" w:cs="Times New Roman"/>
          <w:sz w:val="10"/>
          <w:szCs w:val="10"/>
          <w:lang w:val="nl-NL"/>
        </w:rPr>
        <w:t xml:space="preserve">  Outlier_Model("General",T(5),U(0,4),"t");</w:t>
      </w:r>
    </w:p>
    <w:p w14:paraId="3CF8DECF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nl-NL"/>
        </w:rPr>
        <w:t xml:space="preserve">  </w:t>
      </w:r>
      <w:r w:rsidRPr="00583B79">
        <w:rPr>
          <w:rFonts w:ascii="Times New Roman" w:hAnsi="Times New Roman" w:cs="Times New Roman"/>
          <w:sz w:val="10"/>
          <w:szCs w:val="10"/>
          <w:lang w:val="en-US"/>
        </w:rPr>
        <w:t>Outlier_Model("IA",Prior("Charcoal_Plus"),U(0,3),"t");</w:t>
      </w:r>
    </w:p>
    <w:p w14:paraId="32887049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Sequence()</w:t>
      </w:r>
    </w:p>
    <w:p w14:paraId="37486621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{</w:t>
      </w:r>
    </w:p>
    <w:p w14:paraId="6F82D002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Boundary("Start Polderweg 0");</w:t>
      </w:r>
    </w:p>
    <w:p w14:paraId="0872DCA2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Phase("Polderweg 0")</w:t>
      </w:r>
    </w:p>
    <w:p w14:paraId="3986E8BA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{</w:t>
      </w:r>
    </w:p>
    <w:p w14:paraId="079AF20E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M-25035", 6492, 29)</w:t>
      </w:r>
    </w:p>
    <w:p w14:paraId="5E44A554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0A8761BC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05);</w:t>
      </w:r>
    </w:p>
    <w:p w14:paraId="06BD1116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1E453DC7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M-22769", 6473, 29)</w:t>
      </w:r>
    </w:p>
    <w:p w14:paraId="615FCB64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330A9BD6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05);</w:t>
      </w:r>
    </w:p>
    <w:p w14:paraId="390938C9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31D43AE8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Date("Occupation in absolute time, Polderweg 0")</w:t>
      </w:r>
    </w:p>
    <w:p w14:paraId="35E49F7D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1EC743A5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color="green";</w:t>
      </w:r>
    </w:p>
    <w:p w14:paraId="5D7AE47C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4E9C5731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Interval("Polderweg 0, Interval");</w:t>
      </w:r>
    </w:p>
    <w:p w14:paraId="5EC9CD16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};</w:t>
      </w:r>
    </w:p>
    <w:p w14:paraId="7ECDC078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Boundary("Transition Polderweg 0 to 1");</w:t>
      </w:r>
    </w:p>
    <w:p w14:paraId="365DC8FC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Phase("Polderweg 1")</w:t>
      </w:r>
    </w:p>
    <w:p w14:paraId="46F43C18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{</w:t>
      </w:r>
    </w:p>
    <w:p w14:paraId="22B248AD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A-9798", 6320, 50)</w:t>
      </w:r>
    </w:p>
    <w:p w14:paraId="2C9AD42A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4ACA1564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0.05);</w:t>
      </w:r>
    </w:p>
    <w:p w14:paraId="45A377C4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2B367D43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A-9803", 6380, 50)</w:t>
      </w:r>
    </w:p>
    <w:p w14:paraId="64702BC2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3E4BA910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0.05);</w:t>
      </w:r>
    </w:p>
    <w:p w14:paraId="77A1A0C1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0EA0F311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A-9799", 6540, 50)</w:t>
      </w:r>
    </w:p>
    <w:p w14:paraId="4F999CD4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5322600F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0.05);</w:t>
      </w:r>
    </w:p>
    <w:p w14:paraId="68CC00A1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754110E1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A-9797", 6480, 50)</w:t>
      </w:r>
    </w:p>
    <w:p w14:paraId="5C317342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701F9DFD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IA", 1);</w:t>
      </w:r>
    </w:p>
    <w:p w14:paraId="07FCEC26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0CFC1D63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A-23896", 6390, 100)</w:t>
      </w:r>
    </w:p>
    <w:p w14:paraId="3F001F8E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02C75418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IA", 1);</w:t>
      </w:r>
    </w:p>
    <w:p w14:paraId="33F1D777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5FE3B34B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M-22774", 6420, 29)</w:t>
      </w:r>
    </w:p>
    <w:p w14:paraId="3D622488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7920388A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lastRenderedPageBreak/>
        <w:t xml:space="preserve">     Outlier("General", 0.05);</w:t>
      </w:r>
    </w:p>
    <w:p w14:paraId="6425FCBE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205DF38C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M-22770", 6483, 22)</w:t>
      </w:r>
    </w:p>
    <w:p w14:paraId="4F54F243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08DEDB38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05);</w:t>
      </w:r>
    </w:p>
    <w:p w14:paraId="688CB5E1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792A5DF7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M-22772", 6298, 29)</w:t>
      </w:r>
    </w:p>
    <w:p w14:paraId="6963B5C7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3141869C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05);</w:t>
      </w:r>
    </w:p>
    <w:p w14:paraId="39D5D70E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5BA7F965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M-25033", 6502, 30)</w:t>
      </w:r>
    </w:p>
    <w:p w14:paraId="56177234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5C851EEA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05);</w:t>
      </w:r>
    </w:p>
    <w:p w14:paraId="79FFD1AB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661B8514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M-23704", 6550, 30)</w:t>
      </w:r>
    </w:p>
    <w:p w14:paraId="48CD4920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067B29F2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05);</w:t>
      </w:r>
    </w:p>
    <w:p w14:paraId="3E04C9CF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58BEDA12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M-23514", 5383, 26)</w:t>
      </w:r>
    </w:p>
    <w:p w14:paraId="2CC0D682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7CF1F744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05);</w:t>
      </w:r>
    </w:p>
    <w:p w14:paraId="69A7D4D3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669C9CDC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UtC-3075", 6450, 90)</w:t>
      </w:r>
    </w:p>
    <w:p w14:paraId="213A8794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5D700292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IA", 1);</w:t>
      </w:r>
    </w:p>
    <w:p w14:paraId="2D1F71A8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2A5812F9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Date("Occupation in absolute time, Polderweg 1")</w:t>
      </w:r>
    </w:p>
    <w:p w14:paraId="0FDCA53D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1EBBD347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color="green";</w:t>
      </w:r>
    </w:p>
    <w:p w14:paraId="26A51486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26112855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Interval("Polderweg 1, Interval");</w:t>
      </w:r>
    </w:p>
    <w:p w14:paraId="7B44FB93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};</w:t>
      </w:r>
    </w:p>
    <w:p w14:paraId="2074272C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Boundary("End Polderweg 1");</w:t>
      </w:r>
    </w:p>
    <w:p w14:paraId="230F84B3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Boundary("Start Polderweg 1/2");</w:t>
      </w:r>
    </w:p>
    <w:p w14:paraId="256285F8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Phase("Polderweg 1/2")</w:t>
      </w:r>
    </w:p>
    <w:p w14:paraId="4FBA44BF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{</w:t>
      </w:r>
    </w:p>
    <w:p w14:paraId="37EC426E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A-9802", 6050, 50)</w:t>
      </w:r>
    </w:p>
    <w:p w14:paraId="7DBD5724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63C4F078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0.05);</w:t>
      </w:r>
    </w:p>
    <w:p w14:paraId="154A171E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5665A679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M-26626", 6167, 29)</w:t>
      </w:r>
    </w:p>
    <w:p w14:paraId="14B0623A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4DB4FE9F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05);</w:t>
      </w:r>
    </w:p>
    <w:p w14:paraId="3398F267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0D982EB1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M-25037", 6223, 29)</w:t>
      </w:r>
    </w:p>
    <w:p w14:paraId="2243E48A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21A34A5E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05);</w:t>
      </w:r>
    </w:p>
    <w:p w14:paraId="1068AF86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1B226413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M-25036", 6017, 29)</w:t>
      </w:r>
    </w:p>
    <w:p w14:paraId="1165EFD1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lastRenderedPageBreak/>
        <w:t xml:space="preserve">    {</w:t>
      </w:r>
    </w:p>
    <w:p w14:paraId="0EADE046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05);</w:t>
      </w:r>
    </w:p>
    <w:p w14:paraId="3F818B83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67D1EF43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Date("Occupation in absolute time, Polderweg 1/2")</w:t>
      </w:r>
    </w:p>
    <w:p w14:paraId="7BD4D2E6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2EABC189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color="green";</w:t>
      </w:r>
    </w:p>
    <w:p w14:paraId="0E2C618A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57A6AA85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Interval("Polderweg 1/2, Interval");</w:t>
      </w:r>
    </w:p>
    <w:p w14:paraId="2FE8A3C8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};</w:t>
      </w:r>
    </w:p>
    <w:p w14:paraId="0AE005FA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Boundary("End Polderweg 1/2");</w:t>
      </w:r>
    </w:p>
    <w:p w14:paraId="4F5204E3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Boundary("Start Polderweg 2");</w:t>
      </w:r>
    </w:p>
    <w:p w14:paraId="189253BB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Phase("Polderweg 2")</w:t>
      </w:r>
    </w:p>
    <w:p w14:paraId="40A2E98D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{</w:t>
      </w:r>
    </w:p>
    <w:p w14:paraId="44E69E0A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A-9800", 5780, 50)</w:t>
      </w:r>
    </w:p>
    <w:p w14:paraId="5E49BAFA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4D96DE63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0.05);</w:t>
      </w:r>
    </w:p>
    <w:p w14:paraId="2FDE6670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020CB4CD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M-23741", 5889, 27)</w:t>
      </w:r>
    </w:p>
    <w:p w14:paraId="3C80D558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358565A4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05);</w:t>
      </w:r>
    </w:p>
    <w:p w14:paraId="599918CC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61592A3E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M-25044", 5905, 29)</w:t>
      </w:r>
    </w:p>
    <w:p w14:paraId="34B66816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54C3EC7B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05);</w:t>
      </w:r>
    </w:p>
    <w:p w14:paraId="7B541860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64381814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M-25045", 5841, 29)</w:t>
      </w:r>
    </w:p>
    <w:p w14:paraId="5700A52F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4ECDE7D2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05);</w:t>
      </w:r>
    </w:p>
    <w:p w14:paraId="4C4344C5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4BB21F78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Date("Occupation in absolute time, Polderweg 2")</w:t>
      </w:r>
    </w:p>
    <w:p w14:paraId="0B6E19A3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19DA29EE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color="green";</w:t>
      </w:r>
    </w:p>
    <w:p w14:paraId="61874D46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1EAC7104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Interval("Polderweg 2, Interval");</w:t>
      </w:r>
    </w:p>
    <w:p w14:paraId="58786039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};</w:t>
      </w:r>
    </w:p>
    <w:p w14:paraId="1D104646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Boundary("End Polderweg 2");</w:t>
      </w:r>
    </w:p>
    <w:p w14:paraId="14649D8F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};</w:t>
      </w:r>
    </w:p>
    <w:p w14:paraId="72FD3E47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Sequence()</w:t>
      </w:r>
    </w:p>
    <w:p w14:paraId="784B26FF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{</w:t>
      </w:r>
    </w:p>
    <w:p w14:paraId="7623F28E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Boundary("Start de Bruin 1");</w:t>
      </w:r>
    </w:p>
    <w:p w14:paraId="5C1D1D68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Phase("de Bruin 1")</w:t>
      </w:r>
    </w:p>
    <w:p w14:paraId="63FE074E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{</w:t>
      </w:r>
    </w:p>
    <w:p w14:paraId="236B2416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A-13275", 6420, 50)</w:t>
      </w:r>
    </w:p>
    <w:p w14:paraId="60543748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19D9B673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05);</w:t>
      </w:r>
    </w:p>
    <w:p w14:paraId="503925D4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3B6D1DDE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M-22778", 6427, 53)</w:t>
      </w:r>
    </w:p>
    <w:p w14:paraId="641F9E0B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2BFF0861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05);</w:t>
      </w:r>
    </w:p>
    <w:p w14:paraId="71F138CB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lastRenderedPageBreak/>
        <w:t xml:space="preserve">    };</w:t>
      </w:r>
    </w:p>
    <w:p w14:paraId="4E1CAF7E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M-22851", 6319, 29)</w:t>
      </w:r>
    </w:p>
    <w:p w14:paraId="3D855668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3F50A142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05);</w:t>
      </w:r>
    </w:p>
    <w:p w14:paraId="134733C6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2D9A01C1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N-24395", 6310, 90)</w:t>
      </w:r>
    </w:p>
    <w:p w14:paraId="08422641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6CC2369F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IA", 1);</w:t>
      </w:r>
    </w:p>
    <w:p w14:paraId="71B655A3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7B00535C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A-13277", 6100, 50)</w:t>
      </w:r>
    </w:p>
    <w:p w14:paraId="568AE815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29F64A9E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IA", 1);</w:t>
      </w:r>
    </w:p>
    <w:p w14:paraId="689952D5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5D0BA180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A-13274", 6130, 50)</w:t>
      </w:r>
    </w:p>
    <w:p w14:paraId="223F8976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7A894529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IA", 1);</w:t>
      </w:r>
    </w:p>
    <w:p w14:paraId="7F2F392A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51B10973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N-24396", 6310, 60)</w:t>
      </w:r>
    </w:p>
    <w:p w14:paraId="0FC47119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7E338A45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IA", 1);</w:t>
      </w:r>
    </w:p>
    <w:p w14:paraId="1A4C7021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01766D98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Date("Occupation in absolute time, de Bruin 1")</w:t>
      </w:r>
    </w:p>
    <w:p w14:paraId="37571E43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2430B31B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color="blue";</w:t>
      </w:r>
    </w:p>
    <w:p w14:paraId="7B53CBAD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58B9A6E1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Interval("De Bruin 1, Interval");</w:t>
      </w:r>
    </w:p>
    <w:p w14:paraId="6543E977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};</w:t>
      </w:r>
    </w:p>
    <w:p w14:paraId="7960715D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Boundary("End de Bruin 1");</w:t>
      </w:r>
    </w:p>
    <w:p w14:paraId="03E9F5A6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Boundary("Start de Bruin 2");</w:t>
      </w:r>
    </w:p>
    <w:p w14:paraId="41819455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Phase("de Bruin 2")</w:t>
      </w:r>
    </w:p>
    <w:p w14:paraId="23244F1B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{</w:t>
      </w:r>
    </w:p>
    <w:p w14:paraId="42FB8A90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M-25043", 6213, 26)</w:t>
      </w:r>
    </w:p>
    <w:p w14:paraId="46FF824A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533631C4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05);</w:t>
      </w:r>
    </w:p>
    <w:p w14:paraId="612000B8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23C88EDA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A-14865", 6120, 50)</w:t>
      </w:r>
    </w:p>
    <w:p w14:paraId="601D0C46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556CB36B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05);</w:t>
      </w:r>
    </w:p>
    <w:p w14:paraId="462BEF7B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1E8F12D5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A-12304", 6170, 50)</w:t>
      </w:r>
    </w:p>
    <w:p w14:paraId="71D2445A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2A951BC5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05);</w:t>
      </w:r>
    </w:p>
    <w:p w14:paraId="35571DC6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6A1DFA29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M-25040", 6138, 26)</w:t>
      </w:r>
    </w:p>
    <w:p w14:paraId="1B12F0CE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40ACD69E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05);</w:t>
      </w:r>
    </w:p>
    <w:p w14:paraId="41B245B0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6F28460E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A-15034", 6010, 55)</w:t>
      </w:r>
    </w:p>
    <w:p w14:paraId="77146E1C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65D11F15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lastRenderedPageBreak/>
        <w:t xml:space="preserve">     Outlier("General", 0.05);</w:t>
      </w:r>
    </w:p>
    <w:p w14:paraId="22A24CA9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4763B5AD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A-13296", 6050, 50)</w:t>
      </w:r>
    </w:p>
    <w:p w14:paraId="573D9639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70B8E384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05);</w:t>
      </w:r>
    </w:p>
    <w:p w14:paraId="7FFD44D9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32472973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M-22776", 6019, 29)</w:t>
      </w:r>
    </w:p>
    <w:p w14:paraId="6F0DFAEA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065FD08F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05);</w:t>
      </w:r>
    </w:p>
    <w:p w14:paraId="24D0A0A5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72AF913C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M-26624", 6047, 27)</w:t>
      </w:r>
    </w:p>
    <w:p w14:paraId="5463ACF2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0EEEAD63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5);</w:t>
      </w:r>
    </w:p>
    <w:p w14:paraId="757E70E6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0EBE21C4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M-26625", 6080, 27)</w:t>
      </w:r>
    </w:p>
    <w:p w14:paraId="2F221992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4A3BC6D0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5);</w:t>
      </w:r>
    </w:p>
    <w:p w14:paraId="7246EC0E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25DAD4C4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Date("Occupation in absolute time, de Bruin 2")</w:t>
      </w:r>
    </w:p>
    <w:p w14:paraId="57212A75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2E66C0BE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color="blue";</w:t>
      </w:r>
    </w:p>
    <w:p w14:paraId="36FD04A1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23A75288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Interval("De Bruin 2, Interval");</w:t>
      </w:r>
    </w:p>
    <w:p w14:paraId="6515EE2A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};</w:t>
      </w:r>
    </w:p>
    <w:p w14:paraId="155EBB65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Boundary("End de Bruin 2");</w:t>
      </w:r>
    </w:p>
    <w:p w14:paraId="6E47C803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Boundary("hiatus");</w:t>
      </w:r>
    </w:p>
    <w:p w14:paraId="52D10F61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Boundary("Start de Bruin 3");</w:t>
      </w:r>
    </w:p>
    <w:p w14:paraId="3947D27B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Phase("de Bruin 3")</w:t>
      </w:r>
    </w:p>
    <w:p w14:paraId="13629526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{</w:t>
      </w:r>
    </w:p>
    <w:p w14:paraId="48008BD3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A-64342", 5380, 40)</w:t>
      </w:r>
    </w:p>
    <w:p w14:paraId="58010042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3973BF51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05);</w:t>
      </w:r>
    </w:p>
    <w:p w14:paraId="287F4A03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364728C9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A-13272", 5900, 50)</w:t>
      </w:r>
    </w:p>
    <w:p w14:paraId="62F47CBC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586230B5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05);</w:t>
      </w:r>
    </w:p>
    <w:p w14:paraId="49F3659F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198E64BF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M-22775", 5514, 29)</w:t>
      </w:r>
    </w:p>
    <w:p w14:paraId="06BBC104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6BE870D2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05);</w:t>
      </w:r>
    </w:p>
    <w:p w14:paraId="4F3D153C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75647CD4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M-22781", 5569, 29)</w:t>
      </w:r>
    </w:p>
    <w:p w14:paraId="2B15CFA5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7ECBC5E1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05);</w:t>
      </w:r>
    </w:p>
    <w:p w14:paraId="6A7339E1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6180515E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M-23702", 5500, 45)</w:t>
      </w:r>
    </w:p>
    <w:p w14:paraId="12BE5AD1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2BAECB56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05);</w:t>
      </w:r>
    </w:p>
    <w:p w14:paraId="6BBB59B0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0D6C9EAA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lastRenderedPageBreak/>
        <w:t xml:space="preserve">    R_Date("GrA-10950", 5430, 60)</w:t>
      </w:r>
    </w:p>
    <w:p w14:paraId="1B0F9EA0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414522D0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05);</w:t>
      </w:r>
    </w:p>
    <w:p w14:paraId="1455525E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28459A98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M-25038", 5541, 24)</w:t>
      </w:r>
    </w:p>
    <w:p w14:paraId="114886C6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26670D55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05);</w:t>
      </w:r>
    </w:p>
    <w:p w14:paraId="5A774095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2BF571A4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M-23703", 6345, 28)</w:t>
      </w:r>
    </w:p>
    <w:p w14:paraId="02156E6F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0B3A413D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05);</w:t>
      </w:r>
    </w:p>
    <w:p w14:paraId="54E57B61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02BB2E3F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R_Date("GRA-62951", 5610, 40)</w:t>
      </w:r>
    </w:p>
    <w:p w14:paraId="61E9CE4C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{</w:t>
      </w:r>
    </w:p>
    <w:p w14:paraId="619C2847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 Outlier("General", 0.05);</w:t>
      </w:r>
    </w:p>
    <w:p w14:paraId="3EC22780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39722F12" w14:textId="77777777" w:rsidR="00583B79" w:rsidRPr="00583B7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Date("Occupation in absolute time, Bruin 3")</w:t>
      </w:r>
    </w:p>
    <w:p w14:paraId="6C8489A6" w14:textId="77777777" w:rsidR="00583B79" w:rsidRPr="008363F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583B79">
        <w:rPr>
          <w:rFonts w:ascii="Times New Roman" w:hAnsi="Times New Roman" w:cs="Times New Roman"/>
          <w:sz w:val="10"/>
          <w:szCs w:val="10"/>
          <w:lang w:val="en-US"/>
        </w:rPr>
        <w:t xml:space="preserve">    </w:t>
      </w:r>
      <w:r w:rsidRPr="008363F9">
        <w:rPr>
          <w:rFonts w:ascii="Times New Roman" w:hAnsi="Times New Roman" w:cs="Times New Roman"/>
          <w:sz w:val="10"/>
          <w:szCs w:val="10"/>
          <w:lang w:val="en-US"/>
        </w:rPr>
        <w:t>{</w:t>
      </w:r>
    </w:p>
    <w:p w14:paraId="33A1836A" w14:textId="77777777" w:rsidR="00583B79" w:rsidRPr="008363F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8363F9">
        <w:rPr>
          <w:rFonts w:ascii="Times New Roman" w:hAnsi="Times New Roman" w:cs="Times New Roman"/>
          <w:sz w:val="10"/>
          <w:szCs w:val="10"/>
          <w:lang w:val="en-US"/>
        </w:rPr>
        <w:t xml:space="preserve">     color="blue";</w:t>
      </w:r>
    </w:p>
    <w:p w14:paraId="563B58BE" w14:textId="77777777" w:rsidR="00583B79" w:rsidRPr="008363F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8363F9">
        <w:rPr>
          <w:rFonts w:ascii="Times New Roman" w:hAnsi="Times New Roman" w:cs="Times New Roman"/>
          <w:sz w:val="10"/>
          <w:szCs w:val="10"/>
          <w:lang w:val="en-US"/>
        </w:rPr>
        <w:t xml:space="preserve">    };</w:t>
      </w:r>
    </w:p>
    <w:p w14:paraId="3DC845B1" w14:textId="77777777" w:rsidR="00583B79" w:rsidRPr="008363F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8363F9">
        <w:rPr>
          <w:rFonts w:ascii="Times New Roman" w:hAnsi="Times New Roman" w:cs="Times New Roman"/>
          <w:sz w:val="10"/>
          <w:szCs w:val="10"/>
          <w:lang w:val="en-US"/>
        </w:rPr>
        <w:t xml:space="preserve">    Interval("De Bruin 3, Interval");</w:t>
      </w:r>
    </w:p>
    <w:p w14:paraId="47267AE1" w14:textId="77777777" w:rsidR="00583B79" w:rsidRPr="008363F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8363F9">
        <w:rPr>
          <w:rFonts w:ascii="Times New Roman" w:hAnsi="Times New Roman" w:cs="Times New Roman"/>
          <w:sz w:val="10"/>
          <w:szCs w:val="10"/>
          <w:lang w:val="en-US"/>
        </w:rPr>
        <w:t xml:space="preserve">   };</w:t>
      </w:r>
    </w:p>
    <w:p w14:paraId="2A44F2F0" w14:textId="77777777" w:rsidR="00583B79" w:rsidRPr="008363F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8363F9">
        <w:rPr>
          <w:rFonts w:ascii="Times New Roman" w:hAnsi="Times New Roman" w:cs="Times New Roman"/>
          <w:sz w:val="10"/>
          <w:szCs w:val="10"/>
          <w:lang w:val="en-US"/>
        </w:rPr>
        <w:t xml:space="preserve">   Boundary("de Bruin 3");</w:t>
      </w:r>
    </w:p>
    <w:p w14:paraId="3228BBED" w14:textId="77777777" w:rsidR="00583B79" w:rsidRPr="008363F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8363F9">
        <w:rPr>
          <w:rFonts w:ascii="Times New Roman" w:hAnsi="Times New Roman" w:cs="Times New Roman"/>
          <w:sz w:val="10"/>
          <w:szCs w:val="10"/>
          <w:lang w:val="en-US"/>
        </w:rPr>
        <w:t xml:space="preserve">  };</w:t>
      </w:r>
    </w:p>
    <w:p w14:paraId="1AD6B135" w14:textId="77777777" w:rsidR="00583B79" w:rsidRPr="008363F9" w:rsidRDefault="00583B79" w:rsidP="00583B79">
      <w:pPr>
        <w:rPr>
          <w:rFonts w:ascii="Times New Roman" w:hAnsi="Times New Roman" w:cs="Times New Roman"/>
          <w:sz w:val="10"/>
          <w:szCs w:val="10"/>
          <w:lang w:val="en-US"/>
        </w:rPr>
      </w:pPr>
      <w:r w:rsidRPr="008363F9">
        <w:rPr>
          <w:rFonts w:ascii="Times New Roman" w:hAnsi="Times New Roman" w:cs="Times New Roman"/>
          <w:sz w:val="10"/>
          <w:szCs w:val="10"/>
          <w:lang w:val="en-US"/>
        </w:rPr>
        <w:t xml:space="preserve"> };</w:t>
      </w:r>
    </w:p>
    <w:p w14:paraId="137D0AE5" w14:textId="77777777" w:rsidR="00583B79" w:rsidRDefault="00583B79" w:rsidP="00583B79">
      <w:pPr>
        <w:rPr>
          <w:rFonts w:ascii="Times New Roman" w:hAnsi="Times New Roman" w:cs="Times New Roman"/>
          <w:lang w:val="en-US"/>
        </w:rPr>
      </w:pPr>
    </w:p>
    <w:p w14:paraId="54ECEA17" w14:textId="77777777" w:rsidR="002B6888" w:rsidRDefault="002B6888">
      <w:pPr>
        <w:rPr>
          <w:sz w:val="10"/>
          <w:szCs w:val="10"/>
        </w:rPr>
      </w:pPr>
      <w:r>
        <w:rPr>
          <w:sz w:val="10"/>
          <w:szCs w:val="10"/>
        </w:rPr>
        <w:br w:type="page"/>
      </w:r>
    </w:p>
    <w:p w14:paraId="1FDD5564" w14:textId="77777777" w:rsidR="00244B4C" w:rsidRDefault="00856686" w:rsidP="00856686">
      <w:pPr>
        <w:rPr>
          <w:rFonts w:ascii="Times New Roman" w:hAnsi="Times New Roman" w:cs="Times New Roman"/>
          <w:sz w:val="28"/>
          <w:szCs w:val="28"/>
        </w:rPr>
      </w:pPr>
      <w:r w:rsidRPr="00856686">
        <w:rPr>
          <w:rFonts w:ascii="Times New Roman" w:hAnsi="Times New Roman" w:cs="Times New Roman"/>
          <w:sz w:val="28"/>
          <w:szCs w:val="28"/>
        </w:rPr>
        <w:lastRenderedPageBreak/>
        <w:t>S</w:t>
      </w:r>
      <w:r>
        <w:rPr>
          <w:rFonts w:ascii="Times New Roman" w:hAnsi="Times New Roman" w:cs="Times New Roman"/>
          <w:sz w:val="28"/>
          <w:szCs w:val="28"/>
        </w:rPr>
        <w:t>4</w:t>
      </w:r>
      <w:r w:rsidRPr="00856686">
        <w:rPr>
          <w:rFonts w:ascii="Times New Roman" w:hAnsi="Times New Roman" w:cs="Times New Roman"/>
          <w:sz w:val="28"/>
          <w:szCs w:val="28"/>
        </w:rPr>
        <w:t xml:space="preserve">. </w:t>
      </w:r>
      <w:r w:rsidR="00244B4C" w:rsidRPr="00856686">
        <w:rPr>
          <w:rFonts w:ascii="Times New Roman" w:hAnsi="Times New Roman" w:cs="Times New Roman"/>
          <w:sz w:val="28"/>
          <w:szCs w:val="28"/>
        </w:rPr>
        <w:t>Sensitivity test models</w:t>
      </w:r>
    </w:p>
    <w:p w14:paraId="0921B06D" w14:textId="77777777" w:rsidR="00856686" w:rsidRPr="00856686" w:rsidRDefault="00856686" w:rsidP="00856686">
      <w:pPr>
        <w:rPr>
          <w:rFonts w:ascii="Times New Roman" w:hAnsi="Times New Roman" w:cs="Times New Roman"/>
          <w:sz w:val="28"/>
          <w:szCs w:val="28"/>
        </w:rPr>
      </w:pPr>
    </w:p>
    <w:p w14:paraId="62A6951D" w14:textId="78AF9716" w:rsidR="00682376" w:rsidRDefault="00856686" w:rsidP="002B68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.4.1. </w:t>
      </w:r>
      <w:r w:rsidR="00682376">
        <w:rPr>
          <w:rFonts w:ascii="Times New Roman" w:hAnsi="Times New Roman" w:cs="Times New Roman"/>
        </w:rPr>
        <w:t>Main model</w:t>
      </w:r>
      <w:r w:rsidR="005501E3">
        <w:rPr>
          <w:rFonts w:ascii="Times New Roman" w:hAnsi="Times New Roman" w:cs="Times New Roman"/>
        </w:rPr>
        <w:t xml:space="preserve"> 1</w:t>
      </w:r>
      <w:r w:rsidR="00682376">
        <w:rPr>
          <w:rFonts w:ascii="Times New Roman" w:hAnsi="Times New Roman" w:cs="Times New Roman"/>
        </w:rPr>
        <w:t xml:space="preserve">, no Outlier model </w:t>
      </w:r>
    </w:p>
    <w:p w14:paraId="6F949B53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>Options()</w:t>
      </w:r>
    </w:p>
    <w:p w14:paraId="3317B218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{</w:t>
      </w:r>
    </w:p>
    <w:p w14:paraId="2F180EC6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Resolution=1;</w:t>
      </w:r>
    </w:p>
    <w:p w14:paraId="48FB836B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};</w:t>
      </w:r>
    </w:p>
    <w:p w14:paraId="73ED7044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Plot()</w:t>
      </w:r>
    </w:p>
    <w:p w14:paraId="76F8DD15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{</w:t>
      </w:r>
    </w:p>
    <w:p w14:paraId="44465C8C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Sequence()</w:t>
      </w:r>
    </w:p>
    <w:p w14:paraId="5A5952AE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{</w:t>
      </w:r>
    </w:p>
    <w:p w14:paraId="2FC5C5AA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Boundary("Start Polderweg 0");</w:t>
      </w:r>
    </w:p>
    <w:p w14:paraId="513CC62D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Phase("Polderweg 0")</w:t>
      </w:r>
    </w:p>
    <w:p w14:paraId="238B87C3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{</w:t>
      </w:r>
    </w:p>
    <w:p w14:paraId="3AE40E65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R_Date("GrM-25035", 6492, 29)</w:t>
      </w:r>
    </w:p>
    <w:p w14:paraId="5A090844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278EEECC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316BD6A3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R_Date("GrM-22769", 6473, 29)</w:t>
      </w:r>
    </w:p>
    <w:p w14:paraId="1115EC7B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111DE62E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43142EBB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Date("Occupation in absolute time, Polderweg 0")</w:t>
      </w:r>
    </w:p>
    <w:p w14:paraId="7851825D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6A032018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 color="green";</w:t>
      </w:r>
    </w:p>
    <w:p w14:paraId="14F331BB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50C793D2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Interval("Polderweg 0, Interval");</w:t>
      </w:r>
    </w:p>
    <w:p w14:paraId="137EC4AC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Span("Polderweg 0");</w:t>
      </w:r>
    </w:p>
    <w:p w14:paraId="014BA4C0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Sum("Polderweg 0 sum")</w:t>
      </w:r>
    </w:p>
    <w:p w14:paraId="4DFBF7F2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5663E079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50A753EE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};</w:t>
      </w:r>
    </w:p>
    <w:p w14:paraId="3E4BA05C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Boundary("Transition Polderweg 0 to 1");</w:t>
      </w:r>
    </w:p>
    <w:p w14:paraId="7653CD86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Phase("Polderweg 1")</w:t>
      </w:r>
    </w:p>
    <w:p w14:paraId="0800814C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{</w:t>
      </w:r>
    </w:p>
    <w:p w14:paraId="166CFE94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R_Date("GrA-9798", 6320, 50)</w:t>
      </w:r>
    </w:p>
    <w:p w14:paraId="6E6F2F8E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3A8058D7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68DD0C7D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R_Date("GrA-9803", 6380, 50)</w:t>
      </w:r>
    </w:p>
    <w:p w14:paraId="03351631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26A1162B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0CDC243A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R_Date("GrA-9799", 6540, 50)</w:t>
      </w:r>
    </w:p>
    <w:p w14:paraId="74667CD0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1ACF3D2A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1B6A22A4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R_Date("GrA-9797", 6480, 50)</w:t>
      </w:r>
    </w:p>
    <w:p w14:paraId="51BFB1C3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42136AEB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7DF9947B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R_Date("GrA-23896", 6390, 100)</w:t>
      </w:r>
    </w:p>
    <w:p w14:paraId="6AC22E17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366F087D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lastRenderedPageBreak/>
        <w:t xml:space="preserve">    };</w:t>
      </w:r>
    </w:p>
    <w:p w14:paraId="5CA57EF9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R_Date("GrM-22774", 6420, 29)</w:t>
      </w:r>
    </w:p>
    <w:p w14:paraId="5404EEF2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5C4FA79C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76DDE283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R_Date("GrM-22770", 6483, 22)</w:t>
      </w:r>
    </w:p>
    <w:p w14:paraId="3947A96F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0D3BEC42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4EE346CA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R_Date("GrM-23704", 6550, 30)</w:t>
      </w:r>
    </w:p>
    <w:p w14:paraId="001F90AC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55FDCF6E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050B8A9B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R_Date("GrM-22772", 6298, 29)</w:t>
      </w:r>
    </w:p>
    <w:p w14:paraId="26D0FD6E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3A972360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5334FF7A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R_Date("GrM-25033", 6502, 30)</w:t>
      </w:r>
    </w:p>
    <w:p w14:paraId="3339D0D9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4C0DF364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4E3F2602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R_Date("UtC-3075", 6450, 90)</w:t>
      </w:r>
    </w:p>
    <w:p w14:paraId="67A1FD08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4C7501BC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3FD05D5E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Date("Occupation in absolute time, Polderweg 1")</w:t>
      </w:r>
    </w:p>
    <w:p w14:paraId="379AB158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449260C6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 color="green";</w:t>
      </w:r>
    </w:p>
    <w:p w14:paraId="3E9763AC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50D78BDC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Interval("Polderweg 1, Interval");</w:t>
      </w:r>
    </w:p>
    <w:p w14:paraId="781D509C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Sum("Polderweg 1 sum")</w:t>
      </w:r>
    </w:p>
    <w:p w14:paraId="17AA5AC6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7D691932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43F88701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Span("Polderweg 1 span");</w:t>
      </w:r>
    </w:p>
    <w:p w14:paraId="3060044F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};</w:t>
      </w:r>
    </w:p>
    <w:p w14:paraId="6E922775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Boundary("End Polderweg 1");</w:t>
      </w:r>
    </w:p>
    <w:p w14:paraId="7800AEC2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Boundary("Start Polderweg 1/2");</w:t>
      </w:r>
    </w:p>
    <w:p w14:paraId="4D3D4109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Phase("Polderweg 1/2")</w:t>
      </w:r>
    </w:p>
    <w:p w14:paraId="41F4DA26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{</w:t>
      </w:r>
    </w:p>
    <w:p w14:paraId="6961C283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R_Date("GrA-9802", 6050, 50)</w:t>
      </w:r>
    </w:p>
    <w:p w14:paraId="66700C34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73912751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229E3501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R_Date("GrM-26626", 6167, 29)</w:t>
      </w:r>
    </w:p>
    <w:p w14:paraId="2A643477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613D8F8C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11B8D14B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R_Date("GrM-25037", 6223, 29)</w:t>
      </w:r>
    </w:p>
    <w:p w14:paraId="7A41DF24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4C1A716C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2D7E1420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R_Date("GrM-25036", 6017, 29)</w:t>
      </w:r>
    </w:p>
    <w:p w14:paraId="58D6EBEF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482627A2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7ACB5CB2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Date("Occupation in absolute time, Polderweg 1/2")</w:t>
      </w:r>
    </w:p>
    <w:p w14:paraId="66B0199D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0CD38D1B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 color="green";</w:t>
      </w:r>
    </w:p>
    <w:p w14:paraId="2AD8FBF5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6146B3DA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lastRenderedPageBreak/>
        <w:t xml:space="preserve">    Interval("Polderweg 1/2, Interval");</w:t>
      </w:r>
    </w:p>
    <w:p w14:paraId="706EA7D5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Sum("Polderweg 1/2 sum")</w:t>
      </w:r>
    </w:p>
    <w:p w14:paraId="602976F6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31C59A74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04C31AE0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Span("Polderweg 1/2 span");</w:t>
      </w:r>
    </w:p>
    <w:p w14:paraId="4BEAC8D5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};</w:t>
      </w:r>
    </w:p>
    <w:p w14:paraId="09277BD5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Boundary("End Polderweg 1/2");</w:t>
      </w:r>
    </w:p>
    <w:p w14:paraId="4AC655CC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Boundary("Start Polderweg 2");</w:t>
      </w:r>
    </w:p>
    <w:p w14:paraId="35D64E86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Phase("Polderweg 2")</w:t>
      </w:r>
    </w:p>
    <w:p w14:paraId="798F353B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{</w:t>
      </w:r>
    </w:p>
    <w:p w14:paraId="05FA0E60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R_Date("GrA-9800", 5780, 50)</w:t>
      </w:r>
    </w:p>
    <w:p w14:paraId="650628C1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38565093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625DF6C9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R_Date("GrM-23741", 5889, 27)</w:t>
      </w:r>
    </w:p>
    <w:p w14:paraId="49D15FA0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004E5878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58A490D1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R_Date("GrM-25044", 5905, 29)</w:t>
      </w:r>
    </w:p>
    <w:p w14:paraId="3C54759F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0F3138DF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6E5F69E6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R_Date("GrM-25045", 5841, 29)</w:t>
      </w:r>
    </w:p>
    <w:p w14:paraId="5D6E80CF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73506089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6D9451B7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Date("Occupation in absolute time, Polderweg 2")</w:t>
      </w:r>
    </w:p>
    <w:p w14:paraId="6E0FD3B0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7038EAAA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 color="green";</w:t>
      </w:r>
    </w:p>
    <w:p w14:paraId="528F72F8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643A6DA2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Interval("Polderweg 2, Interval");</w:t>
      </w:r>
    </w:p>
    <w:p w14:paraId="308CBC04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Sum("Polderweg 2 sum")</w:t>
      </w:r>
    </w:p>
    <w:p w14:paraId="2215A8F7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33FFD875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791FDA57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Span("Polderweg 2 span");</w:t>
      </w:r>
    </w:p>
    <w:p w14:paraId="560833A4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};</w:t>
      </w:r>
    </w:p>
    <w:p w14:paraId="13B1F41F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Boundary("End Polderweg 2");</w:t>
      </w:r>
    </w:p>
    <w:p w14:paraId="2CEEFF10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};</w:t>
      </w:r>
    </w:p>
    <w:p w14:paraId="67BBCC52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Sequence()</w:t>
      </w:r>
    </w:p>
    <w:p w14:paraId="2A9A58E1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{</w:t>
      </w:r>
    </w:p>
    <w:p w14:paraId="7E508993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Boundary("Start de Bruin 1");</w:t>
      </w:r>
    </w:p>
    <w:p w14:paraId="72BAC46F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Phase("de Bruin 1")</w:t>
      </w:r>
    </w:p>
    <w:p w14:paraId="020ED63B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{</w:t>
      </w:r>
    </w:p>
    <w:p w14:paraId="0E3D4B4F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R_Date("GrA-13275", 6420, 50)</w:t>
      </w:r>
    </w:p>
    <w:p w14:paraId="607EE02E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7E6B2451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6F5D2EEF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R_Date("GrM-22778", 6427, 53)</w:t>
      </w:r>
    </w:p>
    <w:p w14:paraId="64DE7C3C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4650FBEA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2BDD0BFD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R_Date("GrM-22851", 6319, 29)</w:t>
      </w:r>
    </w:p>
    <w:p w14:paraId="5A21A36E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5787877B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05654F55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R_Date("GrN-24395", 6310, 90)</w:t>
      </w:r>
    </w:p>
    <w:p w14:paraId="1AA11499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lastRenderedPageBreak/>
        <w:t xml:space="preserve">    {</w:t>
      </w:r>
    </w:p>
    <w:p w14:paraId="309FE535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012901DE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R_Date("GrA-13277", 6100, 50)</w:t>
      </w:r>
    </w:p>
    <w:p w14:paraId="1D394C6F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3A360D4D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46A9132F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R_Date("GrA-13274", 6130, 50)</w:t>
      </w:r>
    </w:p>
    <w:p w14:paraId="5F51C9E3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5FBB052B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24C23E8E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R_Date("GrN-24396", 6310, 60)</w:t>
      </w:r>
    </w:p>
    <w:p w14:paraId="4AE691B2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0A7037C7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0E18862B" w14:textId="77777777" w:rsidR="00682376" w:rsidRPr="005501E3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Date("Occupation in absolute time, de Bruin 1")</w:t>
      </w:r>
    </w:p>
    <w:p w14:paraId="5DDFCDED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  <w:lang w:val="nl-NL"/>
        </w:rPr>
      </w:pPr>
      <w:r w:rsidRPr="005501E3">
        <w:rPr>
          <w:rFonts w:ascii="Times New Roman" w:hAnsi="Times New Roman" w:cs="Times New Roman"/>
          <w:sz w:val="10"/>
          <w:szCs w:val="10"/>
        </w:rPr>
        <w:t xml:space="preserve">    </w:t>
      </w:r>
      <w:r w:rsidRPr="008363F9">
        <w:rPr>
          <w:rFonts w:ascii="Times New Roman" w:hAnsi="Times New Roman" w:cs="Times New Roman"/>
          <w:sz w:val="10"/>
          <w:szCs w:val="10"/>
          <w:lang w:val="nl-NL"/>
        </w:rPr>
        <w:t>{</w:t>
      </w:r>
    </w:p>
    <w:p w14:paraId="6DEBE0AD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  <w:lang w:val="nl-NL"/>
        </w:rPr>
      </w:pPr>
      <w:r w:rsidRPr="008363F9">
        <w:rPr>
          <w:rFonts w:ascii="Times New Roman" w:hAnsi="Times New Roman" w:cs="Times New Roman"/>
          <w:sz w:val="10"/>
          <w:szCs w:val="10"/>
          <w:lang w:val="nl-NL"/>
        </w:rPr>
        <w:t xml:space="preserve">     color="blue";</w:t>
      </w:r>
    </w:p>
    <w:p w14:paraId="0D17360D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  <w:lang w:val="nl-NL"/>
        </w:rPr>
      </w:pPr>
      <w:r w:rsidRPr="008363F9">
        <w:rPr>
          <w:rFonts w:ascii="Times New Roman" w:hAnsi="Times New Roman" w:cs="Times New Roman"/>
          <w:sz w:val="10"/>
          <w:szCs w:val="10"/>
          <w:lang w:val="nl-NL"/>
        </w:rPr>
        <w:t xml:space="preserve">    };</w:t>
      </w:r>
    </w:p>
    <w:p w14:paraId="4E814519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  <w:lang w:val="nl-NL"/>
        </w:rPr>
      </w:pPr>
      <w:r w:rsidRPr="008363F9">
        <w:rPr>
          <w:rFonts w:ascii="Times New Roman" w:hAnsi="Times New Roman" w:cs="Times New Roman"/>
          <w:sz w:val="10"/>
          <w:szCs w:val="10"/>
          <w:lang w:val="nl-NL"/>
        </w:rPr>
        <w:t xml:space="preserve">    Interval("De Bruin 1, Interval");</w:t>
      </w:r>
    </w:p>
    <w:p w14:paraId="5044A8A6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  <w:lang w:val="nl-NL"/>
        </w:rPr>
      </w:pPr>
      <w:r w:rsidRPr="008363F9">
        <w:rPr>
          <w:rFonts w:ascii="Times New Roman" w:hAnsi="Times New Roman" w:cs="Times New Roman"/>
          <w:sz w:val="10"/>
          <w:szCs w:val="10"/>
          <w:lang w:val="nl-NL"/>
        </w:rPr>
        <w:t xml:space="preserve">    Sum("De Bruin 1 sum")</w:t>
      </w:r>
    </w:p>
    <w:p w14:paraId="7506B69A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  <w:lang w:val="nl-NL"/>
        </w:rPr>
      </w:pPr>
      <w:r w:rsidRPr="008363F9">
        <w:rPr>
          <w:rFonts w:ascii="Times New Roman" w:hAnsi="Times New Roman" w:cs="Times New Roman"/>
          <w:sz w:val="10"/>
          <w:szCs w:val="10"/>
          <w:lang w:val="nl-NL"/>
        </w:rPr>
        <w:t xml:space="preserve">    {</w:t>
      </w:r>
    </w:p>
    <w:p w14:paraId="1D982B08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  <w:lang w:val="nl-NL"/>
        </w:rPr>
      </w:pPr>
      <w:r w:rsidRPr="008363F9">
        <w:rPr>
          <w:rFonts w:ascii="Times New Roman" w:hAnsi="Times New Roman" w:cs="Times New Roman"/>
          <w:sz w:val="10"/>
          <w:szCs w:val="10"/>
          <w:lang w:val="nl-NL"/>
        </w:rPr>
        <w:t xml:space="preserve">    };</w:t>
      </w:r>
    </w:p>
    <w:p w14:paraId="71B799C3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  <w:lang w:val="nl-NL"/>
        </w:rPr>
      </w:pPr>
      <w:r w:rsidRPr="008363F9">
        <w:rPr>
          <w:rFonts w:ascii="Times New Roman" w:hAnsi="Times New Roman" w:cs="Times New Roman"/>
          <w:sz w:val="10"/>
          <w:szCs w:val="10"/>
          <w:lang w:val="nl-NL"/>
        </w:rPr>
        <w:t xml:space="preserve">    Span("De Bruin 1 span");</w:t>
      </w:r>
    </w:p>
    <w:p w14:paraId="2B92AF19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  <w:lang w:val="nl-NL"/>
        </w:rPr>
        <w:t xml:space="preserve">   </w:t>
      </w:r>
      <w:r w:rsidRPr="008363F9">
        <w:rPr>
          <w:rFonts w:ascii="Times New Roman" w:hAnsi="Times New Roman" w:cs="Times New Roman"/>
          <w:sz w:val="10"/>
          <w:szCs w:val="10"/>
        </w:rPr>
        <w:t>};</w:t>
      </w:r>
    </w:p>
    <w:p w14:paraId="3554233B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Boundary("End de Bruin 1");</w:t>
      </w:r>
    </w:p>
    <w:p w14:paraId="77D85D68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Boundary("Start de Bruin 2");</w:t>
      </w:r>
    </w:p>
    <w:p w14:paraId="428449DB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Phase("de Bruin 2")</w:t>
      </w:r>
    </w:p>
    <w:p w14:paraId="68121FC3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{</w:t>
      </w:r>
    </w:p>
    <w:p w14:paraId="1A596771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R_Date("GrM-25043", 6213, 26)</w:t>
      </w:r>
    </w:p>
    <w:p w14:paraId="72E2073B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643C5094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78EC1833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R_Date("GrA-14865", 6120, 50)</w:t>
      </w:r>
    </w:p>
    <w:p w14:paraId="146965F3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2A78D3DA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78640AFD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R_Date("GrA-12304", 6170, 50)</w:t>
      </w:r>
    </w:p>
    <w:p w14:paraId="31067FFA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61685B3B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7B80D639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R_Date("GrM-25040", 6138, 26)</w:t>
      </w:r>
    </w:p>
    <w:p w14:paraId="18A74936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64B063DF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5DF4583F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R_Date("GrA-15034", 6010, 55)</w:t>
      </w:r>
    </w:p>
    <w:p w14:paraId="01EA5ADB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16AC419A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695D73B5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R_Date("GrA-13296", 6050, 50)</w:t>
      </w:r>
    </w:p>
    <w:p w14:paraId="412CD187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6F6EFBA9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0FB97783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R_Date("GrM-22776", 6019, 29)</w:t>
      </w:r>
    </w:p>
    <w:p w14:paraId="592A8C78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505BB40E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69175C78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R_Date("GrM-26624", 6047, 27)</w:t>
      </w:r>
    </w:p>
    <w:p w14:paraId="40434A33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708261DD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54F1453C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lastRenderedPageBreak/>
        <w:t xml:space="preserve">    R_Date("GrM-26625", 6080, 27)</w:t>
      </w:r>
    </w:p>
    <w:p w14:paraId="46F9E2A4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7B78913B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5B68749A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R_Date("GrA-14864", 5685, 50);</w:t>
      </w:r>
    </w:p>
    <w:p w14:paraId="514E0EA3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R_Date("GrA-13278", 5730, 50);</w:t>
      </w:r>
    </w:p>
    <w:p w14:paraId="3A946320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Date("Occupation in absolute time, de Bruin 2")</w:t>
      </w:r>
    </w:p>
    <w:p w14:paraId="69AB8948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  <w:lang w:val="nl-NL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</w:t>
      </w:r>
      <w:r w:rsidRPr="008363F9">
        <w:rPr>
          <w:rFonts w:ascii="Times New Roman" w:hAnsi="Times New Roman" w:cs="Times New Roman"/>
          <w:sz w:val="10"/>
          <w:szCs w:val="10"/>
          <w:lang w:val="nl-NL"/>
        </w:rPr>
        <w:t>{</w:t>
      </w:r>
    </w:p>
    <w:p w14:paraId="74BE7402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  <w:lang w:val="nl-NL"/>
        </w:rPr>
      </w:pPr>
      <w:r w:rsidRPr="008363F9">
        <w:rPr>
          <w:rFonts w:ascii="Times New Roman" w:hAnsi="Times New Roman" w:cs="Times New Roman"/>
          <w:sz w:val="10"/>
          <w:szCs w:val="10"/>
          <w:lang w:val="nl-NL"/>
        </w:rPr>
        <w:t xml:space="preserve">     color="blue";</w:t>
      </w:r>
    </w:p>
    <w:p w14:paraId="49755D4C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  <w:lang w:val="nl-NL"/>
        </w:rPr>
      </w:pPr>
      <w:r w:rsidRPr="008363F9">
        <w:rPr>
          <w:rFonts w:ascii="Times New Roman" w:hAnsi="Times New Roman" w:cs="Times New Roman"/>
          <w:sz w:val="10"/>
          <w:szCs w:val="10"/>
          <w:lang w:val="nl-NL"/>
        </w:rPr>
        <w:t xml:space="preserve">    };</w:t>
      </w:r>
    </w:p>
    <w:p w14:paraId="36890E18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  <w:lang w:val="nl-NL"/>
        </w:rPr>
      </w:pPr>
      <w:r w:rsidRPr="008363F9">
        <w:rPr>
          <w:rFonts w:ascii="Times New Roman" w:hAnsi="Times New Roman" w:cs="Times New Roman"/>
          <w:sz w:val="10"/>
          <w:szCs w:val="10"/>
          <w:lang w:val="nl-NL"/>
        </w:rPr>
        <w:t xml:space="preserve">    Interval("De Bruin 2, Interval");</w:t>
      </w:r>
    </w:p>
    <w:p w14:paraId="42EE6E42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  <w:lang w:val="nl-NL"/>
        </w:rPr>
      </w:pPr>
      <w:r w:rsidRPr="008363F9">
        <w:rPr>
          <w:rFonts w:ascii="Times New Roman" w:hAnsi="Times New Roman" w:cs="Times New Roman"/>
          <w:sz w:val="10"/>
          <w:szCs w:val="10"/>
          <w:lang w:val="nl-NL"/>
        </w:rPr>
        <w:t xml:space="preserve">    Sum("De Bruin 2 sum")</w:t>
      </w:r>
    </w:p>
    <w:p w14:paraId="5008B504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  <w:lang w:val="nl-NL"/>
        </w:rPr>
      </w:pPr>
      <w:r w:rsidRPr="008363F9">
        <w:rPr>
          <w:rFonts w:ascii="Times New Roman" w:hAnsi="Times New Roman" w:cs="Times New Roman"/>
          <w:sz w:val="10"/>
          <w:szCs w:val="10"/>
          <w:lang w:val="nl-NL"/>
        </w:rPr>
        <w:t xml:space="preserve">    {</w:t>
      </w:r>
    </w:p>
    <w:p w14:paraId="79152886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  <w:lang w:val="nl-NL"/>
        </w:rPr>
      </w:pPr>
      <w:r w:rsidRPr="008363F9">
        <w:rPr>
          <w:rFonts w:ascii="Times New Roman" w:hAnsi="Times New Roman" w:cs="Times New Roman"/>
          <w:sz w:val="10"/>
          <w:szCs w:val="10"/>
          <w:lang w:val="nl-NL"/>
        </w:rPr>
        <w:t xml:space="preserve">    };</w:t>
      </w:r>
    </w:p>
    <w:p w14:paraId="3BC0A739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  <w:lang w:val="nl-NL"/>
        </w:rPr>
      </w:pPr>
      <w:r w:rsidRPr="008363F9">
        <w:rPr>
          <w:rFonts w:ascii="Times New Roman" w:hAnsi="Times New Roman" w:cs="Times New Roman"/>
          <w:sz w:val="10"/>
          <w:szCs w:val="10"/>
          <w:lang w:val="nl-NL"/>
        </w:rPr>
        <w:t xml:space="preserve">    Span("De Bruin 2 span");</w:t>
      </w:r>
    </w:p>
    <w:p w14:paraId="68DC0A00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  <w:lang w:val="nl-NL"/>
        </w:rPr>
        <w:t xml:space="preserve">   </w:t>
      </w:r>
      <w:r w:rsidRPr="008363F9">
        <w:rPr>
          <w:rFonts w:ascii="Times New Roman" w:hAnsi="Times New Roman" w:cs="Times New Roman"/>
          <w:sz w:val="10"/>
          <w:szCs w:val="10"/>
        </w:rPr>
        <w:t>};</w:t>
      </w:r>
    </w:p>
    <w:p w14:paraId="5C78891A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Boundary("End de Bruin 2");</w:t>
      </w:r>
    </w:p>
    <w:p w14:paraId="173081E4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Boundary("hiatus");</w:t>
      </w:r>
    </w:p>
    <w:p w14:paraId="3AF3BA55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Boundary("Start de Bruin 3");</w:t>
      </w:r>
    </w:p>
    <w:p w14:paraId="334012B1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Phase("de Bruin 3")</w:t>
      </w:r>
    </w:p>
    <w:p w14:paraId="3C19D28A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{</w:t>
      </w:r>
    </w:p>
    <w:p w14:paraId="45AEC17D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R_Date("GRA-64342", 5380, 40)</w:t>
      </w:r>
    </w:p>
    <w:p w14:paraId="5C41AB94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5E603E6E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2D47F0DB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R_Date("GrM-22775", 5514, 29)</w:t>
      </w:r>
    </w:p>
    <w:p w14:paraId="3BEFD4CE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7AC3B51B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4107B795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R_Date("GrM-22781", 5569, 29)</w:t>
      </w:r>
    </w:p>
    <w:p w14:paraId="601AA2D2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78E54E5E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0FFC6490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R_Date("GrA-13272", 5900, 50)</w:t>
      </w:r>
    </w:p>
    <w:p w14:paraId="60AA97E4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0B91ECC8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78357E28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R_Date("GrM-23702", 5500, 45)</w:t>
      </w:r>
    </w:p>
    <w:p w14:paraId="3735CC01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25E0056D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1E3CEFE1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R_Date("GrA-10950", 5430, 60)</w:t>
      </w:r>
    </w:p>
    <w:p w14:paraId="22CB56F1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6DD32AF9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592480FA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R_Date("GrM-25038", 5541, 24)</w:t>
      </w:r>
    </w:p>
    <w:p w14:paraId="6874CDA9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6402BA3D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57AF9AF0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R_Date("GRA-62951", 5610, 40)</w:t>
      </w:r>
    </w:p>
    <w:p w14:paraId="06D7CECB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{</w:t>
      </w:r>
    </w:p>
    <w:p w14:paraId="202500EA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};</w:t>
      </w:r>
    </w:p>
    <w:p w14:paraId="46A0C934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Date("Occupation in absolute time, Bruin 3")</w:t>
      </w:r>
    </w:p>
    <w:p w14:paraId="2153B293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  <w:lang w:val="nl-NL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 </w:t>
      </w:r>
      <w:r w:rsidRPr="008363F9">
        <w:rPr>
          <w:rFonts w:ascii="Times New Roman" w:hAnsi="Times New Roman" w:cs="Times New Roman"/>
          <w:sz w:val="10"/>
          <w:szCs w:val="10"/>
          <w:lang w:val="nl-NL"/>
        </w:rPr>
        <w:t>{</w:t>
      </w:r>
    </w:p>
    <w:p w14:paraId="22F66D59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  <w:lang w:val="nl-NL"/>
        </w:rPr>
      </w:pPr>
      <w:r w:rsidRPr="008363F9">
        <w:rPr>
          <w:rFonts w:ascii="Times New Roman" w:hAnsi="Times New Roman" w:cs="Times New Roman"/>
          <w:sz w:val="10"/>
          <w:szCs w:val="10"/>
          <w:lang w:val="nl-NL"/>
        </w:rPr>
        <w:t xml:space="preserve">     color="blue";</w:t>
      </w:r>
    </w:p>
    <w:p w14:paraId="62CDAECB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  <w:lang w:val="nl-NL"/>
        </w:rPr>
      </w:pPr>
      <w:r w:rsidRPr="008363F9">
        <w:rPr>
          <w:rFonts w:ascii="Times New Roman" w:hAnsi="Times New Roman" w:cs="Times New Roman"/>
          <w:sz w:val="10"/>
          <w:szCs w:val="10"/>
          <w:lang w:val="nl-NL"/>
        </w:rPr>
        <w:t xml:space="preserve">    };</w:t>
      </w:r>
    </w:p>
    <w:p w14:paraId="07B79C2F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  <w:lang w:val="nl-NL"/>
        </w:rPr>
      </w:pPr>
      <w:r w:rsidRPr="008363F9">
        <w:rPr>
          <w:rFonts w:ascii="Times New Roman" w:hAnsi="Times New Roman" w:cs="Times New Roman"/>
          <w:sz w:val="10"/>
          <w:szCs w:val="10"/>
          <w:lang w:val="nl-NL"/>
        </w:rPr>
        <w:t xml:space="preserve">    Interval("De Bruin 3, Interval");</w:t>
      </w:r>
    </w:p>
    <w:p w14:paraId="29EF62E9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  <w:lang w:val="nl-NL"/>
        </w:rPr>
      </w:pPr>
      <w:r w:rsidRPr="008363F9">
        <w:rPr>
          <w:rFonts w:ascii="Times New Roman" w:hAnsi="Times New Roman" w:cs="Times New Roman"/>
          <w:sz w:val="10"/>
          <w:szCs w:val="10"/>
          <w:lang w:val="nl-NL"/>
        </w:rPr>
        <w:lastRenderedPageBreak/>
        <w:t xml:space="preserve">    Sum("De Bruin 3 sum")</w:t>
      </w:r>
    </w:p>
    <w:p w14:paraId="5FB24216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  <w:lang w:val="nl-NL"/>
        </w:rPr>
      </w:pPr>
      <w:r w:rsidRPr="008363F9">
        <w:rPr>
          <w:rFonts w:ascii="Times New Roman" w:hAnsi="Times New Roman" w:cs="Times New Roman"/>
          <w:sz w:val="10"/>
          <w:szCs w:val="10"/>
          <w:lang w:val="nl-NL"/>
        </w:rPr>
        <w:t xml:space="preserve">    {</w:t>
      </w:r>
    </w:p>
    <w:p w14:paraId="549E1DBB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  <w:lang w:val="nl-NL"/>
        </w:rPr>
      </w:pPr>
      <w:r w:rsidRPr="008363F9">
        <w:rPr>
          <w:rFonts w:ascii="Times New Roman" w:hAnsi="Times New Roman" w:cs="Times New Roman"/>
          <w:sz w:val="10"/>
          <w:szCs w:val="10"/>
          <w:lang w:val="nl-NL"/>
        </w:rPr>
        <w:t xml:space="preserve">    };</w:t>
      </w:r>
    </w:p>
    <w:p w14:paraId="50E783AC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  <w:lang w:val="nl-NL"/>
        </w:rPr>
      </w:pPr>
      <w:r w:rsidRPr="008363F9">
        <w:rPr>
          <w:rFonts w:ascii="Times New Roman" w:hAnsi="Times New Roman" w:cs="Times New Roman"/>
          <w:sz w:val="10"/>
          <w:szCs w:val="10"/>
          <w:lang w:val="nl-NL"/>
        </w:rPr>
        <w:t xml:space="preserve">    Span("De Bruin 3 span");</w:t>
      </w:r>
    </w:p>
    <w:p w14:paraId="5CB3372C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  <w:lang w:val="nl-NL"/>
        </w:rPr>
        <w:t xml:space="preserve">   </w:t>
      </w:r>
      <w:r w:rsidRPr="008363F9">
        <w:rPr>
          <w:rFonts w:ascii="Times New Roman" w:hAnsi="Times New Roman" w:cs="Times New Roman"/>
          <w:sz w:val="10"/>
          <w:szCs w:val="10"/>
        </w:rPr>
        <w:t>};</w:t>
      </w:r>
    </w:p>
    <w:p w14:paraId="62587D15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 Boundary("de Bruin 3");</w:t>
      </w:r>
    </w:p>
    <w:p w14:paraId="77C37042" w14:textId="77777777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 };</w:t>
      </w:r>
    </w:p>
    <w:p w14:paraId="5C4CE184" w14:textId="1FB687D1" w:rsidR="00682376" w:rsidRPr="008363F9" w:rsidRDefault="00682376" w:rsidP="00682376">
      <w:pPr>
        <w:rPr>
          <w:rFonts w:ascii="Times New Roman" w:hAnsi="Times New Roman" w:cs="Times New Roman"/>
          <w:sz w:val="10"/>
          <w:szCs w:val="10"/>
        </w:rPr>
      </w:pPr>
      <w:r w:rsidRPr="008363F9">
        <w:rPr>
          <w:rFonts w:ascii="Times New Roman" w:hAnsi="Times New Roman" w:cs="Times New Roman"/>
          <w:sz w:val="10"/>
          <w:szCs w:val="10"/>
        </w:rPr>
        <w:t xml:space="preserve"> };</w:t>
      </w:r>
    </w:p>
    <w:p w14:paraId="1BA343C1" w14:textId="77777777" w:rsidR="00682376" w:rsidRDefault="006823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7A09EE" w14:textId="48F7CE59" w:rsidR="002B6888" w:rsidRDefault="00682376" w:rsidP="002B6888">
      <w:r>
        <w:rPr>
          <w:rFonts w:ascii="Times New Roman" w:hAnsi="Times New Roman" w:cs="Times New Roman"/>
        </w:rPr>
        <w:lastRenderedPageBreak/>
        <w:t xml:space="preserve">S.4.2. </w:t>
      </w:r>
      <w:r w:rsidR="004642F8">
        <w:rPr>
          <w:rFonts w:ascii="Times New Roman" w:hAnsi="Times New Roman" w:cs="Times New Roman"/>
        </w:rPr>
        <w:t>Main model 1, no Outlier model, excluded outliers</w:t>
      </w:r>
      <w:r w:rsidR="00BE32BB">
        <w:rPr>
          <w:rFonts w:ascii="Times New Roman" w:hAnsi="Times New Roman" w:cs="Times New Roman"/>
        </w:rPr>
        <w:t xml:space="preserve"> </w:t>
      </w:r>
      <w:r w:rsidR="00BE32BB" w:rsidRPr="00BE32B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(</w:t>
      </w:r>
      <w:r w:rsidR="00BE32BB" w:rsidRPr="00BE32B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gt; 60% Overall Agreement</w:t>
      </w:r>
      <w:r w:rsidR="00BE32BB" w:rsidRPr="00BE32B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3153B784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>Options()</w:t>
      </w:r>
    </w:p>
    <w:p w14:paraId="73B41EF6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{</w:t>
      </w:r>
    </w:p>
    <w:p w14:paraId="6014C5AA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Resolution=1;</w:t>
      </w:r>
      <w:bookmarkStart w:id="0" w:name="_GoBack"/>
      <w:bookmarkEnd w:id="0"/>
    </w:p>
    <w:p w14:paraId="17F0062B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};</w:t>
      </w:r>
    </w:p>
    <w:p w14:paraId="6E295950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Plot()</w:t>
      </w:r>
    </w:p>
    <w:p w14:paraId="43544D05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{</w:t>
      </w:r>
    </w:p>
    <w:p w14:paraId="141B9581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Sequence()</w:t>
      </w:r>
    </w:p>
    <w:p w14:paraId="014343CB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{</w:t>
      </w:r>
    </w:p>
    <w:p w14:paraId="0C8C72A1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Boundary("Start Polderweg 0");</w:t>
      </w:r>
    </w:p>
    <w:p w14:paraId="03164097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Phase("Polderweg 0")</w:t>
      </w:r>
    </w:p>
    <w:p w14:paraId="07B8A562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{</w:t>
      </w:r>
    </w:p>
    <w:p w14:paraId="51AD4521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M-25035", 6492, 29)</w:t>
      </w:r>
    </w:p>
    <w:p w14:paraId="7F41F5BA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207CEBB7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736B8ACB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M-22769", 6473, 29)</w:t>
      </w:r>
    </w:p>
    <w:p w14:paraId="7FB87A3D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633676F6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3B7E9E7F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Date("Occupation in absolute time, Polderweg 0")</w:t>
      </w:r>
    </w:p>
    <w:p w14:paraId="039353E5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46061EEE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 color="green";</w:t>
      </w:r>
    </w:p>
    <w:p w14:paraId="73DD66C7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0FBCC3BA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Interval("Polderweg 0, Interval");</w:t>
      </w:r>
    </w:p>
    <w:p w14:paraId="57AD6B8B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Span("Polderweg 0");</w:t>
      </w:r>
    </w:p>
    <w:p w14:paraId="33039D72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Sum("Polderweg 0 sum")</w:t>
      </w:r>
    </w:p>
    <w:p w14:paraId="2CBBF21C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4143F1E4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66A389DF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};</w:t>
      </w:r>
    </w:p>
    <w:p w14:paraId="2AED2C3F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Boundary("Transition Polderweg 0 to 1");</w:t>
      </w:r>
    </w:p>
    <w:p w14:paraId="67C72681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Phase("Polderweg 1")</w:t>
      </w:r>
    </w:p>
    <w:p w14:paraId="5E1D16DA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{</w:t>
      </w:r>
    </w:p>
    <w:p w14:paraId="1D0289EE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A-9798", 6320, 50)</w:t>
      </w:r>
    </w:p>
    <w:p w14:paraId="0572360C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099021E3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7970A56D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A-9803", 6380, 50)</w:t>
      </w:r>
    </w:p>
    <w:p w14:paraId="71874DFE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6EC7EBCD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06AE1249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A-9799", 6540, 50)</w:t>
      </w:r>
    </w:p>
    <w:p w14:paraId="5F0022E8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2347F473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1A79B546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A-9797", 6480, 50)</w:t>
      </w:r>
    </w:p>
    <w:p w14:paraId="4A2BFB92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145EF246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19811FEE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A-23896", 6390, 100)</w:t>
      </w:r>
    </w:p>
    <w:p w14:paraId="09B29F4B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2495ABB5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1CE8FFB8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M-22774", 6420, 29)</w:t>
      </w:r>
    </w:p>
    <w:p w14:paraId="31A6FBD4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6E17C084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lastRenderedPageBreak/>
        <w:t xml:space="preserve">    };</w:t>
      </w:r>
    </w:p>
    <w:p w14:paraId="20417341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M-22770", 6483, 22)</w:t>
      </w:r>
    </w:p>
    <w:p w14:paraId="09EF3C4A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39E894C9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2AA0BBD0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M-22772", 6298, 29)</w:t>
      </w:r>
    </w:p>
    <w:p w14:paraId="7351D767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25C17724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0A046923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M-25033", 6502, 30)</w:t>
      </w:r>
    </w:p>
    <w:p w14:paraId="66421B03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11131DE1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256E07C6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UtC-3075", 6450, 90)</w:t>
      </w:r>
    </w:p>
    <w:p w14:paraId="092CF1E7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1C48DC86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3240BD99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Date("Occupation in absolute time, Polderweg 1")</w:t>
      </w:r>
    </w:p>
    <w:p w14:paraId="78B663E8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0823A682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 color="green";</w:t>
      </w:r>
    </w:p>
    <w:p w14:paraId="5AB77A01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4BD05BB8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Interval("Polderweg 1, Interval");</w:t>
      </w:r>
    </w:p>
    <w:p w14:paraId="135B7624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Sum("Polderweg 1 sum")</w:t>
      </w:r>
    </w:p>
    <w:p w14:paraId="36D003D1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652F405D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60C52F03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Span("Polderweg 1 span");</w:t>
      </w:r>
    </w:p>
    <w:p w14:paraId="07A97044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};</w:t>
      </w:r>
    </w:p>
    <w:p w14:paraId="0A44A2F1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Boundary("End Polderweg 1");</w:t>
      </w:r>
    </w:p>
    <w:p w14:paraId="062BC0E9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Boundary("Start Polderweg 1/2");</w:t>
      </w:r>
    </w:p>
    <w:p w14:paraId="57945773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Phase("Polderweg 1/2")</w:t>
      </w:r>
    </w:p>
    <w:p w14:paraId="70EBC871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{</w:t>
      </w:r>
    </w:p>
    <w:p w14:paraId="207585F2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A-9802", 6050, 50)</w:t>
      </w:r>
    </w:p>
    <w:p w14:paraId="57A06829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3FC8BF2B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135A9909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M-26626", 6167, 29)</w:t>
      </w:r>
    </w:p>
    <w:p w14:paraId="15AD9B87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403458CB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333F39EA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M-25037", 6223, 29)</w:t>
      </w:r>
    </w:p>
    <w:p w14:paraId="1B9D9B81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08636102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678D4598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M-25036", 6017, 29)</w:t>
      </w:r>
    </w:p>
    <w:p w14:paraId="31B3B714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56835275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06FF2454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Date("Occupation in absolute time, Polderweg 1/2")</w:t>
      </w:r>
    </w:p>
    <w:p w14:paraId="05216B7B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6E2513AA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 color="green";</w:t>
      </w:r>
    </w:p>
    <w:p w14:paraId="1F7053A0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3344E623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Interval("Polderweg 1/2, Interval");</w:t>
      </w:r>
    </w:p>
    <w:p w14:paraId="753D8B5A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Sum("Polderweg 1/2 sum")</w:t>
      </w:r>
    </w:p>
    <w:p w14:paraId="5517F634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134D0222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0C5792A5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Span("Polderweg 1/2 span");</w:t>
      </w:r>
    </w:p>
    <w:p w14:paraId="16A17193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lastRenderedPageBreak/>
        <w:t xml:space="preserve">   };</w:t>
      </w:r>
    </w:p>
    <w:p w14:paraId="4A8EDFA1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Boundary("End Polderweg 1/2");</w:t>
      </w:r>
    </w:p>
    <w:p w14:paraId="66260B69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Boundary("Start Polderweg 2");</w:t>
      </w:r>
    </w:p>
    <w:p w14:paraId="5C90B8DF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Phase("Polderweg 2")</w:t>
      </w:r>
    </w:p>
    <w:p w14:paraId="37113B46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{</w:t>
      </w:r>
    </w:p>
    <w:p w14:paraId="2B1BB45D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A-9800", 5780, 50)</w:t>
      </w:r>
    </w:p>
    <w:p w14:paraId="60E315A5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02C24E2F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733E227C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M-23741", 5889, 27)</w:t>
      </w:r>
    </w:p>
    <w:p w14:paraId="31BDDED8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5C1ACF52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0B90683D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M-25044", 5905, 29)</w:t>
      </w:r>
    </w:p>
    <w:p w14:paraId="3DFBB1C5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7BDFA296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4D6D5465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M-25045", 5841, 29)</w:t>
      </w:r>
    </w:p>
    <w:p w14:paraId="764B82ED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49EAAEF0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4B461C4E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Date("Occupation in absolute time, Polderweg 2")</w:t>
      </w:r>
    </w:p>
    <w:p w14:paraId="5BB8C47C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5A56B551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 color="green";</w:t>
      </w:r>
    </w:p>
    <w:p w14:paraId="4B76D052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2822C936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Interval("Polderweg 2, Interval");</w:t>
      </w:r>
    </w:p>
    <w:p w14:paraId="598DD3EA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Sum("Polderweg 2 sum")</w:t>
      </w:r>
    </w:p>
    <w:p w14:paraId="310793CC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0ABDC025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2C810669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Span("Polderweg 2 span");</w:t>
      </w:r>
    </w:p>
    <w:p w14:paraId="6CDFC21C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};</w:t>
      </w:r>
    </w:p>
    <w:p w14:paraId="5F268F73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Boundary("End Polderweg 2");</w:t>
      </w:r>
    </w:p>
    <w:p w14:paraId="655A228A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};</w:t>
      </w:r>
    </w:p>
    <w:p w14:paraId="4DEBFA53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Sequence()</w:t>
      </w:r>
    </w:p>
    <w:p w14:paraId="70EF1518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{</w:t>
      </w:r>
    </w:p>
    <w:p w14:paraId="1F093CD8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Boundary("Start de Bruin 1");</w:t>
      </w:r>
    </w:p>
    <w:p w14:paraId="406FFF83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Phase("de Bruin 1")</w:t>
      </w:r>
    </w:p>
    <w:p w14:paraId="23AA24A6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{</w:t>
      </w:r>
    </w:p>
    <w:p w14:paraId="514CC8E6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A-13275", 6420, 50)</w:t>
      </w:r>
    </w:p>
    <w:p w14:paraId="09C3FC2B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3EADC494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2B5B3C21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M-22778", 6427, 53)</w:t>
      </w:r>
    </w:p>
    <w:p w14:paraId="661E9A13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3F09ADCF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715DAF0B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M-22851", 6319, 29)</w:t>
      </w:r>
    </w:p>
    <w:p w14:paraId="321138D3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59BDCBFF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6147CB34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N-24395", 6310, 90)</w:t>
      </w:r>
    </w:p>
    <w:p w14:paraId="1A4B745E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5BBBF1E5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543BBD6D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A-13277", 6100, 50)</w:t>
      </w:r>
    </w:p>
    <w:p w14:paraId="12DED345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095BBB49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lastRenderedPageBreak/>
        <w:t xml:space="preserve">    };</w:t>
      </w:r>
    </w:p>
    <w:p w14:paraId="1F2CA25C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A-13274", 6130, 50)</w:t>
      </w:r>
    </w:p>
    <w:p w14:paraId="0E5D57CD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2DFE05AD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052C8C27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N-24396", 6310, 60)</w:t>
      </w:r>
    </w:p>
    <w:p w14:paraId="19096087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17C8E2E7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10B572D1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Date("Occupation in absolute time, de Bruin 1")</w:t>
      </w:r>
    </w:p>
    <w:p w14:paraId="1C026690" w14:textId="77777777" w:rsidR="004642F8" w:rsidRPr="004642F8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en-US"/>
        </w:rPr>
        <w:t xml:space="preserve">    </w:t>
      </w:r>
      <w:r w:rsidRPr="004642F8">
        <w:rPr>
          <w:sz w:val="10"/>
          <w:szCs w:val="10"/>
          <w:lang w:val="nl-NL"/>
        </w:rPr>
        <w:t>{</w:t>
      </w:r>
    </w:p>
    <w:p w14:paraId="2325635A" w14:textId="77777777" w:rsidR="004642F8" w:rsidRPr="004642F8" w:rsidRDefault="004642F8" w:rsidP="004642F8">
      <w:pPr>
        <w:rPr>
          <w:sz w:val="10"/>
          <w:szCs w:val="10"/>
          <w:lang w:val="nl-NL"/>
        </w:rPr>
      </w:pPr>
      <w:r w:rsidRPr="004642F8">
        <w:rPr>
          <w:sz w:val="10"/>
          <w:szCs w:val="10"/>
          <w:lang w:val="nl-NL"/>
        </w:rPr>
        <w:t xml:space="preserve">     color="blue";</w:t>
      </w:r>
    </w:p>
    <w:p w14:paraId="6C6140A5" w14:textId="77777777" w:rsidR="004642F8" w:rsidRPr="004642F8" w:rsidRDefault="004642F8" w:rsidP="004642F8">
      <w:pPr>
        <w:rPr>
          <w:sz w:val="10"/>
          <w:szCs w:val="10"/>
          <w:lang w:val="nl-NL"/>
        </w:rPr>
      </w:pPr>
      <w:r w:rsidRPr="004642F8">
        <w:rPr>
          <w:sz w:val="10"/>
          <w:szCs w:val="10"/>
          <w:lang w:val="nl-NL"/>
        </w:rPr>
        <w:t xml:space="preserve">    };</w:t>
      </w:r>
    </w:p>
    <w:p w14:paraId="69F9E8AF" w14:textId="77777777" w:rsidR="004642F8" w:rsidRPr="004642F8" w:rsidRDefault="004642F8" w:rsidP="004642F8">
      <w:pPr>
        <w:rPr>
          <w:sz w:val="10"/>
          <w:szCs w:val="10"/>
          <w:lang w:val="nl-NL"/>
        </w:rPr>
      </w:pPr>
      <w:r w:rsidRPr="004642F8">
        <w:rPr>
          <w:sz w:val="10"/>
          <w:szCs w:val="10"/>
          <w:lang w:val="nl-NL"/>
        </w:rPr>
        <w:t xml:space="preserve">    Interval("De Bruin 1, Interval");</w:t>
      </w:r>
    </w:p>
    <w:p w14:paraId="33606D66" w14:textId="77777777" w:rsidR="004642F8" w:rsidRPr="004642F8" w:rsidRDefault="004642F8" w:rsidP="004642F8">
      <w:pPr>
        <w:rPr>
          <w:sz w:val="10"/>
          <w:szCs w:val="10"/>
          <w:lang w:val="nl-NL"/>
        </w:rPr>
      </w:pPr>
      <w:r w:rsidRPr="004642F8">
        <w:rPr>
          <w:sz w:val="10"/>
          <w:szCs w:val="10"/>
          <w:lang w:val="nl-NL"/>
        </w:rPr>
        <w:t xml:space="preserve">    Sum("De Bruin 1 sum")</w:t>
      </w:r>
    </w:p>
    <w:p w14:paraId="1551A425" w14:textId="77777777" w:rsidR="004642F8" w:rsidRPr="004642F8" w:rsidRDefault="004642F8" w:rsidP="004642F8">
      <w:pPr>
        <w:rPr>
          <w:sz w:val="10"/>
          <w:szCs w:val="10"/>
          <w:lang w:val="nl-NL"/>
        </w:rPr>
      </w:pPr>
      <w:r w:rsidRPr="004642F8">
        <w:rPr>
          <w:sz w:val="10"/>
          <w:szCs w:val="10"/>
          <w:lang w:val="nl-NL"/>
        </w:rPr>
        <w:t xml:space="preserve">    {</w:t>
      </w:r>
    </w:p>
    <w:p w14:paraId="7812DADB" w14:textId="77777777" w:rsidR="004642F8" w:rsidRPr="004642F8" w:rsidRDefault="004642F8" w:rsidP="004642F8">
      <w:pPr>
        <w:rPr>
          <w:sz w:val="10"/>
          <w:szCs w:val="10"/>
          <w:lang w:val="nl-NL"/>
        </w:rPr>
      </w:pPr>
      <w:r w:rsidRPr="004642F8">
        <w:rPr>
          <w:sz w:val="10"/>
          <w:szCs w:val="10"/>
          <w:lang w:val="nl-NL"/>
        </w:rPr>
        <w:t xml:space="preserve">    };</w:t>
      </w:r>
    </w:p>
    <w:p w14:paraId="06630557" w14:textId="77777777" w:rsidR="004642F8" w:rsidRPr="004642F8" w:rsidRDefault="004642F8" w:rsidP="004642F8">
      <w:pPr>
        <w:rPr>
          <w:sz w:val="10"/>
          <w:szCs w:val="10"/>
          <w:lang w:val="nl-NL"/>
        </w:rPr>
      </w:pPr>
      <w:r w:rsidRPr="004642F8">
        <w:rPr>
          <w:sz w:val="10"/>
          <w:szCs w:val="10"/>
          <w:lang w:val="nl-NL"/>
        </w:rPr>
        <w:t xml:space="preserve">    Span("De Bruin 1 span");</w:t>
      </w:r>
    </w:p>
    <w:p w14:paraId="1FD07ECC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4642F8">
        <w:rPr>
          <w:sz w:val="10"/>
          <w:szCs w:val="10"/>
          <w:lang w:val="nl-NL"/>
        </w:rPr>
        <w:t xml:space="preserve">   </w:t>
      </w:r>
      <w:r w:rsidRPr="008363F9">
        <w:rPr>
          <w:sz w:val="10"/>
          <w:szCs w:val="10"/>
          <w:lang w:val="en-US"/>
        </w:rPr>
        <w:t>};</w:t>
      </w:r>
    </w:p>
    <w:p w14:paraId="1C9D27B0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Boundary("End de Bruin 1");</w:t>
      </w:r>
    </w:p>
    <w:p w14:paraId="54083AAA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Boundary("Start de Bruin 2");</w:t>
      </w:r>
    </w:p>
    <w:p w14:paraId="5ABF80A5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Phase("de Bruin 2")</w:t>
      </w:r>
    </w:p>
    <w:p w14:paraId="7FB72190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{</w:t>
      </w:r>
    </w:p>
    <w:p w14:paraId="2F8F9989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M-25043", 6213, 26)</w:t>
      </w:r>
    </w:p>
    <w:p w14:paraId="3301D8F0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68EC438E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4AE88CA8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A-14865", 6120, 50)</w:t>
      </w:r>
    </w:p>
    <w:p w14:paraId="5668DC5A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0FDA41F0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4320547A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A-12304", 6170, 50)</w:t>
      </w:r>
    </w:p>
    <w:p w14:paraId="4A55A051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51F40EA7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1AE30499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M-25040", 6138, 26)</w:t>
      </w:r>
    </w:p>
    <w:p w14:paraId="12341297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72B9D663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5E628242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A-15034", 6010, 55)</w:t>
      </w:r>
    </w:p>
    <w:p w14:paraId="042C0635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27F6C5C5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410DD7FB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A-13296", 6050, 50)</w:t>
      </w:r>
    </w:p>
    <w:p w14:paraId="4B23819D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2C303E2D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51CE0B87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M-22776", 6019, 29)</w:t>
      </w:r>
    </w:p>
    <w:p w14:paraId="689D294F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7046B1C9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631F500C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M-26624", 6047, 27)</w:t>
      </w:r>
    </w:p>
    <w:p w14:paraId="434EC915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4084F39C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47827E5D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M-26625", 6080, 27)</w:t>
      </w:r>
    </w:p>
    <w:p w14:paraId="743695B1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6D199452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095BF2B9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lastRenderedPageBreak/>
        <w:t xml:space="preserve">    R_Date("GrA-14864", 5685, 50);</w:t>
      </w:r>
    </w:p>
    <w:p w14:paraId="277B4A19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A-13278", 5730, 50);</w:t>
      </w:r>
    </w:p>
    <w:p w14:paraId="3FD65EF9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Date("Occupation in absolute time, de Bruin 2")</w:t>
      </w:r>
    </w:p>
    <w:p w14:paraId="1E0651A6" w14:textId="77777777" w:rsidR="004642F8" w:rsidRPr="004642F8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en-US"/>
        </w:rPr>
        <w:t xml:space="preserve">    </w:t>
      </w:r>
      <w:r w:rsidRPr="004642F8">
        <w:rPr>
          <w:sz w:val="10"/>
          <w:szCs w:val="10"/>
          <w:lang w:val="nl-NL"/>
        </w:rPr>
        <w:t>{</w:t>
      </w:r>
    </w:p>
    <w:p w14:paraId="737702F3" w14:textId="77777777" w:rsidR="004642F8" w:rsidRPr="004642F8" w:rsidRDefault="004642F8" w:rsidP="004642F8">
      <w:pPr>
        <w:rPr>
          <w:sz w:val="10"/>
          <w:szCs w:val="10"/>
          <w:lang w:val="nl-NL"/>
        </w:rPr>
      </w:pPr>
      <w:r w:rsidRPr="004642F8">
        <w:rPr>
          <w:sz w:val="10"/>
          <w:szCs w:val="10"/>
          <w:lang w:val="nl-NL"/>
        </w:rPr>
        <w:t xml:space="preserve">     color="blue";</w:t>
      </w:r>
    </w:p>
    <w:p w14:paraId="37B92694" w14:textId="77777777" w:rsidR="004642F8" w:rsidRPr="004642F8" w:rsidRDefault="004642F8" w:rsidP="004642F8">
      <w:pPr>
        <w:rPr>
          <w:sz w:val="10"/>
          <w:szCs w:val="10"/>
          <w:lang w:val="nl-NL"/>
        </w:rPr>
      </w:pPr>
      <w:r w:rsidRPr="004642F8">
        <w:rPr>
          <w:sz w:val="10"/>
          <w:szCs w:val="10"/>
          <w:lang w:val="nl-NL"/>
        </w:rPr>
        <w:t xml:space="preserve">    };</w:t>
      </w:r>
    </w:p>
    <w:p w14:paraId="5509D0CF" w14:textId="77777777" w:rsidR="004642F8" w:rsidRPr="004642F8" w:rsidRDefault="004642F8" w:rsidP="004642F8">
      <w:pPr>
        <w:rPr>
          <w:sz w:val="10"/>
          <w:szCs w:val="10"/>
          <w:lang w:val="nl-NL"/>
        </w:rPr>
      </w:pPr>
      <w:r w:rsidRPr="004642F8">
        <w:rPr>
          <w:sz w:val="10"/>
          <w:szCs w:val="10"/>
          <w:lang w:val="nl-NL"/>
        </w:rPr>
        <w:t xml:space="preserve">    Interval("De Bruin 2, Interval");</w:t>
      </w:r>
    </w:p>
    <w:p w14:paraId="749C7541" w14:textId="77777777" w:rsidR="004642F8" w:rsidRPr="004642F8" w:rsidRDefault="004642F8" w:rsidP="004642F8">
      <w:pPr>
        <w:rPr>
          <w:sz w:val="10"/>
          <w:szCs w:val="10"/>
          <w:lang w:val="nl-NL"/>
        </w:rPr>
      </w:pPr>
      <w:r w:rsidRPr="004642F8">
        <w:rPr>
          <w:sz w:val="10"/>
          <w:szCs w:val="10"/>
          <w:lang w:val="nl-NL"/>
        </w:rPr>
        <w:t xml:space="preserve">    Sum("De Bruin 2 sum")</w:t>
      </w:r>
    </w:p>
    <w:p w14:paraId="314B3992" w14:textId="77777777" w:rsidR="004642F8" w:rsidRPr="004642F8" w:rsidRDefault="004642F8" w:rsidP="004642F8">
      <w:pPr>
        <w:rPr>
          <w:sz w:val="10"/>
          <w:szCs w:val="10"/>
          <w:lang w:val="nl-NL"/>
        </w:rPr>
      </w:pPr>
      <w:r w:rsidRPr="004642F8">
        <w:rPr>
          <w:sz w:val="10"/>
          <w:szCs w:val="10"/>
          <w:lang w:val="nl-NL"/>
        </w:rPr>
        <w:t xml:space="preserve">    {</w:t>
      </w:r>
    </w:p>
    <w:p w14:paraId="2DEC72BA" w14:textId="77777777" w:rsidR="004642F8" w:rsidRPr="004642F8" w:rsidRDefault="004642F8" w:rsidP="004642F8">
      <w:pPr>
        <w:rPr>
          <w:sz w:val="10"/>
          <w:szCs w:val="10"/>
          <w:lang w:val="nl-NL"/>
        </w:rPr>
      </w:pPr>
      <w:r w:rsidRPr="004642F8">
        <w:rPr>
          <w:sz w:val="10"/>
          <w:szCs w:val="10"/>
          <w:lang w:val="nl-NL"/>
        </w:rPr>
        <w:t xml:space="preserve">    };</w:t>
      </w:r>
    </w:p>
    <w:p w14:paraId="62FA177E" w14:textId="77777777" w:rsidR="004642F8" w:rsidRPr="004642F8" w:rsidRDefault="004642F8" w:rsidP="004642F8">
      <w:pPr>
        <w:rPr>
          <w:sz w:val="10"/>
          <w:szCs w:val="10"/>
          <w:lang w:val="nl-NL"/>
        </w:rPr>
      </w:pPr>
      <w:r w:rsidRPr="004642F8">
        <w:rPr>
          <w:sz w:val="10"/>
          <w:szCs w:val="10"/>
          <w:lang w:val="nl-NL"/>
        </w:rPr>
        <w:t xml:space="preserve">    Span("De Bruin 2 span");</w:t>
      </w:r>
    </w:p>
    <w:p w14:paraId="2F643961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4642F8">
        <w:rPr>
          <w:sz w:val="10"/>
          <w:szCs w:val="10"/>
          <w:lang w:val="nl-NL"/>
        </w:rPr>
        <w:t xml:space="preserve">   </w:t>
      </w:r>
      <w:r w:rsidRPr="008363F9">
        <w:rPr>
          <w:sz w:val="10"/>
          <w:szCs w:val="10"/>
          <w:lang w:val="en-US"/>
        </w:rPr>
        <w:t>};</w:t>
      </w:r>
    </w:p>
    <w:p w14:paraId="32FA1AB3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Boundary("End de Bruin 2");</w:t>
      </w:r>
    </w:p>
    <w:p w14:paraId="3FDF2469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Boundary("hiatus");</w:t>
      </w:r>
    </w:p>
    <w:p w14:paraId="6E84B2BF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Boundary("Start de Bruin 3");</w:t>
      </w:r>
    </w:p>
    <w:p w14:paraId="73CA4B16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Phase("de Bruin 3")</w:t>
      </w:r>
    </w:p>
    <w:p w14:paraId="32AF7504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{</w:t>
      </w:r>
    </w:p>
    <w:p w14:paraId="1028F532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A-64342", 5380, 40)</w:t>
      </w:r>
    </w:p>
    <w:p w14:paraId="0E53315F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2899B173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2B395B80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M-22775", 5514, 29)</w:t>
      </w:r>
    </w:p>
    <w:p w14:paraId="5278055B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61725550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7A3FD56C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M-22781", 5569, 29)</w:t>
      </w:r>
    </w:p>
    <w:p w14:paraId="7DEB77A2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4D59752A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7BF0BB13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M-23702", 5500, 45)</w:t>
      </w:r>
    </w:p>
    <w:p w14:paraId="5D45BA8B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57123D0A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71BC7A9A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A-10950", 5430, 60)</w:t>
      </w:r>
    </w:p>
    <w:p w14:paraId="66B85B35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498FE46F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303B4A8B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M-25038", 5541, 24)</w:t>
      </w:r>
    </w:p>
    <w:p w14:paraId="6DA796A0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514A7A0D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31391D5D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R_Date("GRA-62951", 5610, 40)</w:t>
      </w:r>
    </w:p>
    <w:p w14:paraId="77284E0D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{</w:t>
      </w:r>
    </w:p>
    <w:p w14:paraId="60473DAF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};</w:t>
      </w:r>
    </w:p>
    <w:p w14:paraId="2816513F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   Date("Occupation in absolute time, Bruin 3")</w:t>
      </w:r>
    </w:p>
    <w:p w14:paraId="7B379C39" w14:textId="77777777" w:rsidR="004642F8" w:rsidRPr="004642F8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en-US"/>
        </w:rPr>
        <w:t xml:space="preserve">    </w:t>
      </w:r>
      <w:r w:rsidRPr="004642F8">
        <w:rPr>
          <w:sz w:val="10"/>
          <w:szCs w:val="10"/>
          <w:lang w:val="nl-NL"/>
        </w:rPr>
        <w:t>{</w:t>
      </w:r>
    </w:p>
    <w:p w14:paraId="1F713BB5" w14:textId="77777777" w:rsidR="004642F8" w:rsidRPr="004642F8" w:rsidRDefault="004642F8" w:rsidP="004642F8">
      <w:pPr>
        <w:rPr>
          <w:sz w:val="10"/>
          <w:szCs w:val="10"/>
          <w:lang w:val="nl-NL"/>
        </w:rPr>
      </w:pPr>
      <w:r w:rsidRPr="004642F8">
        <w:rPr>
          <w:sz w:val="10"/>
          <w:szCs w:val="10"/>
          <w:lang w:val="nl-NL"/>
        </w:rPr>
        <w:t xml:space="preserve">     color="blue";</w:t>
      </w:r>
    </w:p>
    <w:p w14:paraId="560C521D" w14:textId="77777777" w:rsidR="004642F8" w:rsidRPr="004642F8" w:rsidRDefault="004642F8" w:rsidP="004642F8">
      <w:pPr>
        <w:rPr>
          <w:sz w:val="10"/>
          <w:szCs w:val="10"/>
          <w:lang w:val="nl-NL"/>
        </w:rPr>
      </w:pPr>
      <w:r w:rsidRPr="004642F8">
        <w:rPr>
          <w:sz w:val="10"/>
          <w:szCs w:val="10"/>
          <w:lang w:val="nl-NL"/>
        </w:rPr>
        <w:t xml:space="preserve">    };</w:t>
      </w:r>
    </w:p>
    <w:p w14:paraId="31B707B1" w14:textId="77777777" w:rsidR="004642F8" w:rsidRPr="004642F8" w:rsidRDefault="004642F8" w:rsidP="004642F8">
      <w:pPr>
        <w:rPr>
          <w:sz w:val="10"/>
          <w:szCs w:val="10"/>
          <w:lang w:val="nl-NL"/>
        </w:rPr>
      </w:pPr>
      <w:r w:rsidRPr="004642F8">
        <w:rPr>
          <w:sz w:val="10"/>
          <w:szCs w:val="10"/>
          <w:lang w:val="nl-NL"/>
        </w:rPr>
        <w:t xml:space="preserve">    Interval("De Bruin 3, Interval");</w:t>
      </w:r>
    </w:p>
    <w:p w14:paraId="55AECD05" w14:textId="77777777" w:rsidR="004642F8" w:rsidRPr="004642F8" w:rsidRDefault="004642F8" w:rsidP="004642F8">
      <w:pPr>
        <w:rPr>
          <w:sz w:val="10"/>
          <w:szCs w:val="10"/>
          <w:lang w:val="nl-NL"/>
        </w:rPr>
      </w:pPr>
      <w:r w:rsidRPr="004642F8">
        <w:rPr>
          <w:sz w:val="10"/>
          <w:szCs w:val="10"/>
          <w:lang w:val="nl-NL"/>
        </w:rPr>
        <w:t xml:space="preserve">    Sum("De Bruin 3 sum")</w:t>
      </w:r>
    </w:p>
    <w:p w14:paraId="2DFC09BE" w14:textId="77777777" w:rsidR="004642F8" w:rsidRPr="004642F8" w:rsidRDefault="004642F8" w:rsidP="004642F8">
      <w:pPr>
        <w:rPr>
          <w:sz w:val="10"/>
          <w:szCs w:val="10"/>
          <w:lang w:val="nl-NL"/>
        </w:rPr>
      </w:pPr>
      <w:r w:rsidRPr="004642F8">
        <w:rPr>
          <w:sz w:val="10"/>
          <w:szCs w:val="10"/>
          <w:lang w:val="nl-NL"/>
        </w:rPr>
        <w:t xml:space="preserve">    {</w:t>
      </w:r>
    </w:p>
    <w:p w14:paraId="390E7818" w14:textId="77777777" w:rsidR="004642F8" w:rsidRPr="004642F8" w:rsidRDefault="004642F8" w:rsidP="004642F8">
      <w:pPr>
        <w:rPr>
          <w:sz w:val="10"/>
          <w:szCs w:val="10"/>
          <w:lang w:val="nl-NL"/>
        </w:rPr>
      </w:pPr>
      <w:r w:rsidRPr="004642F8">
        <w:rPr>
          <w:sz w:val="10"/>
          <w:szCs w:val="10"/>
          <w:lang w:val="nl-NL"/>
        </w:rPr>
        <w:t xml:space="preserve">    };</w:t>
      </w:r>
    </w:p>
    <w:p w14:paraId="7B2201CA" w14:textId="77777777" w:rsidR="004642F8" w:rsidRPr="004642F8" w:rsidRDefault="004642F8" w:rsidP="004642F8">
      <w:pPr>
        <w:rPr>
          <w:sz w:val="10"/>
          <w:szCs w:val="10"/>
          <w:lang w:val="nl-NL"/>
        </w:rPr>
      </w:pPr>
      <w:r w:rsidRPr="004642F8">
        <w:rPr>
          <w:sz w:val="10"/>
          <w:szCs w:val="10"/>
          <w:lang w:val="nl-NL"/>
        </w:rPr>
        <w:t xml:space="preserve">    Span("De Bruin 3 span");</w:t>
      </w:r>
    </w:p>
    <w:p w14:paraId="62AB90C0" w14:textId="77777777" w:rsidR="004642F8" w:rsidRPr="004642F8" w:rsidRDefault="004642F8" w:rsidP="004642F8">
      <w:pPr>
        <w:rPr>
          <w:sz w:val="10"/>
          <w:szCs w:val="10"/>
          <w:lang w:val="nl-NL"/>
        </w:rPr>
      </w:pPr>
      <w:r w:rsidRPr="004642F8">
        <w:rPr>
          <w:sz w:val="10"/>
          <w:szCs w:val="10"/>
          <w:lang w:val="nl-NL"/>
        </w:rPr>
        <w:t xml:space="preserve">   };</w:t>
      </w:r>
    </w:p>
    <w:p w14:paraId="6ADD0504" w14:textId="77777777" w:rsidR="004642F8" w:rsidRPr="004642F8" w:rsidRDefault="004642F8" w:rsidP="004642F8">
      <w:pPr>
        <w:rPr>
          <w:sz w:val="10"/>
          <w:szCs w:val="10"/>
          <w:lang w:val="nl-NL"/>
        </w:rPr>
      </w:pPr>
      <w:r w:rsidRPr="004642F8">
        <w:rPr>
          <w:sz w:val="10"/>
          <w:szCs w:val="10"/>
          <w:lang w:val="nl-NL"/>
        </w:rPr>
        <w:lastRenderedPageBreak/>
        <w:t xml:space="preserve">   Boundary("de Bruin 3");</w:t>
      </w:r>
    </w:p>
    <w:p w14:paraId="3C16608A" w14:textId="77777777" w:rsidR="004642F8" w:rsidRPr="004642F8" w:rsidRDefault="004642F8" w:rsidP="004642F8">
      <w:pPr>
        <w:rPr>
          <w:sz w:val="10"/>
          <w:szCs w:val="10"/>
          <w:lang w:val="nl-NL"/>
        </w:rPr>
      </w:pPr>
      <w:r w:rsidRPr="004642F8">
        <w:rPr>
          <w:sz w:val="10"/>
          <w:szCs w:val="10"/>
          <w:lang w:val="nl-NL"/>
        </w:rPr>
        <w:t xml:space="preserve">  };</w:t>
      </w:r>
    </w:p>
    <w:p w14:paraId="623F3500" w14:textId="77777777" w:rsidR="008363F9" w:rsidRDefault="004642F8" w:rsidP="00ED22EF">
      <w:pPr>
        <w:rPr>
          <w:sz w:val="10"/>
          <w:szCs w:val="10"/>
          <w:lang w:val="en-US"/>
        </w:rPr>
      </w:pPr>
      <w:r w:rsidRPr="008363F9">
        <w:rPr>
          <w:sz w:val="10"/>
          <w:szCs w:val="10"/>
          <w:lang w:val="en-US"/>
        </w:rPr>
        <w:t xml:space="preserve"> };</w:t>
      </w:r>
      <w:r w:rsidRPr="008363F9" w:rsidDel="004642F8">
        <w:rPr>
          <w:sz w:val="10"/>
          <w:szCs w:val="10"/>
          <w:lang w:val="en-US"/>
        </w:rPr>
        <w:t xml:space="preserve"> </w:t>
      </w:r>
    </w:p>
    <w:p w14:paraId="77AF8049" w14:textId="77777777" w:rsidR="008363F9" w:rsidRDefault="008363F9" w:rsidP="00ED22EF">
      <w:pPr>
        <w:rPr>
          <w:sz w:val="10"/>
          <w:szCs w:val="10"/>
          <w:lang w:val="en-US"/>
        </w:rPr>
      </w:pPr>
    </w:p>
    <w:p w14:paraId="6B119D29" w14:textId="449DE037" w:rsidR="004642F8" w:rsidRPr="008363F9" w:rsidRDefault="00856686" w:rsidP="00ED22EF">
      <w:pPr>
        <w:rPr>
          <w:b/>
        </w:rPr>
      </w:pPr>
      <w:r w:rsidRPr="008363F9">
        <w:rPr>
          <w:b/>
        </w:rPr>
        <w:t>S.4.</w:t>
      </w:r>
      <w:r w:rsidR="005501E3" w:rsidRPr="008363F9">
        <w:rPr>
          <w:b/>
        </w:rPr>
        <w:t>3</w:t>
      </w:r>
      <w:r w:rsidRPr="008363F9">
        <w:rPr>
          <w:b/>
        </w:rPr>
        <w:t xml:space="preserve">. </w:t>
      </w:r>
      <w:r w:rsidR="004642F8" w:rsidRPr="008363F9">
        <w:rPr>
          <w:b/>
        </w:rPr>
        <w:t>Main model 1 with third</w:t>
      </w:r>
      <w:r w:rsidR="008363F9" w:rsidRPr="008363F9">
        <w:rPr>
          <w:b/>
        </w:rPr>
        <w:t>-</w:t>
      </w:r>
      <w:r w:rsidR="004642F8" w:rsidRPr="008363F9">
        <w:rPr>
          <w:b/>
        </w:rPr>
        <w:t>grade legacy dates (command After)</w:t>
      </w:r>
    </w:p>
    <w:p w14:paraId="17E95CEC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>Options()</w:t>
      </w:r>
    </w:p>
    <w:p w14:paraId="6E9E80CE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{</w:t>
      </w:r>
    </w:p>
    <w:p w14:paraId="51C04C15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Resolution=1;</w:t>
      </w:r>
    </w:p>
    <w:p w14:paraId="5933952C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};</w:t>
      </w:r>
    </w:p>
    <w:p w14:paraId="2AEEA721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Plot()</w:t>
      </w:r>
    </w:p>
    <w:p w14:paraId="208E7747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{</w:t>
      </w:r>
    </w:p>
    <w:p w14:paraId="1482B3EA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Outlier_Model("General",T(5),U(0,4),"t");</w:t>
      </w:r>
    </w:p>
    <w:p w14:paraId="753CD8AB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Outlier_Model("IA",Prior("Charcoal_Plus"),U(0,3),"t");</w:t>
      </w:r>
    </w:p>
    <w:p w14:paraId="3A510EF5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Sequence()</w:t>
      </w:r>
    </w:p>
    <w:p w14:paraId="52B7AA24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{</w:t>
      </w:r>
    </w:p>
    <w:p w14:paraId="6B06F873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Boundary("Start Polderweg 0");</w:t>
      </w:r>
    </w:p>
    <w:p w14:paraId="057637A9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Phase("Polderweg 0")</w:t>
      </w:r>
    </w:p>
    <w:p w14:paraId="234206D1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{</w:t>
      </w:r>
    </w:p>
    <w:p w14:paraId="370C5126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M-25035", 6492, 29)</w:t>
      </w:r>
    </w:p>
    <w:p w14:paraId="6E91F4BF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70672A56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40D01543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09CC7419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M-22769", 6473, 29)</w:t>
      </w:r>
    </w:p>
    <w:p w14:paraId="038EA4E0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1257C4EC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4C2A5744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0F62BB20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After("Reservoir effect")</w:t>
      </w:r>
    </w:p>
    <w:p w14:paraId="59B171EC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076C4686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R_Date("GrA-9804", 6820 , 50)</w:t>
      </w:r>
    </w:p>
    <w:p w14:paraId="5FDA49B6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</w:rPr>
        <w:t xml:space="preserve">     </w:t>
      </w:r>
      <w:r w:rsidRPr="008363F9">
        <w:rPr>
          <w:sz w:val="10"/>
          <w:szCs w:val="10"/>
          <w:lang w:val="nl-NL"/>
        </w:rPr>
        <w:t>{</w:t>
      </w:r>
    </w:p>
    <w:p w14:paraId="544AAC73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  Outlier("General", 0.05);</w:t>
      </w:r>
    </w:p>
    <w:p w14:paraId="4FC68FBE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 };</w:t>
      </w:r>
    </w:p>
    <w:p w14:paraId="0F854F4F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};</w:t>
      </w:r>
    </w:p>
    <w:p w14:paraId="084030AA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Interval("Polderweg 0, Interval");</w:t>
      </w:r>
    </w:p>
    <w:p w14:paraId="2197AE9E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Span("Polderweg_0");</w:t>
      </w:r>
    </w:p>
    <w:p w14:paraId="5312BA77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  <w:lang w:val="nl-NL"/>
        </w:rPr>
        <w:t xml:space="preserve">    </w:t>
      </w:r>
      <w:r w:rsidRPr="008363F9">
        <w:rPr>
          <w:sz w:val="10"/>
          <w:szCs w:val="10"/>
        </w:rPr>
        <w:t>Sum("Polderweg_0 sum")</w:t>
      </w:r>
    </w:p>
    <w:p w14:paraId="1088439F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5696DCD0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74A1FE49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Date("Occupation in absolute time, Polderweg 0")</w:t>
      </w:r>
    </w:p>
    <w:p w14:paraId="05A537DA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2E5C4717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color="green";</w:t>
      </w:r>
    </w:p>
    <w:p w14:paraId="25200D3B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59A85C09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};</w:t>
      </w:r>
    </w:p>
    <w:p w14:paraId="2ADFA9AD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Boundary("Transition Polderweg 0 to 1");</w:t>
      </w:r>
    </w:p>
    <w:p w14:paraId="617D149B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Phase("Polderweg 1")</w:t>
      </w:r>
    </w:p>
    <w:p w14:paraId="168C7872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{</w:t>
      </w:r>
    </w:p>
    <w:p w14:paraId="25F563BD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A-9798", 6320, 50)</w:t>
      </w:r>
    </w:p>
    <w:p w14:paraId="52001796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6895ABBC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lastRenderedPageBreak/>
        <w:t xml:space="preserve">     Outlier("General",0.05);</w:t>
      </w:r>
    </w:p>
    <w:p w14:paraId="50EA27C2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42041CDC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A-9803", 6380, 50)</w:t>
      </w:r>
    </w:p>
    <w:p w14:paraId="32D40687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0B0B4462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0.05);</w:t>
      </w:r>
    </w:p>
    <w:p w14:paraId="4A4B2730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402B3022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A-9799", 6540, 50)</w:t>
      </w:r>
    </w:p>
    <w:p w14:paraId="53E25E12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2E3FAA96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0.05);</w:t>
      </w:r>
    </w:p>
    <w:p w14:paraId="5B80125C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5B4D3367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A-9797", 6480, 50)</w:t>
      </w:r>
    </w:p>
    <w:p w14:paraId="3BB9EA68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66627883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IA", 1);</w:t>
      </w:r>
    </w:p>
    <w:p w14:paraId="6AB62689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68F133A7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A-23896", 6390, 100)</w:t>
      </w:r>
    </w:p>
    <w:p w14:paraId="08577E5D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1F977075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IA", 1);</w:t>
      </w:r>
    </w:p>
    <w:p w14:paraId="0FC1F49A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1ED15EFC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M-22774", 6420, 29)</w:t>
      </w:r>
    </w:p>
    <w:p w14:paraId="6135B55F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647BF6D2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02B8B30E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02B9CE9F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M-22770", 6483, 22)</w:t>
      </w:r>
    </w:p>
    <w:p w14:paraId="2D385586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6535C326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5A8C7A52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5A3D7CBF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M-22772", 6298, 29)</w:t>
      </w:r>
    </w:p>
    <w:p w14:paraId="03E786E1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642E10E5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564B1302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19250A32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M-25033", 6502, 30)</w:t>
      </w:r>
    </w:p>
    <w:p w14:paraId="3D04EB2B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00BEA3A5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2C98AE4F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7863DD78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M-23704", 6550, 30)</w:t>
      </w:r>
    </w:p>
    <w:p w14:paraId="2A3448F5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32DFA0B8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482571C9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5F8AF5AC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UtC-3075", 6450, 90)</w:t>
      </w:r>
    </w:p>
    <w:p w14:paraId="70FFB687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1D0A3A3A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IA", 1);</w:t>
      </w:r>
    </w:p>
    <w:p w14:paraId="2C688D2D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41FCC37A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After("Reservoir effect")</w:t>
      </w:r>
    </w:p>
    <w:p w14:paraId="18E3E7C7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7A3F8991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R_Date("GrA-10902", 5880 , 60)</w:t>
      </w:r>
    </w:p>
    <w:p w14:paraId="728D7C6E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{</w:t>
      </w:r>
    </w:p>
    <w:p w14:paraId="38EB726F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 Outlier("General", 0.05);</w:t>
      </w:r>
    </w:p>
    <w:p w14:paraId="3B91EA82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};</w:t>
      </w:r>
    </w:p>
    <w:p w14:paraId="67DE636D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lastRenderedPageBreak/>
        <w:t xml:space="preserve">    };</w:t>
      </w:r>
    </w:p>
    <w:p w14:paraId="59994382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After("Reservoir effect")</w:t>
      </w:r>
    </w:p>
    <w:p w14:paraId="67BFB62E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40BCE864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R_Date("GrA-9807", 6650 , 50)</w:t>
      </w:r>
    </w:p>
    <w:p w14:paraId="2A2C0A76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{</w:t>
      </w:r>
    </w:p>
    <w:p w14:paraId="769A2B4D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 Outlier("General", 0.05);</w:t>
      </w:r>
    </w:p>
    <w:p w14:paraId="137C3265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</w:rPr>
        <w:t xml:space="preserve">     </w:t>
      </w:r>
      <w:r w:rsidRPr="008363F9">
        <w:rPr>
          <w:sz w:val="10"/>
          <w:szCs w:val="10"/>
          <w:lang w:val="nl-NL"/>
        </w:rPr>
        <w:t>};</w:t>
      </w:r>
    </w:p>
    <w:p w14:paraId="1EA60544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};</w:t>
      </w:r>
    </w:p>
    <w:p w14:paraId="6224BA7F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Interval("Polderweg 1, Interval");</w:t>
      </w:r>
    </w:p>
    <w:p w14:paraId="36138E34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Span("Polderweg_1");</w:t>
      </w:r>
    </w:p>
    <w:p w14:paraId="2743223B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  <w:lang w:val="nl-NL"/>
        </w:rPr>
        <w:t xml:space="preserve">    </w:t>
      </w:r>
      <w:r w:rsidRPr="008363F9">
        <w:rPr>
          <w:sz w:val="10"/>
          <w:szCs w:val="10"/>
        </w:rPr>
        <w:t>Sum("Polderweg_1 sum")</w:t>
      </w:r>
    </w:p>
    <w:p w14:paraId="5584F3E5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688D7673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160606F3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Date("Occupation in absolute time, Polderweg 1")</w:t>
      </w:r>
    </w:p>
    <w:p w14:paraId="004564B5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013531B9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color="green";</w:t>
      </w:r>
    </w:p>
    <w:p w14:paraId="70C14200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410DE044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};</w:t>
      </w:r>
    </w:p>
    <w:p w14:paraId="4C615CE8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Boundary("End Polderweg 1");</w:t>
      </w:r>
    </w:p>
    <w:p w14:paraId="4E35FFB4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Boundary("Start Polderweg 1/2");</w:t>
      </w:r>
    </w:p>
    <w:p w14:paraId="089F8AEA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Phase("Polderweg 1/2")</w:t>
      </w:r>
    </w:p>
    <w:p w14:paraId="6BA0E369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{</w:t>
      </w:r>
    </w:p>
    <w:p w14:paraId="16411A06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A-9802", 6050, 50)</w:t>
      </w:r>
    </w:p>
    <w:p w14:paraId="5A901ACA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6560A394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0.05);</w:t>
      </w:r>
    </w:p>
    <w:p w14:paraId="477049B2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39C7FED7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M-26626", 6167, 29)</w:t>
      </w:r>
    </w:p>
    <w:p w14:paraId="48885B64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3226EAA3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1A044ADB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31B86CA8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M-25037", 6223, 29)</w:t>
      </w:r>
    </w:p>
    <w:p w14:paraId="0B2D2C3F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5F071DBD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2F0CC5FC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181424B9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M-25036", 6017, 29)</w:t>
      </w:r>
    </w:p>
    <w:p w14:paraId="57D18E52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1D4DB3B6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48F41160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564B7BEC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Date("Occupation in absolute time, Polderweg 1/2")</w:t>
      </w:r>
    </w:p>
    <w:p w14:paraId="28DDE3BA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63762BFD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color="green";</w:t>
      </w:r>
    </w:p>
    <w:p w14:paraId="47826572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707AACC3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Interval("Polderweg 1/2, Interval");</w:t>
      </w:r>
    </w:p>
    <w:p w14:paraId="2D42B9B0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Span("Polderweg_1-2");</w:t>
      </w:r>
    </w:p>
    <w:p w14:paraId="73DA70B9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Sum("Polderweg_1/2 sum")</w:t>
      </w:r>
    </w:p>
    <w:p w14:paraId="1E23569B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4CBE3347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37C202C2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};</w:t>
      </w:r>
    </w:p>
    <w:p w14:paraId="28F0AFC2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lastRenderedPageBreak/>
        <w:t xml:space="preserve">   Boundary("End Polderweg 1/2");</w:t>
      </w:r>
    </w:p>
    <w:p w14:paraId="349372CE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Boundary("Start Polderweg 2");</w:t>
      </w:r>
    </w:p>
    <w:p w14:paraId="17A80DB3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Phase("Polderweg 2")</w:t>
      </w:r>
    </w:p>
    <w:p w14:paraId="25223CBC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{</w:t>
      </w:r>
    </w:p>
    <w:p w14:paraId="2D80AE52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A-9800", 5780, 50)</w:t>
      </w:r>
    </w:p>
    <w:p w14:paraId="3CAC5834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3AC0A99E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0.05);</w:t>
      </w:r>
    </w:p>
    <w:p w14:paraId="0C37ED5D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5899CFE4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M-23741", 5889, 27)</w:t>
      </w:r>
    </w:p>
    <w:p w14:paraId="1FC94621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079433D6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5B955608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0B126114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M-25044", 5905, 29)</w:t>
      </w:r>
    </w:p>
    <w:p w14:paraId="5B22EC85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65D88341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3E3045C1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5CF0E197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M-25045", 5841, 29)</w:t>
      </w:r>
    </w:p>
    <w:p w14:paraId="200B4DF3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6CBA32EC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3E408B29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4D276E73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After("Reservoir effect")</w:t>
      </w:r>
    </w:p>
    <w:p w14:paraId="7CC50159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2CD1AFCA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R_Date("GrA-11829", 6130 , 50)</w:t>
      </w:r>
    </w:p>
    <w:p w14:paraId="0351A6FD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{</w:t>
      </w:r>
    </w:p>
    <w:p w14:paraId="6E7FD9C6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 Outlier("General", 0.05);</w:t>
      </w:r>
    </w:p>
    <w:p w14:paraId="39D28508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};</w:t>
      </w:r>
    </w:p>
    <w:p w14:paraId="5C46574D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1190052F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After("Reservoir effect")</w:t>
      </w:r>
    </w:p>
    <w:p w14:paraId="5D23983D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399456E5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R_Date("GrA-11841", 6140 , 50)</w:t>
      </w:r>
    </w:p>
    <w:p w14:paraId="0AD656E7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{</w:t>
      </w:r>
    </w:p>
    <w:p w14:paraId="5BD088E0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 Outlier("General", 0.05);</w:t>
      </w:r>
    </w:p>
    <w:p w14:paraId="6A1FD29D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};</w:t>
      </w:r>
    </w:p>
    <w:p w14:paraId="61DFB7AF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5E96AEEE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After("Reservoir effect")</w:t>
      </w:r>
    </w:p>
    <w:p w14:paraId="55C1D20D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07A424A7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R_Date("GrA-11830", 6170 , 50)</w:t>
      </w:r>
    </w:p>
    <w:p w14:paraId="3F1ECBAC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{</w:t>
      </w:r>
    </w:p>
    <w:p w14:paraId="1B785762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 Outlier("General", 0.05);</w:t>
      </w:r>
    </w:p>
    <w:p w14:paraId="72BD1288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};</w:t>
      </w:r>
    </w:p>
    <w:p w14:paraId="5A7CD3A1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01CFBACF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Date("Occupation in absolute time, Polderweg 2")</w:t>
      </w:r>
    </w:p>
    <w:p w14:paraId="193E3938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0325DEA9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color="green";</w:t>
      </w:r>
    </w:p>
    <w:p w14:paraId="5EDB9E2F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2A505209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Sum("Polderweg_2 sum")</w:t>
      </w:r>
    </w:p>
    <w:p w14:paraId="6667EF65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</w:rPr>
        <w:t xml:space="preserve">    </w:t>
      </w:r>
      <w:r w:rsidRPr="008363F9">
        <w:rPr>
          <w:sz w:val="10"/>
          <w:szCs w:val="10"/>
          <w:lang w:val="nl-NL"/>
        </w:rPr>
        <w:t>{</w:t>
      </w:r>
    </w:p>
    <w:p w14:paraId="3C57E483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};</w:t>
      </w:r>
    </w:p>
    <w:p w14:paraId="12E641DF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lastRenderedPageBreak/>
        <w:t xml:space="preserve">    Span("Polderweg_2");</w:t>
      </w:r>
    </w:p>
    <w:p w14:paraId="2679B80B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Interval("Polderweg 2, Interval");</w:t>
      </w:r>
    </w:p>
    <w:p w14:paraId="26964208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  <w:lang w:val="nl-NL"/>
        </w:rPr>
        <w:t xml:space="preserve">   </w:t>
      </w:r>
      <w:r w:rsidRPr="008363F9">
        <w:rPr>
          <w:sz w:val="10"/>
          <w:szCs w:val="10"/>
        </w:rPr>
        <w:t>};</w:t>
      </w:r>
    </w:p>
    <w:p w14:paraId="6D70040C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Boundary("End Polderweg 2");</w:t>
      </w:r>
    </w:p>
    <w:p w14:paraId="7D5823B6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};</w:t>
      </w:r>
    </w:p>
    <w:p w14:paraId="395EF7ED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Sequence()</w:t>
      </w:r>
    </w:p>
    <w:p w14:paraId="0B5A0DDA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{</w:t>
      </w:r>
    </w:p>
    <w:p w14:paraId="18D21401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Boundary("Start de Bruin 1");</w:t>
      </w:r>
    </w:p>
    <w:p w14:paraId="4E56197E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Phase("de Bruin 1")</w:t>
      </w:r>
    </w:p>
    <w:p w14:paraId="581CDA47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{</w:t>
      </w:r>
    </w:p>
    <w:p w14:paraId="65EEB806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A-13275", 6420, 50)</w:t>
      </w:r>
    </w:p>
    <w:p w14:paraId="12169D0B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089360D4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18F6507A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3C7A1949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M-22778", 6427, 53)</w:t>
      </w:r>
    </w:p>
    <w:p w14:paraId="3328CB81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3F13E05E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78933B14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434E72AA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M-22851", 6319, 29)</w:t>
      </w:r>
    </w:p>
    <w:p w14:paraId="3391BC19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78E9EAD6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40E31931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634A339B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N-24395", 6310, 90)</w:t>
      </w:r>
    </w:p>
    <w:p w14:paraId="30AAB41A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1FCC076A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IA", 1);</w:t>
      </w:r>
    </w:p>
    <w:p w14:paraId="7145294C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054E46DE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A-13277", 6100, 50)</w:t>
      </w:r>
    </w:p>
    <w:p w14:paraId="270168AC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7C1966E5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IA", 1);</w:t>
      </w:r>
    </w:p>
    <w:p w14:paraId="758D6C47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4D7FE132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A-13274", 6130, 50)</w:t>
      </w:r>
    </w:p>
    <w:p w14:paraId="3DEF0951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16452D36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IA", 1);</w:t>
      </w:r>
    </w:p>
    <w:p w14:paraId="76E440B6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2D938CFD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N-24396", 6310, 60)</w:t>
      </w:r>
    </w:p>
    <w:p w14:paraId="10949DF4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307C5D87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IA", 1);</w:t>
      </w:r>
    </w:p>
    <w:p w14:paraId="2E1CCD40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21FAD57C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Date("Occupation in absolute time, de Bruin 1")</w:t>
      </w:r>
    </w:p>
    <w:p w14:paraId="2EDCC998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</w:rPr>
        <w:t xml:space="preserve">    </w:t>
      </w:r>
      <w:r w:rsidRPr="008363F9">
        <w:rPr>
          <w:sz w:val="10"/>
          <w:szCs w:val="10"/>
          <w:lang w:val="nl-NL"/>
        </w:rPr>
        <w:t>{</w:t>
      </w:r>
    </w:p>
    <w:p w14:paraId="672E93FF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 color="blue";</w:t>
      </w:r>
    </w:p>
    <w:p w14:paraId="00F09E4B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};</w:t>
      </w:r>
    </w:p>
    <w:p w14:paraId="29F55201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Interval("De Bruin 1, Interval");</w:t>
      </w:r>
    </w:p>
    <w:p w14:paraId="4357B107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Span("De Bruin_1");</w:t>
      </w:r>
    </w:p>
    <w:p w14:paraId="162F3585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Sum("De Bruin_1 sum")</w:t>
      </w:r>
    </w:p>
    <w:p w14:paraId="2C24F48D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{</w:t>
      </w:r>
    </w:p>
    <w:p w14:paraId="20C698C5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};</w:t>
      </w:r>
    </w:p>
    <w:p w14:paraId="7DDF8558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};</w:t>
      </w:r>
    </w:p>
    <w:p w14:paraId="030B81A0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lastRenderedPageBreak/>
        <w:t xml:space="preserve">   Boundary("End de Bruin 1");</w:t>
      </w:r>
    </w:p>
    <w:p w14:paraId="6B7885F4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Boundary("Start de Bruin 2");</w:t>
      </w:r>
    </w:p>
    <w:p w14:paraId="09B7CFA4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Phase("de Bruin 2")</w:t>
      </w:r>
    </w:p>
    <w:p w14:paraId="6BA583A4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{</w:t>
      </w:r>
    </w:p>
    <w:p w14:paraId="47B82C34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R_Date("GrM-25043", 6213, 26)</w:t>
      </w:r>
    </w:p>
    <w:p w14:paraId="7F84AA04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{</w:t>
      </w:r>
    </w:p>
    <w:p w14:paraId="1F7B6792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 Outlier("General", 0.05);</w:t>
      </w:r>
    </w:p>
    <w:p w14:paraId="5C41194A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  <w:lang w:val="nl-NL"/>
        </w:rPr>
        <w:t xml:space="preserve">    </w:t>
      </w:r>
      <w:r w:rsidRPr="008363F9">
        <w:rPr>
          <w:sz w:val="10"/>
          <w:szCs w:val="10"/>
        </w:rPr>
        <w:t>};</w:t>
      </w:r>
    </w:p>
    <w:p w14:paraId="48741023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A-14865", 6120, 50)</w:t>
      </w:r>
    </w:p>
    <w:p w14:paraId="279BE9E8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23691EEF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12D46C67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7A4F5A05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A-12304", 6170, 50)</w:t>
      </w:r>
    </w:p>
    <w:p w14:paraId="513D7145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3D2F3CDB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583E80C3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70DEA58F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M-25040", 6138, 26)</w:t>
      </w:r>
    </w:p>
    <w:p w14:paraId="28824E4B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2A026A17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39ACBBD6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32AEE586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A-15034", 6010, 55)</w:t>
      </w:r>
    </w:p>
    <w:p w14:paraId="7AA804EA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1AD190E7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74B0A630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37E46916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A-13296", 6050, 50)</w:t>
      </w:r>
    </w:p>
    <w:p w14:paraId="50A04F54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3110174B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515A608D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1336E5EE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A-62951", 5610, 40)</w:t>
      </w:r>
    </w:p>
    <w:p w14:paraId="3C1F93BC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22735696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3DCD7050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0D5A9345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A-13278", 5730, 50)</w:t>
      </w:r>
    </w:p>
    <w:p w14:paraId="66D06840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643C4334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76EB0791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318E322C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A-14864", 5685, 50)</w:t>
      </w:r>
    </w:p>
    <w:p w14:paraId="37279C6C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05A8BE4B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3598FBAB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48FBA058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M-22776", 6019, 29)</w:t>
      </w:r>
    </w:p>
    <w:p w14:paraId="784325E9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43124299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2E91B13D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264939D8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M-26624", 6047, 27)</w:t>
      </w:r>
    </w:p>
    <w:p w14:paraId="623CCE49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51C2B6E9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35EFF42B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5176E232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lastRenderedPageBreak/>
        <w:t xml:space="preserve">    R_Date("GrM-26625", 6080, 27)</w:t>
      </w:r>
    </w:p>
    <w:p w14:paraId="58D08A6E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535B77E0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7712A503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21515FB9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After("Reservoir effect")</w:t>
      </w:r>
    </w:p>
    <w:p w14:paraId="49D20AF5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19FB2F2D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R_Date("GrA-13315", 6070, 50)</w:t>
      </w:r>
    </w:p>
    <w:p w14:paraId="544D807A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{</w:t>
      </w:r>
    </w:p>
    <w:p w14:paraId="3C46ABD3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 Outlier("General", 0.05);</w:t>
      </w:r>
    </w:p>
    <w:p w14:paraId="7E3A9FE1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};</w:t>
      </w:r>
    </w:p>
    <w:p w14:paraId="2A147FF6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6F7DD8B4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After("Reservoir effect")</w:t>
      </w:r>
    </w:p>
    <w:p w14:paraId="49EF7783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02C8BBD4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R_Date("GrA-13313", 6090, 50)</w:t>
      </w:r>
    </w:p>
    <w:p w14:paraId="69DA6252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{</w:t>
      </w:r>
    </w:p>
    <w:p w14:paraId="79FAC75E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 Outlier("General", 0.05);</w:t>
      </w:r>
    </w:p>
    <w:p w14:paraId="24BF615A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};</w:t>
      </w:r>
    </w:p>
    <w:p w14:paraId="5D068B71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5F204E68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After("Reservoir effect")</w:t>
      </w:r>
    </w:p>
    <w:p w14:paraId="756CDC3F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6C4A4F60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R_Date("GrA-13318", 6100, 50)</w:t>
      </w:r>
    </w:p>
    <w:p w14:paraId="79D404B1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{</w:t>
      </w:r>
    </w:p>
    <w:p w14:paraId="55C4ED04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 Outlier("General", 0.05);</w:t>
      </w:r>
    </w:p>
    <w:p w14:paraId="7EC58FE3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};</w:t>
      </w:r>
    </w:p>
    <w:p w14:paraId="7C2DE4B5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07ABEDAA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Date("Occupation in absolute time, de Bruin 2")</w:t>
      </w:r>
    </w:p>
    <w:p w14:paraId="69C95A9D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</w:rPr>
        <w:t xml:space="preserve">    </w:t>
      </w:r>
      <w:r w:rsidRPr="008363F9">
        <w:rPr>
          <w:sz w:val="10"/>
          <w:szCs w:val="10"/>
          <w:lang w:val="nl-NL"/>
        </w:rPr>
        <w:t>{</w:t>
      </w:r>
    </w:p>
    <w:p w14:paraId="6CA61A4A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 color="blue";</w:t>
      </w:r>
    </w:p>
    <w:p w14:paraId="3B4B803F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};</w:t>
      </w:r>
    </w:p>
    <w:p w14:paraId="5A83B200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Span("De Bruin_2");</w:t>
      </w:r>
    </w:p>
    <w:p w14:paraId="09507DEC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Sum("De Bruin_2 sum")</w:t>
      </w:r>
    </w:p>
    <w:p w14:paraId="6FFB8AFE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  <w:lang w:val="nl-NL"/>
        </w:rPr>
        <w:t xml:space="preserve">    </w:t>
      </w:r>
      <w:r w:rsidRPr="008363F9">
        <w:rPr>
          <w:sz w:val="10"/>
          <w:szCs w:val="10"/>
        </w:rPr>
        <w:t>{</w:t>
      </w:r>
    </w:p>
    <w:p w14:paraId="20101E53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256806EF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Interval("De Bruin 2, Interval");</w:t>
      </w:r>
    </w:p>
    <w:p w14:paraId="22DEBBD1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};</w:t>
      </w:r>
    </w:p>
    <w:p w14:paraId="55D81538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Boundary("End de Bruin 2");</w:t>
      </w:r>
    </w:p>
    <w:p w14:paraId="5DB2EC72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Boundary("hiatus");</w:t>
      </w:r>
    </w:p>
    <w:p w14:paraId="3425A8DB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Boundary("Start de Bruin 3");</w:t>
      </w:r>
    </w:p>
    <w:p w14:paraId="23CBB26D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Phase("de Bruin 3")</w:t>
      </w:r>
    </w:p>
    <w:p w14:paraId="5888C368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{</w:t>
      </w:r>
    </w:p>
    <w:p w14:paraId="11BD5562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A-64342", 5380, 40)</w:t>
      </w:r>
    </w:p>
    <w:p w14:paraId="278159F5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2864DF2D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40D28CA7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686AAB32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A-13272", 5900, 50)</w:t>
      </w:r>
    </w:p>
    <w:p w14:paraId="5F3696C5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4C42FC33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40D21B4D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576E2C97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lastRenderedPageBreak/>
        <w:t xml:space="preserve">    R_Date("GrM-22775", 5514, 29)</w:t>
      </w:r>
    </w:p>
    <w:p w14:paraId="38B191F8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0F39AD44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32B8B8D6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7397A6E1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M-22781", 5569, 29)</w:t>
      </w:r>
    </w:p>
    <w:p w14:paraId="1BEA0E56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7D34B1CF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699657B8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47B0220F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M-23702", 5500, 45)</w:t>
      </w:r>
    </w:p>
    <w:p w14:paraId="4B1768B9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5C1961CA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54C96164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4CAA1F74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A-10950", 5430, 60)</w:t>
      </w:r>
    </w:p>
    <w:p w14:paraId="35859516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60B52EB4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21CD94B2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66CE3A51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M-25038", 5541, 24)</w:t>
      </w:r>
    </w:p>
    <w:p w14:paraId="10A02479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6AA3F0C6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2E58CC53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1FA35150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R_Date("GrM-23703", 6345, 28)</w:t>
      </w:r>
    </w:p>
    <w:p w14:paraId="577336A3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7A03FD7A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Outlier("General", 0.05);</w:t>
      </w:r>
    </w:p>
    <w:p w14:paraId="0620319A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1C1B933A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After("Reservoir effect")</w:t>
      </w:r>
    </w:p>
    <w:p w14:paraId="68EBC6F9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383D336C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R_Date("GrA-13320", 5730, 50)</w:t>
      </w:r>
    </w:p>
    <w:p w14:paraId="1EEA7E78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{</w:t>
      </w:r>
    </w:p>
    <w:p w14:paraId="250278F8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 Outlier("General", 0.05);</w:t>
      </w:r>
    </w:p>
    <w:p w14:paraId="6AE77E7C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};</w:t>
      </w:r>
    </w:p>
    <w:p w14:paraId="4DEC4452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7C05DF91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After("Reservoir effect")</w:t>
      </w:r>
    </w:p>
    <w:p w14:paraId="085EBF75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{</w:t>
      </w:r>
    </w:p>
    <w:p w14:paraId="35E38FB2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 R_Date("GrA-GrA-13317", 5880, 50)</w:t>
      </w:r>
    </w:p>
    <w:p w14:paraId="760C6F3C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</w:rPr>
        <w:t xml:space="preserve">     </w:t>
      </w:r>
      <w:r w:rsidRPr="008363F9">
        <w:rPr>
          <w:sz w:val="10"/>
          <w:szCs w:val="10"/>
          <w:lang w:val="nl-NL"/>
        </w:rPr>
        <w:t>{</w:t>
      </w:r>
    </w:p>
    <w:p w14:paraId="56144D40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  Outlier("General", 0.05);</w:t>
      </w:r>
    </w:p>
    <w:p w14:paraId="63E48536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 };</w:t>
      </w:r>
    </w:p>
    <w:p w14:paraId="50D75736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};</w:t>
      </w:r>
    </w:p>
    <w:p w14:paraId="7039905A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Sum("De Bruin_3 sum")</w:t>
      </w:r>
    </w:p>
    <w:p w14:paraId="6B63AF73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  <w:lang w:val="nl-NL"/>
        </w:rPr>
        <w:t xml:space="preserve">    </w:t>
      </w:r>
      <w:r w:rsidRPr="008363F9">
        <w:rPr>
          <w:sz w:val="10"/>
          <w:szCs w:val="10"/>
        </w:rPr>
        <w:t>{</w:t>
      </w:r>
    </w:p>
    <w:p w14:paraId="6A4EB833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};</w:t>
      </w:r>
    </w:p>
    <w:p w14:paraId="68FD6C3E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  Date("Occupation in absolute time, Bruin 3")</w:t>
      </w:r>
    </w:p>
    <w:p w14:paraId="5D2E800E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</w:rPr>
        <w:t xml:space="preserve">    </w:t>
      </w:r>
      <w:r w:rsidRPr="008363F9">
        <w:rPr>
          <w:sz w:val="10"/>
          <w:szCs w:val="10"/>
          <w:lang w:val="nl-NL"/>
        </w:rPr>
        <w:t>{</w:t>
      </w:r>
    </w:p>
    <w:p w14:paraId="5BF38AC0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 color="blue";</w:t>
      </w:r>
    </w:p>
    <w:p w14:paraId="291ED6A5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};</w:t>
      </w:r>
    </w:p>
    <w:p w14:paraId="1F1D4B30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Interval("De Bruin 3, Interval");</w:t>
      </w:r>
    </w:p>
    <w:p w14:paraId="41DA42B5" w14:textId="77777777" w:rsidR="004642F8" w:rsidRPr="008363F9" w:rsidRDefault="004642F8" w:rsidP="004642F8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Span("De Bruin_3");</w:t>
      </w:r>
    </w:p>
    <w:p w14:paraId="6D3E0486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  <w:lang w:val="nl-NL"/>
        </w:rPr>
        <w:t xml:space="preserve">   </w:t>
      </w:r>
      <w:r w:rsidRPr="008363F9">
        <w:rPr>
          <w:sz w:val="10"/>
          <w:szCs w:val="10"/>
        </w:rPr>
        <w:t>};</w:t>
      </w:r>
    </w:p>
    <w:p w14:paraId="7F4082A9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lastRenderedPageBreak/>
        <w:t xml:space="preserve">   Boundary("de Bruin 3");</w:t>
      </w:r>
    </w:p>
    <w:p w14:paraId="68E18281" w14:textId="77777777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 };</w:t>
      </w:r>
    </w:p>
    <w:p w14:paraId="367A3789" w14:textId="2E588B78" w:rsidR="004642F8" w:rsidRPr="008363F9" w:rsidRDefault="004642F8" w:rsidP="004642F8">
      <w:pPr>
        <w:rPr>
          <w:sz w:val="10"/>
          <w:szCs w:val="10"/>
        </w:rPr>
      </w:pPr>
      <w:r w:rsidRPr="008363F9">
        <w:rPr>
          <w:sz w:val="10"/>
          <w:szCs w:val="10"/>
        </w:rPr>
        <w:t xml:space="preserve"> };</w:t>
      </w:r>
    </w:p>
    <w:p w14:paraId="7ABF4397" w14:textId="77777777" w:rsidR="004642F8" w:rsidRPr="008363F9" w:rsidRDefault="004642F8">
      <w:pPr>
        <w:rPr>
          <w:sz w:val="10"/>
          <w:szCs w:val="10"/>
        </w:rPr>
      </w:pPr>
      <w:r w:rsidRPr="008363F9">
        <w:rPr>
          <w:sz w:val="10"/>
          <w:szCs w:val="10"/>
        </w:rPr>
        <w:br w:type="page"/>
      </w:r>
    </w:p>
    <w:p w14:paraId="4303B992" w14:textId="43F57AAA" w:rsidR="00ED22EF" w:rsidRPr="008363F9" w:rsidRDefault="005501E3" w:rsidP="00ED22EF">
      <w:pPr>
        <w:rPr>
          <w:b/>
        </w:rPr>
      </w:pPr>
      <w:r w:rsidRPr="008363F9">
        <w:rPr>
          <w:b/>
        </w:rPr>
        <w:lastRenderedPageBreak/>
        <w:t>S.4.4</w:t>
      </w:r>
      <w:r w:rsidR="004642F8" w:rsidRPr="008363F9">
        <w:rPr>
          <w:b/>
        </w:rPr>
        <w:t xml:space="preserve">. </w:t>
      </w:r>
      <w:r w:rsidR="00915313" w:rsidRPr="008363F9">
        <w:rPr>
          <w:b/>
        </w:rPr>
        <w:t xml:space="preserve"> </w:t>
      </w:r>
      <w:r w:rsidR="004642F8" w:rsidRPr="008363F9">
        <w:rPr>
          <w:b/>
        </w:rPr>
        <w:t>Model De Bruin</w:t>
      </w:r>
      <w:r w:rsidR="00856686" w:rsidRPr="008363F9">
        <w:rPr>
          <w:b/>
        </w:rPr>
        <w:t xml:space="preserve"> with </w:t>
      </w:r>
      <w:r w:rsidR="00ED22EF" w:rsidRPr="008363F9">
        <w:rPr>
          <w:b/>
        </w:rPr>
        <w:t>simulation</w:t>
      </w:r>
      <w:r w:rsidR="00856686" w:rsidRPr="008363F9">
        <w:rPr>
          <w:b/>
        </w:rPr>
        <w:t xml:space="preserve">s </w:t>
      </w:r>
      <w:r w:rsidRPr="008363F9">
        <w:rPr>
          <w:b/>
        </w:rPr>
        <w:t xml:space="preserve">(with Outlier model) </w:t>
      </w:r>
    </w:p>
    <w:p w14:paraId="424EAA0D" w14:textId="77777777" w:rsidR="004642F8" w:rsidRPr="00583B79" w:rsidRDefault="004642F8" w:rsidP="004642F8">
      <w:pPr>
        <w:rPr>
          <w:sz w:val="10"/>
          <w:szCs w:val="10"/>
          <w:lang w:val="nl-NL"/>
        </w:rPr>
      </w:pPr>
      <w:r w:rsidRPr="00583B79">
        <w:rPr>
          <w:sz w:val="10"/>
          <w:szCs w:val="10"/>
          <w:lang w:val="nl-NL"/>
        </w:rPr>
        <w:t>Plot()</w:t>
      </w:r>
    </w:p>
    <w:p w14:paraId="5EDE98E6" w14:textId="77777777" w:rsidR="004642F8" w:rsidRPr="0034122D" w:rsidRDefault="004642F8" w:rsidP="004642F8">
      <w:pPr>
        <w:rPr>
          <w:sz w:val="10"/>
          <w:szCs w:val="10"/>
          <w:lang w:val="nl-NL"/>
        </w:rPr>
      </w:pPr>
      <w:r w:rsidRPr="00583B79">
        <w:rPr>
          <w:sz w:val="10"/>
          <w:szCs w:val="10"/>
          <w:lang w:val="nl-NL"/>
        </w:rPr>
        <w:t xml:space="preserve"> </w:t>
      </w:r>
      <w:r w:rsidRPr="0034122D">
        <w:rPr>
          <w:sz w:val="10"/>
          <w:szCs w:val="10"/>
          <w:lang w:val="nl-NL"/>
        </w:rPr>
        <w:t>{</w:t>
      </w:r>
    </w:p>
    <w:p w14:paraId="1C9CAA24" w14:textId="77777777" w:rsidR="004642F8" w:rsidRPr="0034122D" w:rsidRDefault="004642F8" w:rsidP="004642F8">
      <w:pPr>
        <w:rPr>
          <w:sz w:val="10"/>
          <w:szCs w:val="10"/>
          <w:lang w:val="nl-NL"/>
        </w:rPr>
      </w:pPr>
      <w:r w:rsidRPr="0034122D">
        <w:rPr>
          <w:sz w:val="10"/>
          <w:szCs w:val="10"/>
          <w:lang w:val="nl-NL"/>
        </w:rPr>
        <w:t xml:space="preserve">  Outlier_Model("General",T(5),U(0,4),"t");</w:t>
      </w:r>
    </w:p>
    <w:p w14:paraId="4137E0D9" w14:textId="77777777" w:rsidR="004642F8" w:rsidRPr="00E64463" w:rsidRDefault="004642F8" w:rsidP="004642F8">
      <w:pPr>
        <w:rPr>
          <w:sz w:val="10"/>
          <w:szCs w:val="10"/>
        </w:rPr>
      </w:pPr>
      <w:r w:rsidRPr="0034122D">
        <w:rPr>
          <w:sz w:val="10"/>
          <w:szCs w:val="10"/>
          <w:lang w:val="nl-NL"/>
        </w:rPr>
        <w:t xml:space="preserve">  </w:t>
      </w:r>
      <w:r w:rsidRPr="00E64463">
        <w:rPr>
          <w:sz w:val="10"/>
          <w:szCs w:val="10"/>
        </w:rPr>
        <w:t>Outlier_Model("IA",Prior("Charcoal_Plus"),U(0,3),"t");</w:t>
      </w:r>
    </w:p>
    <w:p w14:paraId="17B9C066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Sequence()</w:t>
      </w:r>
    </w:p>
    <w:p w14:paraId="4C16BB2E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{</w:t>
      </w:r>
    </w:p>
    <w:p w14:paraId="1F17C169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Boundary("Start De Bruin 1");</w:t>
      </w:r>
    </w:p>
    <w:p w14:paraId="6D63899F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Phase("De Bruin 1")</w:t>
      </w:r>
    </w:p>
    <w:p w14:paraId="1EA3869C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{</w:t>
      </w:r>
    </w:p>
    <w:p w14:paraId="026FCD3E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R_Date("GrA-13275", 6420, 50)</w:t>
      </w:r>
    </w:p>
    <w:p w14:paraId="16216A57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1AF94288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677A2B5A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54DE14A1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E64463">
        <w:rPr>
          <w:sz w:val="10"/>
          <w:szCs w:val="10"/>
        </w:rPr>
        <w:t xml:space="preserve">    R_Date("</w:t>
      </w:r>
      <w:r w:rsidRPr="00452B8C">
        <w:rPr>
          <w:sz w:val="10"/>
          <w:szCs w:val="10"/>
        </w:rPr>
        <w:t>GrM-22778</w:t>
      </w:r>
      <w:r w:rsidRPr="00E64463">
        <w:rPr>
          <w:sz w:val="10"/>
          <w:szCs w:val="10"/>
        </w:rPr>
        <w:t>", 6427, 53)</w:t>
      </w:r>
    </w:p>
    <w:p w14:paraId="66CA44C5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78BD2310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0AF7136D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43B104C1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E64463">
        <w:rPr>
          <w:sz w:val="10"/>
          <w:szCs w:val="10"/>
        </w:rPr>
        <w:t xml:space="preserve">    R_Date("</w:t>
      </w:r>
      <w:r w:rsidRPr="00452B8C">
        <w:rPr>
          <w:sz w:val="10"/>
          <w:szCs w:val="10"/>
        </w:rPr>
        <w:t>GrM-22851</w:t>
      </w:r>
      <w:r w:rsidRPr="00E64463">
        <w:rPr>
          <w:sz w:val="10"/>
          <w:szCs w:val="10"/>
        </w:rPr>
        <w:t>", 6319, 29)</w:t>
      </w:r>
    </w:p>
    <w:p w14:paraId="791036E1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7E163C9D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36203C03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0DAB0500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R_Date("GrN-24395", 6310, 90)</w:t>
      </w:r>
    </w:p>
    <w:p w14:paraId="74EB9688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0CFACED4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IA", 1);</w:t>
      </w:r>
    </w:p>
    <w:p w14:paraId="0CDD5264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21AE82B9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R_Date("GrA-13277", 6100, 50)</w:t>
      </w:r>
    </w:p>
    <w:p w14:paraId="3ED9B61E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412C7E9B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IA", 1);</w:t>
      </w:r>
    </w:p>
    <w:p w14:paraId="6301D4C0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584BBEC9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R_Date("GrA-13274", 6130, 50)</w:t>
      </w:r>
    </w:p>
    <w:p w14:paraId="6CE31A94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5F7F9FBE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IA", 1);</w:t>
      </w:r>
    </w:p>
    <w:p w14:paraId="3E201F27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715800EB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R_Date("GrN-24396", 6310, 60)</w:t>
      </w:r>
    </w:p>
    <w:p w14:paraId="58282AD6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18002A23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IA", 1);</w:t>
      </w:r>
    </w:p>
    <w:p w14:paraId="595D44C0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6A2350E4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Date("Duration De Bruin 1")</w:t>
      </w:r>
    </w:p>
    <w:p w14:paraId="67E31E2E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0F09C55F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color="blue";</w:t>
      </w:r>
    </w:p>
    <w:p w14:paraId="04E58E41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758F04B0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};</w:t>
      </w:r>
    </w:p>
    <w:p w14:paraId="0AB3D32B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Boundary("End De Bruin 1");</w:t>
      </w:r>
    </w:p>
    <w:p w14:paraId="2FB8DC95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Boundary("Start De Bruin 2");</w:t>
      </w:r>
    </w:p>
    <w:p w14:paraId="61F3104D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Phase("De Bruin 2")</w:t>
      </w:r>
    </w:p>
    <w:p w14:paraId="44C54173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{</w:t>
      </w:r>
    </w:p>
    <w:p w14:paraId="5E6CACB2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R_Date("GrA-14865", 6120, 50)</w:t>
      </w:r>
    </w:p>
    <w:p w14:paraId="0A2A134A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lastRenderedPageBreak/>
        <w:t xml:space="preserve">    {</w:t>
      </w:r>
    </w:p>
    <w:p w14:paraId="0B32C392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358568AB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5A0D3D8A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R_Date("GrA-12304", 6170, 50)</w:t>
      </w:r>
    </w:p>
    <w:p w14:paraId="48FEB3AB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6E3F8D78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17233972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3D5F7FD7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E64463">
        <w:rPr>
          <w:sz w:val="10"/>
          <w:szCs w:val="10"/>
        </w:rPr>
        <w:t xml:space="preserve">    R_Date("</w:t>
      </w:r>
      <w:r w:rsidRPr="00452B8C">
        <w:rPr>
          <w:sz w:val="10"/>
          <w:szCs w:val="10"/>
        </w:rPr>
        <w:t>GrM-25040</w:t>
      </w:r>
      <w:r w:rsidRPr="00E64463">
        <w:rPr>
          <w:sz w:val="10"/>
          <w:szCs w:val="10"/>
        </w:rPr>
        <w:t>", 6138, 26)</w:t>
      </w:r>
    </w:p>
    <w:p w14:paraId="13B82224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1A027A0D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6C10F653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61C6B16E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E64463">
        <w:rPr>
          <w:sz w:val="10"/>
          <w:szCs w:val="10"/>
        </w:rPr>
        <w:t xml:space="preserve">    R_Date("</w:t>
      </w:r>
      <w:r w:rsidRPr="00452B8C">
        <w:rPr>
          <w:sz w:val="10"/>
          <w:szCs w:val="10"/>
        </w:rPr>
        <w:t>GrM-25043</w:t>
      </w:r>
      <w:r w:rsidRPr="00E64463">
        <w:rPr>
          <w:sz w:val="10"/>
          <w:szCs w:val="10"/>
        </w:rPr>
        <w:t>", 6213, 26)</w:t>
      </w:r>
    </w:p>
    <w:p w14:paraId="1E91BCBA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5801F766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5E7CD700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7650F7C2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R_Date("GrA-15034", 6010, 55)</w:t>
      </w:r>
    </w:p>
    <w:p w14:paraId="1B3DC8BC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2C4AA67F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46E21394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6A15EC81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R_Date("GrA-13296", 6050, 50)</w:t>
      </w:r>
    </w:p>
    <w:p w14:paraId="661F0599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4F26BEA2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1C6C36F4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7E84E9E8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R_Date("GRA-62951", 5610, 40)</w:t>
      </w:r>
    </w:p>
    <w:p w14:paraId="4C0E5D1F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5E174135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3D2D6B04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126F4D5A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R_Date("GrA-13278", 5730, 50)</w:t>
      </w:r>
    </w:p>
    <w:p w14:paraId="52F72174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6DCB3BF9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28C8C1AF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38BB24BA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R_Date("GrA-14864", 5685, 50)</w:t>
      </w:r>
    </w:p>
    <w:p w14:paraId="7E7CB85A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11B94B29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0C851E1E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69E11D8B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E64463">
        <w:rPr>
          <w:sz w:val="10"/>
          <w:szCs w:val="10"/>
        </w:rPr>
        <w:t xml:space="preserve">    R_Date("</w:t>
      </w:r>
      <w:r w:rsidRPr="00452B8C">
        <w:rPr>
          <w:sz w:val="10"/>
          <w:szCs w:val="10"/>
        </w:rPr>
        <w:t>GrM-22776</w:t>
      </w:r>
      <w:r w:rsidRPr="00E64463">
        <w:rPr>
          <w:sz w:val="10"/>
          <w:szCs w:val="10"/>
        </w:rPr>
        <w:t>", 6019, 29)</w:t>
      </w:r>
    </w:p>
    <w:p w14:paraId="7C37439F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6F2A1AB4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3D4F539E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2747A15A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E64463">
        <w:rPr>
          <w:sz w:val="10"/>
          <w:szCs w:val="10"/>
        </w:rPr>
        <w:t xml:space="preserve">    R_Date("</w:t>
      </w:r>
      <w:r w:rsidRPr="00452B8C">
        <w:rPr>
          <w:sz w:val="10"/>
          <w:szCs w:val="10"/>
        </w:rPr>
        <w:t>GrM-26624</w:t>
      </w:r>
      <w:r w:rsidRPr="00E64463">
        <w:rPr>
          <w:sz w:val="10"/>
          <w:szCs w:val="10"/>
        </w:rPr>
        <w:t>", 6047, 27)</w:t>
      </w:r>
    </w:p>
    <w:p w14:paraId="0205C215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31F33E93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5);</w:t>
      </w:r>
    </w:p>
    <w:p w14:paraId="5BB467EB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33037D09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E64463">
        <w:rPr>
          <w:sz w:val="10"/>
          <w:szCs w:val="10"/>
        </w:rPr>
        <w:t xml:space="preserve">    R_Date("</w:t>
      </w:r>
      <w:r w:rsidRPr="00452B8C">
        <w:rPr>
          <w:sz w:val="10"/>
          <w:szCs w:val="10"/>
        </w:rPr>
        <w:t>GrM-26625</w:t>
      </w:r>
      <w:r w:rsidRPr="00E64463">
        <w:rPr>
          <w:sz w:val="10"/>
          <w:szCs w:val="10"/>
        </w:rPr>
        <w:t>", 6080, 27)</w:t>
      </w:r>
    </w:p>
    <w:p w14:paraId="27E093DE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6D957E11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5);</w:t>
      </w:r>
    </w:p>
    <w:p w14:paraId="1B124AE3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27CFB1EB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R_Simulate("Sim1", -4850, 27)</w:t>
      </w:r>
    </w:p>
    <w:p w14:paraId="65E95AD6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lastRenderedPageBreak/>
        <w:t xml:space="preserve">    {</w:t>
      </w:r>
    </w:p>
    <w:p w14:paraId="444EB51C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1A86C632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3F6E2988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R_Simulate("Sim_2", -4850, 27)</w:t>
      </w:r>
    </w:p>
    <w:p w14:paraId="003C172F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1C521236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13915493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49663AAF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R_Simulate("Sim 3", -4865, 27)</w:t>
      </w:r>
    </w:p>
    <w:p w14:paraId="71E616A6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22FFDEA9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4D0DB2B7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218DEE99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R_Simulate("Sim 4", -4855, 27)</w:t>
      </w:r>
    </w:p>
    <w:p w14:paraId="5D072E6F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778D43C5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016DC88B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6BB3263B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R_Simulate("Sim 5", -4800, 27)</w:t>
      </w:r>
    </w:p>
    <w:p w14:paraId="52CE85F1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57F55221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795CA52F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7239FD2C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R_Simulate("Sim 6", -4805, 27)</w:t>
      </w:r>
    </w:p>
    <w:p w14:paraId="35B27FFD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1BE4E242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36C8AD2F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4BA8A82F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R_Simulate("Sim 7", -4825, 27)</w:t>
      </w:r>
    </w:p>
    <w:p w14:paraId="2048F130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2959774F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6842E65E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698C87BA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R_Simulate("Sim 8", -4805, 27)</w:t>
      </w:r>
    </w:p>
    <w:p w14:paraId="4F3FD3C5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5EAC074E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08A113E8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26855338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Date("Duration De Bruin 2")</w:t>
      </w:r>
    </w:p>
    <w:p w14:paraId="63D65E10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31E37A08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color="blue";</w:t>
      </w:r>
    </w:p>
    <w:p w14:paraId="7ECD6629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28D52A42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R_Simulate("Sim 9", -4800, 27)</w:t>
      </w:r>
    </w:p>
    <w:p w14:paraId="14C2E718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14283147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64F7350D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7ABB1FC4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R_Simulate("Sim 10", -4795, 27)</w:t>
      </w:r>
    </w:p>
    <w:p w14:paraId="77BE9F8E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66FC0671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6D9000A1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487509B0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R_Simulate("Sim 11", -4825, 27)</w:t>
      </w:r>
    </w:p>
    <w:p w14:paraId="4D017FAD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4D8BE86A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0B5FF8D0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7BD8EFEB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R_Simulate("Sim 12", -4800, 27)</w:t>
      </w:r>
    </w:p>
    <w:p w14:paraId="4C78F897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lastRenderedPageBreak/>
        <w:t xml:space="preserve">    {</w:t>
      </w:r>
    </w:p>
    <w:p w14:paraId="57E59A30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1E58FB68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56B181B2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R_Simulate("Sim 13", -4800, 27)</w:t>
      </w:r>
    </w:p>
    <w:p w14:paraId="72C97D5A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36DAD0EB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038D9E84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6B06EAF1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R_Simulate("Sim 14", -4800, 27)</w:t>
      </w:r>
    </w:p>
    <w:p w14:paraId="03701A36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7EAA4A6D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65F63C5E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3276DD42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R_Simulate("Sim 15", -4800, 27)</w:t>
      </w:r>
    </w:p>
    <w:p w14:paraId="1512F12A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12BA96FA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1B3EA993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4DFC1B15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R_Simulate("Sim 16", -4850, 27)</w:t>
      </w:r>
    </w:p>
    <w:p w14:paraId="5BA7D4B0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50973888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54609604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186804C7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R_Simulate("Sim 17", -4800, 27)</w:t>
      </w:r>
    </w:p>
    <w:p w14:paraId="698BFA4A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3A0DEB55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4309FEC9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718035DD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};</w:t>
      </w:r>
    </w:p>
    <w:p w14:paraId="5E9F5F1C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Boundary("End De Bruin 2");</w:t>
      </w:r>
    </w:p>
    <w:p w14:paraId="2310B0E1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Boundary("Start De Bruin 3");</w:t>
      </w:r>
    </w:p>
    <w:p w14:paraId="525E7D4E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Phase("De Bruin 3")</w:t>
      </w:r>
    </w:p>
    <w:p w14:paraId="0DFA03D0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{</w:t>
      </w:r>
    </w:p>
    <w:p w14:paraId="4B70FA4F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R_Date("GRA-64342", 5380, 40)</w:t>
      </w:r>
    </w:p>
    <w:p w14:paraId="483F87EF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484EB07E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0DD5B55B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5A9B26E5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R_Date("GrA-13272", 5900, 50)</w:t>
      </w:r>
    </w:p>
    <w:p w14:paraId="0D2FF9EF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0493F808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3B9EF2D8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5BD71B30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E64463">
        <w:rPr>
          <w:sz w:val="10"/>
          <w:szCs w:val="10"/>
        </w:rPr>
        <w:t xml:space="preserve">    R_Date("</w:t>
      </w:r>
      <w:r w:rsidRPr="00452B8C">
        <w:rPr>
          <w:sz w:val="10"/>
          <w:szCs w:val="10"/>
        </w:rPr>
        <w:t>GrM-22775</w:t>
      </w:r>
      <w:r w:rsidRPr="00E64463">
        <w:rPr>
          <w:sz w:val="10"/>
          <w:szCs w:val="10"/>
        </w:rPr>
        <w:t>", 5514, 29)</w:t>
      </w:r>
    </w:p>
    <w:p w14:paraId="663AEEA8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7DE28449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75F9DBE1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0D752E38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E64463">
        <w:rPr>
          <w:sz w:val="10"/>
          <w:szCs w:val="10"/>
        </w:rPr>
        <w:t xml:space="preserve">    R_Date("</w:t>
      </w:r>
      <w:r w:rsidRPr="00452B8C">
        <w:rPr>
          <w:sz w:val="10"/>
          <w:szCs w:val="10"/>
        </w:rPr>
        <w:t>GrM-22781</w:t>
      </w:r>
      <w:r w:rsidRPr="00E64463">
        <w:rPr>
          <w:sz w:val="10"/>
          <w:szCs w:val="10"/>
        </w:rPr>
        <w:t>", 5569, 29)</w:t>
      </w:r>
    </w:p>
    <w:p w14:paraId="637AC7F9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78568D0C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2B6DED49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3334E0F6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E64463">
        <w:rPr>
          <w:sz w:val="10"/>
          <w:szCs w:val="10"/>
        </w:rPr>
        <w:t xml:space="preserve">    R_Date("</w:t>
      </w:r>
      <w:r w:rsidRPr="00452B8C">
        <w:rPr>
          <w:sz w:val="10"/>
          <w:szCs w:val="10"/>
        </w:rPr>
        <w:t>GrM-23702</w:t>
      </w:r>
      <w:r w:rsidRPr="00E64463">
        <w:rPr>
          <w:sz w:val="10"/>
          <w:szCs w:val="10"/>
        </w:rPr>
        <w:t>", 5500, 45)</w:t>
      </w:r>
    </w:p>
    <w:p w14:paraId="0EA7163C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3B0CBF9C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731F85E8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1B610500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lastRenderedPageBreak/>
        <w:t xml:space="preserve">    R_Date("GrA-10950", 5430, 60)</w:t>
      </w:r>
    </w:p>
    <w:p w14:paraId="7409A43E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30EED729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55C10474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68D4B7B2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E64463">
        <w:rPr>
          <w:sz w:val="10"/>
          <w:szCs w:val="10"/>
        </w:rPr>
        <w:t xml:space="preserve">    R_Date("</w:t>
      </w:r>
      <w:r w:rsidRPr="00452B8C">
        <w:rPr>
          <w:sz w:val="10"/>
          <w:szCs w:val="10"/>
        </w:rPr>
        <w:t>GrM-25038</w:t>
      </w:r>
      <w:r w:rsidRPr="00E64463">
        <w:rPr>
          <w:sz w:val="10"/>
          <w:szCs w:val="10"/>
        </w:rPr>
        <w:t>", 5541, 24)</w:t>
      </w:r>
    </w:p>
    <w:p w14:paraId="43981489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3C58A2B0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Outlier("General", 0.05);</w:t>
      </w:r>
    </w:p>
    <w:p w14:paraId="2F660864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785C9E9F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Date("Duration De Bruin 3")</w:t>
      </w:r>
    </w:p>
    <w:p w14:paraId="143E1FBE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{</w:t>
      </w:r>
    </w:p>
    <w:p w14:paraId="2E5477BE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 color="blue";</w:t>
      </w:r>
    </w:p>
    <w:p w14:paraId="798284F1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 };</w:t>
      </w:r>
    </w:p>
    <w:p w14:paraId="1F331859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};</w:t>
      </w:r>
    </w:p>
    <w:p w14:paraId="0639DF7C" w14:textId="77777777" w:rsidR="004642F8" w:rsidRPr="00E64463" w:rsidRDefault="004642F8" w:rsidP="004642F8">
      <w:pPr>
        <w:rPr>
          <w:sz w:val="10"/>
          <w:szCs w:val="10"/>
        </w:rPr>
      </w:pPr>
      <w:r w:rsidRPr="00E64463">
        <w:rPr>
          <w:sz w:val="10"/>
          <w:szCs w:val="10"/>
        </w:rPr>
        <w:t xml:space="preserve">   Boundary("End De Bruin 3");</w:t>
      </w:r>
    </w:p>
    <w:p w14:paraId="753F40A8" w14:textId="77777777" w:rsidR="004642F8" w:rsidRPr="008363F9" w:rsidRDefault="004642F8" w:rsidP="004642F8">
      <w:pPr>
        <w:rPr>
          <w:sz w:val="10"/>
          <w:szCs w:val="10"/>
          <w:lang w:val="en-US"/>
        </w:rPr>
      </w:pPr>
      <w:r w:rsidRPr="00FC71CB">
        <w:rPr>
          <w:sz w:val="10"/>
          <w:szCs w:val="10"/>
        </w:rPr>
        <w:t xml:space="preserve">   R_Date("</w:t>
      </w:r>
      <w:r w:rsidRPr="00452B8C">
        <w:rPr>
          <w:sz w:val="10"/>
          <w:szCs w:val="10"/>
        </w:rPr>
        <w:t>GrM-23703</w:t>
      </w:r>
      <w:r w:rsidRPr="00FC71CB">
        <w:rPr>
          <w:sz w:val="10"/>
          <w:szCs w:val="10"/>
        </w:rPr>
        <w:t>", 6345, 28)</w:t>
      </w:r>
    </w:p>
    <w:p w14:paraId="16A0581B" w14:textId="77777777" w:rsidR="004642F8" w:rsidRPr="00FC71CB" w:rsidRDefault="004642F8" w:rsidP="004642F8">
      <w:pPr>
        <w:rPr>
          <w:sz w:val="10"/>
          <w:szCs w:val="10"/>
        </w:rPr>
      </w:pPr>
      <w:r w:rsidRPr="00FC71CB">
        <w:rPr>
          <w:sz w:val="10"/>
          <w:szCs w:val="10"/>
        </w:rPr>
        <w:t xml:space="preserve">   {</w:t>
      </w:r>
    </w:p>
    <w:p w14:paraId="2060CD04" w14:textId="77777777" w:rsidR="004642F8" w:rsidRPr="00FC71CB" w:rsidRDefault="004642F8" w:rsidP="004642F8">
      <w:pPr>
        <w:rPr>
          <w:sz w:val="10"/>
          <w:szCs w:val="10"/>
        </w:rPr>
      </w:pPr>
      <w:r w:rsidRPr="00FC71CB">
        <w:rPr>
          <w:sz w:val="10"/>
          <w:szCs w:val="10"/>
        </w:rPr>
        <w:t xml:space="preserve">    Outlier("General", 0.05);</w:t>
      </w:r>
    </w:p>
    <w:p w14:paraId="3CA5D7B0" w14:textId="77777777" w:rsidR="004642F8" w:rsidRPr="00FC71CB" w:rsidRDefault="004642F8" w:rsidP="004642F8">
      <w:pPr>
        <w:rPr>
          <w:sz w:val="10"/>
          <w:szCs w:val="10"/>
        </w:rPr>
      </w:pPr>
      <w:r w:rsidRPr="00FC71CB">
        <w:rPr>
          <w:sz w:val="10"/>
          <w:szCs w:val="10"/>
        </w:rPr>
        <w:t xml:space="preserve">   };</w:t>
      </w:r>
    </w:p>
    <w:p w14:paraId="41504E7C" w14:textId="77777777" w:rsidR="004642F8" w:rsidRPr="00FC71CB" w:rsidRDefault="004642F8" w:rsidP="004642F8">
      <w:pPr>
        <w:rPr>
          <w:sz w:val="10"/>
          <w:szCs w:val="10"/>
        </w:rPr>
      </w:pPr>
      <w:r w:rsidRPr="00FC71CB">
        <w:rPr>
          <w:sz w:val="10"/>
          <w:szCs w:val="10"/>
        </w:rPr>
        <w:t xml:space="preserve">  };</w:t>
      </w:r>
    </w:p>
    <w:p w14:paraId="40DFB2D4" w14:textId="77777777" w:rsidR="004642F8" w:rsidRPr="00FC71CB" w:rsidRDefault="004642F8" w:rsidP="004642F8">
      <w:pPr>
        <w:rPr>
          <w:sz w:val="10"/>
          <w:szCs w:val="10"/>
        </w:rPr>
      </w:pPr>
      <w:r w:rsidRPr="00FC71CB">
        <w:rPr>
          <w:sz w:val="10"/>
          <w:szCs w:val="10"/>
        </w:rPr>
        <w:t xml:space="preserve"> };</w:t>
      </w:r>
    </w:p>
    <w:p w14:paraId="72009F06" w14:textId="1B9CE2E1" w:rsidR="00F00691" w:rsidRDefault="004642F8" w:rsidP="00F00691">
      <w:pPr>
        <w:rPr>
          <w:rFonts w:ascii="Times New Roman" w:hAnsi="Times New Roman" w:cs="Times New Roman"/>
          <w:sz w:val="24"/>
          <w:szCs w:val="24"/>
        </w:rPr>
      </w:pPr>
      <w:r w:rsidRPr="00FC71CB">
        <w:rPr>
          <w:sz w:val="10"/>
          <w:szCs w:val="10"/>
        </w:rPr>
        <w:br w:type="page"/>
      </w:r>
      <w:r w:rsidR="00F00691" w:rsidRPr="008363F9">
        <w:rPr>
          <w:rFonts w:ascii="Times New Roman" w:hAnsi="Times New Roman" w:cs="Times New Roman"/>
          <w:b/>
          <w:sz w:val="24"/>
          <w:szCs w:val="24"/>
        </w:rPr>
        <w:lastRenderedPageBreak/>
        <w:t>S.4.</w:t>
      </w:r>
      <w:r w:rsidR="00915313" w:rsidRPr="008363F9">
        <w:rPr>
          <w:rFonts w:ascii="Times New Roman" w:hAnsi="Times New Roman" w:cs="Times New Roman"/>
          <w:b/>
          <w:sz w:val="24"/>
          <w:szCs w:val="24"/>
        </w:rPr>
        <w:t>5</w:t>
      </w:r>
      <w:r w:rsidR="00F00691" w:rsidRPr="008363F9">
        <w:rPr>
          <w:rFonts w:ascii="Times New Roman" w:hAnsi="Times New Roman" w:cs="Times New Roman"/>
          <w:b/>
          <w:sz w:val="24"/>
          <w:szCs w:val="24"/>
        </w:rPr>
        <w:t>.</w:t>
      </w:r>
      <w:r w:rsidR="00CE2A2E" w:rsidRPr="00CE2A2E">
        <w:rPr>
          <w:rFonts w:ascii="Times New Roman" w:hAnsi="Times New Roman" w:cs="Times New Roman"/>
          <w:sz w:val="24"/>
          <w:szCs w:val="24"/>
        </w:rPr>
        <w:t xml:space="preserve"> </w:t>
      </w:r>
      <w:r w:rsidR="00915313" w:rsidRPr="002B2787">
        <w:rPr>
          <w:rFonts w:ascii="Times New Roman" w:hAnsi="Times New Roman" w:cs="Times New Roman"/>
          <w:b/>
          <w:color w:val="000000" w:themeColor="text1"/>
          <w:lang w:val="en-US"/>
        </w:rPr>
        <w:t>Model with solely new (EDAN) dates, no Outlier Analysis</w:t>
      </w:r>
      <w:r w:rsidR="00915313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</w:p>
    <w:p w14:paraId="7EF083D8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>Options()</w:t>
      </w:r>
    </w:p>
    <w:p w14:paraId="6BFEE3B0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{</w:t>
      </w:r>
    </w:p>
    <w:p w14:paraId="2C71B845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Resolution=1;</w:t>
      </w:r>
    </w:p>
    <w:p w14:paraId="21B7071C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};</w:t>
      </w:r>
    </w:p>
    <w:p w14:paraId="05988110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Plot()</w:t>
      </w:r>
    </w:p>
    <w:p w14:paraId="469BE5A7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{</w:t>
      </w:r>
    </w:p>
    <w:p w14:paraId="65C62343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Sequence()</w:t>
      </w:r>
    </w:p>
    <w:p w14:paraId="7D43BB3F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{</w:t>
      </w:r>
    </w:p>
    <w:p w14:paraId="2A734E08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Boundary("Start Polderweg 0");</w:t>
      </w:r>
    </w:p>
    <w:p w14:paraId="24856359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Phase("Polderweg 0")</w:t>
      </w:r>
    </w:p>
    <w:p w14:paraId="2C410A07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{</w:t>
      </w:r>
    </w:p>
    <w:p w14:paraId="562A66F7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R_Date("GrM-25035", 6492, 29)</w:t>
      </w:r>
    </w:p>
    <w:p w14:paraId="33BCE2F4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705B8095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0160BB16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R_Date("GrM-22769", 6473, 29)</w:t>
      </w:r>
    </w:p>
    <w:p w14:paraId="76F5DE48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515D5F33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061A1441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Date("Occupation in absolute time, Polderweg 0")</w:t>
      </w:r>
    </w:p>
    <w:p w14:paraId="3187A43B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3BB44220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 color="green";</w:t>
      </w:r>
    </w:p>
    <w:p w14:paraId="0D59A589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43303F6D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Interval("Polderweg 0, Interval");</w:t>
      </w:r>
    </w:p>
    <w:p w14:paraId="2CFE1D74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Span("Polderweg 0");</w:t>
      </w:r>
    </w:p>
    <w:p w14:paraId="2BBCB15A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Sum("Polderweg 0 sum")</w:t>
      </w:r>
    </w:p>
    <w:p w14:paraId="00EC84BE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0CAD2599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69881760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};</w:t>
      </w:r>
    </w:p>
    <w:p w14:paraId="24F5BD71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Boundary("Transition Polderweg 0 to 1");</w:t>
      </w:r>
    </w:p>
    <w:p w14:paraId="02716814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Phase("Polderweg 1")</w:t>
      </w:r>
    </w:p>
    <w:p w14:paraId="53B27A71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{</w:t>
      </w:r>
    </w:p>
    <w:p w14:paraId="01101D38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R_Date("GrM-22774", 6420, 29)</w:t>
      </w:r>
    </w:p>
    <w:p w14:paraId="623DA17E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716948CC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6F1AA03C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R_Date("GrM-22770", 6483, 22)</w:t>
      </w:r>
    </w:p>
    <w:p w14:paraId="6B820DD0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7758D3AE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25BDA270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R_Date("GrM-22772", 6298, 29)</w:t>
      </w:r>
    </w:p>
    <w:p w14:paraId="770D6FA3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5980AEF5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38C4D8D4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R_Date("GrM-25033", 6502, 30)</w:t>
      </w:r>
    </w:p>
    <w:p w14:paraId="72BEFF1A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244D6A3B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48F10E8F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R_Date("GrM-23704", 6550, 30)</w:t>
      </w:r>
    </w:p>
    <w:p w14:paraId="62C85578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3A83CE69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6D92689C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Date("Occupation in absolute time, Polderweg 1")</w:t>
      </w:r>
    </w:p>
    <w:p w14:paraId="24C41A0A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1227C4BB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lastRenderedPageBreak/>
        <w:t xml:space="preserve">     color="green";</w:t>
      </w:r>
    </w:p>
    <w:p w14:paraId="1AB2FE45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5FD169B7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Interval("Polderweg 1, Interval");</w:t>
      </w:r>
    </w:p>
    <w:p w14:paraId="7FD18AB6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Sum("Polderweg 1 sum")</w:t>
      </w:r>
    </w:p>
    <w:p w14:paraId="24C36446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76EAAA84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239C8909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Span("Polderweg 1 span");</w:t>
      </w:r>
    </w:p>
    <w:p w14:paraId="4741D425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};</w:t>
      </w:r>
    </w:p>
    <w:p w14:paraId="437459EC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Boundary("End Polderweg 1");</w:t>
      </w:r>
    </w:p>
    <w:p w14:paraId="61AA7B57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Boundary("Start Polderweg 1/2");</w:t>
      </w:r>
    </w:p>
    <w:p w14:paraId="644A92D1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Phase("Polderweg 1/2")</w:t>
      </w:r>
    </w:p>
    <w:p w14:paraId="1BEF5071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{</w:t>
      </w:r>
    </w:p>
    <w:p w14:paraId="46EDC3D6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R_Date("GrM-26626", 6167, 29)</w:t>
      </w:r>
    </w:p>
    <w:p w14:paraId="2A7EB8D8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5A85F09D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5F6C8F13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R_Date("GrM-25037", 6223, 29)</w:t>
      </w:r>
    </w:p>
    <w:p w14:paraId="62B9B626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098DBF60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1DF38B1C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R_Date("GrM-25036", 6017, 29)</w:t>
      </w:r>
    </w:p>
    <w:p w14:paraId="232C84B8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7DEC4E9F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6D912A69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Date("Occupation in absolute time, Polderweg 1/2")</w:t>
      </w:r>
    </w:p>
    <w:p w14:paraId="7514F9B3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40BC3619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 color="green";</w:t>
      </w:r>
    </w:p>
    <w:p w14:paraId="0F74307B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77749886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Interval("Polderweg 1/2, Interval");</w:t>
      </w:r>
    </w:p>
    <w:p w14:paraId="4F0C5593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Sum("Polderweg 1/2 sum")</w:t>
      </w:r>
    </w:p>
    <w:p w14:paraId="273BBCD9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39C89F82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609C0D6D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Span("Polderweg 1/2 span");</w:t>
      </w:r>
    </w:p>
    <w:p w14:paraId="5DBBE836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};</w:t>
      </w:r>
    </w:p>
    <w:p w14:paraId="0CC842C0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Boundary("End Polderweg 1/2");</w:t>
      </w:r>
    </w:p>
    <w:p w14:paraId="79B57F23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Boundary("Start Polderweg 2");</w:t>
      </w:r>
    </w:p>
    <w:p w14:paraId="42DB552E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Phase("Polderweg 2")</w:t>
      </w:r>
    </w:p>
    <w:p w14:paraId="735F9C1A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{</w:t>
      </w:r>
    </w:p>
    <w:p w14:paraId="35F47BD8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R_Date("GrM-23741", 5889, 27)</w:t>
      </w:r>
    </w:p>
    <w:p w14:paraId="7F3FE49B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51321807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09D098FE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R_Date("GrM-25044", 5905, 29)</w:t>
      </w:r>
    </w:p>
    <w:p w14:paraId="2289F096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20DF79B2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384C54EA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R_Date("GrM-25045", 5841, 29)</w:t>
      </w:r>
    </w:p>
    <w:p w14:paraId="63627823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53A7BC77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64F614B1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Date("Occupation in absolute time, Polderweg 2")</w:t>
      </w:r>
    </w:p>
    <w:p w14:paraId="4F84C6FB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33D26E9D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 color="green";</w:t>
      </w:r>
    </w:p>
    <w:p w14:paraId="2AEA584D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7B4A3E96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lastRenderedPageBreak/>
        <w:t xml:space="preserve">    Interval("Polderweg 2, Interval");</w:t>
      </w:r>
    </w:p>
    <w:p w14:paraId="6A4FFEAB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Sum("Polderweg 2 sum")</w:t>
      </w:r>
    </w:p>
    <w:p w14:paraId="19E9E1D5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3C895796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7BF1D999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Span("Polderweg 2 span");</w:t>
      </w:r>
    </w:p>
    <w:p w14:paraId="0835C70F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};</w:t>
      </w:r>
    </w:p>
    <w:p w14:paraId="12224353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Boundary("End Polderweg 2");</w:t>
      </w:r>
    </w:p>
    <w:p w14:paraId="477D7575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};</w:t>
      </w:r>
    </w:p>
    <w:p w14:paraId="330FED16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Sequence()</w:t>
      </w:r>
    </w:p>
    <w:p w14:paraId="050727D5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{</w:t>
      </w:r>
    </w:p>
    <w:p w14:paraId="7E8FCAC0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Boundary("Start de Bruin 1");</w:t>
      </w:r>
    </w:p>
    <w:p w14:paraId="6D6226AD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Phase("de Bruin 1")</w:t>
      </w:r>
    </w:p>
    <w:p w14:paraId="6972AFA9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{</w:t>
      </w:r>
    </w:p>
    <w:p w14:paraId="6FC9C720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R_Date("GrM-22778", 6427, 53)</w:t>
      </w:r>
    </w:p>
    <w:p w14:paraId="2AE90393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483AD613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14336F2C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R_Date("GrM-22851", 6319, 29)</w:t>
      </w:r>
    </w:p>
    <w:p w14:paraId="143C9D6A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746FA859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7A9A4B0D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Date("Occupation in absolute time, de Bruin 1")</w:t>
      </w:r>
    </w:p>
    <w:p w14:paraId="0C3E2125" w14:textId="77777777" w:rsidR="00CE2A2E" w:rsidRPr="008363F9" w:rsidRDefault="00CE2A2E" w:rsidP="00CE2A2E">
      <w:pPr>
        <w:rPr>
          <w:sz w:val="10"/>
          <w:szCs w:val="10"/>
          <w:lang w:val="nl-NL"/>
        </w:rPr>
      </w:pPr>
      <w:r w:rsidRPr="00CE2A2E">
        <w:rPr>
          <w:sz w:val="10"/>
          <w:szCs w:val="10"/>
        </w:rPr>
        <w:t xml:space="preserve">    </w:t>
      </w:r>
      <w:r w:rsidRPr="008363F9">
        <w:rPr>
          <w:sz w:val="10"/>
          <w:szCs w:val="10"/>
          <w:lang w:val="nl-NL"/>
        </w:rPr>
        <w:t>{</w:t>
      </w:r>
    </w:p>
    <w:p w14:paraId="468A3FD0" w14:textId="77777777" w:rsidR="00CE2A2E" w:rsidRPr="008363F9" w:rsidRDefault="00CE2A2E" w:rsidP="00CE2A2E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 color="blue";</w:t>
      </w:r>
    </w:p>
    <w:p w14:paraId="40BEF151" w14:textId="77777777" w:rsidR="00CE2A2E" w:rsidRPr="008363F9" w:rsidRDefault="00CE2A2E" w:rsidP="00CE2A2E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};</w:t>
      </w:r>
    </w:p>
    <w:p w14:paraId="783C99B2" w14:textId="77777777" w:rsidR="00CE2A2E" w:rsidRPr="008363F9" w:rsidRDefault="00CE2A2E" w:rsidP="00CE2A2E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Interval("De Bruin 1, Interval");</w:t>
      </w:r>
    </w:p>
    <w:p w14:paraId="47E149BC" w14:textId="77777777" w:rsidR="00CE2A2E" w:rsidRPr="008363F9" w:rsidRDefault="00CE2A2E" w:rsidP="00CE2A2E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Sum("De Bruin 1 sum")</w:t>
      </w:r>
    </w:p>
    <w:p w14:paraId="28D685BE" w14:textId="77777777" w:rsidR="00CE2A2E" w:rsidRPr="008363F9" w:rsidRDefault="00CE2A2E" w:rsidP="00CE2A2E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{</w:t>
      </w:r>
    </w:p>
    <w:p w14:paraId="48D598B3" w14:textId="77777777" w:rsidR="00CE2A2E" w:rsidRPr="008363F9" w:rsidRDefault="00CE2A2E" w:rsidP="00CE2A2E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};</w:t>
      </w:r>
    </w:p>
    <w:p w14:paraId="454FDA3A" w14:textId="77777777" w:rsidR="00CE2A2E" w:rsidRPr="008363F9" w:rsidRDefault="00CE2A2E" w:rsidP="00CE2A2E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Span("De Bruin 1 span");</w:t>
      </w:r>
    </w:p>
    <w:p w14:paraId="2373BCB0" w14:textId="77777777" w:rsidR="00CE2A2E" w:rsidRPr="00CE2A2E" w:rsidRDefault="00CE2A2E" w:rsidP="00CE2A2E">
      <w:pPr>
        <w:rPr>
          <w:sz w:val="10"/>
          <w:szCs w:val="10"/>
        </w:rPr>
      </w:pPr>
      <w:r w:rsidRPr="008363F9">
        <w:rPr>
          <w:sz w:val="10"/>
          <w:szCs w:val="10"/>
          <w:lang w:val="nl-NL"/>
        </w:rPr>
        <w:t xml:space="preserve">   </w:t>
      </w:r>
      <w:r w:rsidRPr="00CE2A2E">
        <w:rPr>
          <w:sz w:val="10"/>
          <w:szCs w:val="10"/>
        </w:rPr>
        <w:t>};</w:t>
      </w:r>
    </w:p>
    <w:p w14:paraId="2A1A68B5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Boundary("End de Bruin 1");</w:t>
      </w:r>
    </w:p>
    <w:p w14:paraId="522FA724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Boundary("Start de Bruin 2");</w:t>
      </w:r>
    </w:p>
    <w:p w14:paraId="092C038C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Phase("de Bruin 2")</w:t>
      </w:r>
    </w:p>
    <w:p w14:paraId="7890C1CF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{</w:t>
      </w:r>
    </w:p>
    <w:p w14:paraId="64682BFE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R_Date("GrM-25043", 6213, 26)</w:t>
      </w:r>
    </w:p>
    <w:p w14:paraId="0B6C8A9D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5E0E6C9E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6A69E374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R_Date("GrM-25040", 6138, 26)</w:t>
      </w:r>
    </w:p>
    <w:p w14:paraId="7B47D538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0DCBBDC2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5C3B6B0E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R_Date("GrM-22776", 6019, 29)</w:t>
      </w:r>
    </w:p>
    <w:p w14:paraId="6E86DF09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47274C23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49A0BBE6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R_Date("GrM-26624", 6047, 27)</w:t>
      </w:r>
    </w:p>
    <w:p w14:paraId="36553096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7D35AFA6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0FA0663F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R_Date("GrM-26625", 6080, 27)</w:t>
      </w:r>
    </w:p>
    <w:p w14:paraId="177F4AF1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096AC10B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5F7C6D07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lastRenderedPageBreak/>
        <w:t xml:space="preserve">    Date("Occupation in absolute time, de Bruin 2")</w:t>
      </w:r>
    </w:p>
    <w:p w14:paraId="436FA1ED" w14:textId="77777777" w:rsidR="00CE2A2E" w:rsidRPr="008363F9" w:rsidRDefault="00CE2A2E" w:rsidP="00CE2A2E">
      <w:pPr>
        <w:rPr>
          <w:sz w:val="10"/>
          <w:szCs w:val="10"/>
          <w:lang w:val="nl-NL"/>
        </w:rPr>
      </w:pPr>
      <w:r w:rsidRPr="00CE2A2E">
        <w:rPr>
          <w:sz w:val="10"/>
          <w:szCs w:val="10"/>
        </w:rPr>
        <w:t xml:space="preserve">    </w:t>
      </w:r>
      <w:r w:rsidRPr="008363F9">
        <w:rPr>
          <w:sz w:val="10"/>
          <w:szCs w:val="10"/>
          <w:lang w:val="nl-NL"/>
        </w:rPr>
        <w:t>{</w:t>
      </w:r>
    </w:p>
    <w:p w14:paraId="2CA3C8A8" w14:textId="77777777" w:rsidR="00CE2A2E" w:rsidRPr="008363F9" w:rsidRDefault="00CE2A2E" w:rsidP="00CE2A2E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 color="blue";</w:t>
      </w:r>
    </w:p>
    <w:p w14:paraId="22559A6B" w14:textId="77777777" w:rsidR="00CE2A2E" w:rsidRPr="008363F9" w:rsidRDefault="00CE2A2E" w:rsidP="00CE2A2E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};</w:t>
      </w:r>
    </w:p>
    <w:p w14:paraId="4911B5FD" w14:textId="77777777" w:rsidR="00CE2A2E" w:rsidRPr="008363F9" w:rsidRDefault="00CE2A2E" w:rsidP="00CE2A2E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Interval("De Bruin 2, Interval");</w:t>
      </w:r>
    </w:p>
    <w:p w14:paraId="477F90D0" w14:textId="77777777" w:rsidR="00CE2A2E" w:rsidRPr="008363F9" w:rsidRDefault="00CE2A2E" w:rsidP="00CE2A2E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Sum("De Bruin 2 sum")</w:t>
      </w:r>
    </w:p>
    <w:p w14:paraId="03E3569B" w14:textId="77777777" w:rsidR="00CE2A2E" w:rsidRPr="008363F9" w:rsidRDefault="00CE2A2E" w:rsidP="00CE2A2E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{</w:t>
      </w:r>
    </w:p>
    <w:p w14:paraId="437E2005" w14:textId="77777777" w:rsidR="00CE2A2E" w:rsidRPr="008363F9" w:rsidRDefault="00CE2A2E" w:rsidP="00CE2A2E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};</w:t>
      </w:r>
    </w:p>
    <w:p w14:paraId="589F43FF" w14:textId="77777777" w:rsidR="00CE2A2E" w:rsidRPr="008363F9" w:rsidRDefault="00CE2A2E" w:rsidP="00CE2A2E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Span("De Bruin 2 span");</w:t>
      </w:r>
    </w:p>
    <w:p w14:paraId="710061DA" w14:textId="77777777" w:rsidR="00CE2A2E" w:rsidRPr="00CE2A2E" w:rsidRDefault="00CE2A2E" w:rsidP="00CE2A2E">
      <w:pPr>
        <w:rPr>
          <w:sz w:val="10"/>
          <w:szCs w:val="10"/>
        </w:rPr>
      </w:pPr>
      <w:r w:rsidRPr="008363F9">
        <w:rPr>
          <w:sz w:val="10"/>
          <w:szCs w:val="10"/>
          <w:lang w:val="nl-NL"/>
        </w:rPr>
        <w:t xml:space="preserve">   </w:t>
      </w:r>
      <w:r w:rsidRPr="00CE2A2E">
        <w:rPr>
          <w:sz w:val="10"/>
          <w:szCs w:val="10"/>
        </w:rPr>
        <w:t>};</w:t>
      </w:r>
    </w:p>
    <w:p w14:paraId="36B6EEB1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Boundary("End de Bruin 2");</w:t>
      </w:r>
    </w:p>
    <w:p w14:paraId="22EFD7F1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Boundary("hiatus");</w:t>
      </w:r>
    </w:p>
    <w:p w14:paraId="663BF1A5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Boundary("Start de Bruin 3");</w:t>
      </w:r>
    </w:p>
    <w:p w14:paraId="24B23084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Phase("de Bruin 3")</w:t>
      </w:r>
    </w:p>
    <w:p w14:paraId="62FC0F2B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{</w:t>
      </w:r>
    </w:p>
    <w:p w14:paraId="7ADECEF1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R_Date("GrM-22775", 5514, 29)</w:t>
      </w:r>
    </w:p>
    <w:p w14:paraId="50B5EA16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6DE2359E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1A2FD042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R_Date("GrM-22781", 5569, 29)</w:t>
      </w:r>
    </w:p>
    <w:p w14:paraId="37553025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5A24CFCF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51452645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R_Date("GrM-23702", 5500, 45)</w:t>
      </w:r>
    </w:p>
    <w:p w14:paraId="64D9F862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191AC735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3358FC8B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R_Date("GrM-25038", 5541, 24)</w:t>
      </w:r>
    </w:p>
    <w:p w14:paraId="77DD347D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{</w:t>
      </w:r>
    </w:p>
    <w:p w14:paraId="7C339100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};</w:t>
      </w:r>
    </w:p>
    <w:p w14:paraId="614E94ED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 Date("Occupation in absolute time, Bruin 3")</w:t>
      </w:r>
    </w:p>
    <w:p w14:paraId="1EB41F8B" w14:textId="77777777" w:rsidR="00CE2A2E" w:rsidRPr="008363F9" w:rsidRDefault="00CE2A2E" w:rsidP="00CE2A2E">
      <w:pPr>
        <w:rPr>
          <w:sz w:val="10"/>
          <w:szCs w:val="10"/>
          <w:lang w:val="nl-NL"/>
        </w:rPr>
      </w:pPr>
      <w:r w:rsidRPr="00CE2A2E">
        <w:rPr>
          <w:sz w:val="10"/>
          <w:szCs w:val="10"/>
        </w:rPr>
        <w:t xml:space="preserve">    </w:t>
      </w:r>
      <w:r w:rsidRPr="008363F9">
        <w:rPr>
          <w:sz w:val="10"/>
          <w:szCs w:val="10"/>
          <w:lang w:val="nl-NL"/>
        </w:rPr>
        <w:t>{</w:t>
      </w:r>
    </w:p>
    <w:p w14:paraId="7F2AC9FF" w14:textId="77777777" w:rsidR="00CE2A2E" w:rsidRPr="008363F9" w:rsidRDefault="00CE2A2E" w:rsidP="00CE2A2E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 color="blue";</w:t>
      </w:r>
    </w:p>
    <w:p w14:paraId="279425D0" w14:textId="77777777" w:rsidR="00CE2A2E" w:rsidRPr="008363F9" w:rsidRDefault="00CE2A2E" w:rsidP="00CE2A2E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};</w:t>
      </w:r>
    </w:p>
    <w:p w14:paraId="797B5EDF" w14:textId="77777777" w:rsidR="00CE2A2E" w:rsidRPr="008363F9" w:rsidRDefault="00CE2A2E" w:rsidP="00CE2A2E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Interval("De Bruin 3, Interval");</w:t>
      </w:r>
    </w:p>
    <w:p w14:paraId="0CF387B4" w14:textId="77777777" w:rsidR="00CE2A2E" w:rsidRPr="008363F9" w:rsidRDefault="00CE2A2E" w:rsidP="00CE2A2E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Sum("De Bruin 3 sum")</w:t>
      </w:r>
    </w:p>
    <w:p w14:paraId="75A9AD13" w14:textId="77777777" w:rsidR="00CE2A2E" w:rsidRPr="008363F9" w:rsidRDefault="00CE2A2E" w:rsidP="00CE2A2E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{</w:t>
      </w:r>
    </w:p>
    <w:p w14:paraId="0961A3F2" w14:textId="77777777" w:rsidR="00CE2A2E" w:rsidRPr="008363F9" w:rsidRDefault="00CE2A2E" w:rsidP="00CE2A2E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};</w:t>
      </w:r>
    </w:p>
    <w:p w14:paraId="01DB4014" w14:textId="77777777" w:rsidR="00CE2A2E" w:rsidRPr="008363F9" w:rsidRDefault="00CE2A2E" w:rsidP="00CE2A2E">
      <w:pPr>
        <w:rPr>
          <w:sz w:val="10"/>
          <w:szCs w:val="10"/>
          <w:lang w:val="nl-NL"/>
        </w:rPr>
      </w:pPr>
      <w:r w:rsidRPr="008363F9">
        <w:rPr>
          <w:sz w:val="10"/>
          <w:szCs w:val="10"/>
          <w:lang w:val="nl-NL"/>
        </w:rPr>
        <w:t xml:space="preserve">    Span("De Bruin 3 span");</w:t>
      </w:r>
    </w:p>
    <w:p w14:paraId="5335E57A" w14:textId="77777777" w:rsidR="00CE2A2E" w:rsidRPr="00CE2A2E" w:rsidRDefault="00CE2A2E" w:rsidP="00CE2A2E">
      <w:pPr>
        <w:rPr>
          <w:sz w:val="10"/>
          <w:szCs w:val="10"/>
        </w:rPr>
      </w:pPr>
      <w:r w:rsidRPr="008363F9">
        <w:rPr>
          <w:sz w:val="10"/>
          <w:szCs w:val="10"/>
          <w:lang w:val="nl-NL"/>
        </w:rPr>
        <w:t xml:space="preserve">   </w:t>
      </w:r>
      <w:r w:rsidRPr="00CE2A2E">
        <w:rPr>
          <w:sz w:val="10"/>
          <w:szCs w:val="10"/>
        </w:rPr>
        <w:t>};</w:t>
      </w:r>
    </w:p>
    <w:p w14:paraId="55B16B96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 Boundary("de Bruin 3");</w:t>
      </w:r>
    </w:p>
    <w:p w14:paraId="12794A6A" w14:textId="77777777" w:rsidR="00CE2A2E" w:rsidRPr="00CE2A2E" w:rsidRDefault="00CE2A2E" w:rsidP="00CE2A2E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 };</w:t>
      </w:r>
    </w:p>
    <w:p w14:paraId="05BE72B8" w14:textId="151FFECF" w:rsidR="002A67B1" w:rsidRDefault="00CE2A2E" w:rsidP="00F00691">
      <w:pPr>
        <w:rPr>
          <w:sz w:val="10"/>
          <w:szCs w:val="10"/>
        </w:rPr>
      </w:pPr>
      <w:r w:rsidRPr="00CE2A2E">
        <w:rPr>
          <w:sz w:val="10"/>
          <w:szCs w:val="10"/>
        </w:rPr>
        <w:t xml:space="preserve"> };</w:t>
      </w:r>
      <w:r w:rsidRPr="00CE2A2E" w:rsidDel="00CE2A2E">
        <w:rPr>
          <w:sz w:val="10"/>
          <w:szCs w:val="10"/>
        </w:rPr>
        <w:t xml:space="preserve"> </w:t>
      </w:r>
    </w:p>
    <w:p w14:paraId="7643BAF5" w14:textId="77777777" w:rsidR="002A67B1" w:rsidRDefault="002A67B1" w:rsidP="00F00691">
      <w:pPr>
        <w:rPr>
          <w:sz w:val="10"/>
          <w:szCs w:val="10"/>
        </w:rPr>
      </w:pPr>
    </w:p>
    <w:p w14:paraId="6E0475B0" w14:textId="063F5158" w:rsidR="00ED1BC6" w:rsidRDefault="00ED1BC6" w:rsidP="002A40D9">
      <w:pPr>
        <w:rPr>
          <w:sz w:val="10"/>
          <w:szCs w:val="10"/>
        </w:rPr>
      </w:pPr>
    </w:p>
    <w:p w14:paraId="510F3807" w14:textId="77777777" w:rsidR="00ED1BC6" w:rsidRDefault="00ED1BC6">
      <w:pPr>
        <w:rPr>
          <w:sz w:val="10"/>
          <w:szCs w:val="10"/>
        </w:rPr>
      </w:pPr>
    </w:p>
    <w:p w14:paraId="3A44DF59" w14:textId="77777777" w:rsidR="00ED1BC6" w:rsidRDefault="00ED1BC6">
      <w:pPr>
        <w:rPr>
          <w:sz w:val="10"/>
          <w:szCs w:val="10"/>
        </w:rPr>
      </w:pPr>
    </w:p>
    <w:p w14:paraId="65E940E9" w14:textId="77777777" w:rsidR="00ED1BC6" w:rsidRDefault="00ED1BC6">
      <w:pPr>
        <w:rPr>
          <w:sz w:val="10"/>
          <w:szCs w:val="10"/>
        </w:rPr>
      </w:pPr>
    </w:p>
    <w:p w14:paraId="74D86CC6" w14:textId="77777777" w:rsidR="00ED1BC6" w:rsidRPr="00D83A52" w:rsidRDefault="00ED1BC6" w:rsidP="00ED1BC6">
      <w:pPr>
        <w:suppressLineNumbers/>
        <w:spacing w:before="120" w:after="120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D83A52">
        <w:rPr>
          <w:rFonts w:ascii="Times New Roman" w:hAnsi="Times New Roman" w:cs="Times New Roman"/>
          <w:b/>
          <w:color w:val="000000" w:themeColor="text1"/>
          <w:lang w:val="en-US"/>
        </w:rPr>
        <w:t>S.4.6. Polderweg, Model without Outlier Analysis, merged Phase 0 and 1</w:t>
      </w:r>
    </w:p>
    <w:p w14:paraId="1C9ABD0A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>Options()</w:t>
      </w:r>
    </w:p>
    <w:p w14:paraId="7752FC66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{</w:t>
      </w:r>
    </w:p>
    <w:p w14:paraId="45A9D81B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lastRenderedPageBreak/>
        <w:t xml:space="preserve">  Resolution=1;</w:t>
      </w:r>
    </w:p>
    <w:p w14:paraId="1FD451D0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};</w:t>
      </w:r>
    </w:p>
    <w:p w14:paraId="2F534F69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Plot()</w:t>
      </w:r>
    </w:p>
    <w:p w14:paraId="2A1A477D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{</w:t>
      </w:r>
    </w:p>
    <w:p w14:paraId="4D353FCE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Sequence()</w:t>
      </w:r>
    </w:p>
    <w:p w14:paraId="0EDDA0EC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{</w:t>
      </w:r>
    </w:p>
    <w:p w14:paraId="67734477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Boundary("Start Polderweg 1");</w:t>
      </w:r>
    </w:p>
    <w:p w14:paraId="4C16750D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Phase("Polderweg 1")</w:t>
      </w:r>
    </w:p>
    <w:p w14:paraId="14955C2D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{</w:t>
      </w:r>
    </w:p>
    <w:p w14:paraId="40FDE5C4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R_Date("GrA-9798", 6320, 50)</w:t>
      </w:r>
    </w:p>
    <w:p w14:paraId="67646B9D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{</w:t>
      </w:r>
    </w:p>
    <w:p w14:paraId="128156F5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};</w:t>
      </w:r>
    </w:p>
    <w:p w14:paraId="06F19E38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R_Date("GrA-9803", 6380, 50)</w:t>
      </w:r>
    </w:p>
    <w:p w14:paraId="7E4F7A12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{</w:t>
      </w:r>
    </w:p>
    <w:p w14:paraId="4A0AF96D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};</w:t>
      </w:r>
    </w:p>
    <w:p w14:paraId="220FB23A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R_Date("GrA-9799", 6540, 50)</w:t>
      </w:r>
    </w:p>
    <w:p w14:paraId="4F351690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{</w:t>
      </w:r>
    </w:p>
    <w:p w14:paraId="42AF74B2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};</w:t>
      </w:r>
    </w:p>
    <w:p w14:paraId="601C9718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R_Date("GrA-9797", 6480, 50)</w:t>
      </w:r>
    </w:p>
    <w:p w14:paraId="43DD6A08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{</w:t>
      </w:r>
    </w:p>
    <w:p w14:paraId="2039877B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};</w:t>
      </w:r>
    </w:p>
    <w:p w14:paraId="5A0F339A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R_Date("GrA-23896", 6390, 100)</w:t>
      </w:r>
    </w:p>
    <w:p w14:paraId="143B8473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{</w:t>
      </w:r>
    </w:p>
    <w:p w14:paraId="4A54D9A9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};</w:t>
      </w:r>
    </w:p>
    <w:p w14:paraId="342F16D7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R_Date("GrM-22774", 6420, 29)</w:t>
      </w:r>
    </w:p>
    <w:p w14:paraId="0D8C05E8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{</w:t>
      </w:r>
    </w:p>
    <w:p w14:paraId="4FCB59EA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};</w:t>
      </w:r>
    </w:p>
    <w:p w14:paraId="47454E88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R_Date("GrM-22770", 6483, 22)</w:t>
      </w:r>
    </w:p>
    <w:p w14:paraId="48E2A028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{</w:t>
      </w:r>
    </w:p>
    <w:p w14:paraId="3926F5D3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};</w:t>
      </w:r>
    </w:p>
    <w:p w14:paraId="26B16A95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R_Date("GrM-22772", 6298, 29)</w:t>
      </w:r>
    </w:p>
    <w:p w14:paraId="7F52A22D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{</w:t>
      </w:r>
    </w:p>
    <w:p w14:paraId="2024A690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};</w:t>
      </w:r>
    </w:p>
    <w:p w14:paraId="3916B2DC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R_Date("GrM-25033", 6502, 30)</w:t>
      </w:r>
    </w:p>
    <w:p w14:paraId="36D885E1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{</w:t>
      </w:r>
    </w:p>
    <w:p w14:paraId="2B94C80E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};</w:t>
      </w:r>
    </w:p>
    <w:p w14:paraId="05CB8739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R_Date("UtC-3075", 6450, 90)</w:t>
      </w:r>
    </w:p>
    <w:p w14:paraId="6C0F49C8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{</w:t>
      </w:r>
    </w:p>
    <w:p w14:paraId="218E60B7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};</w:t>
      </w:r>
    </w:p>
    <w:p w14:paraId="6E21050D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R_Date("GrM-25035", 6492, 29)</w:t>
      </w:r>
    </w:p>
    <w:p w14:paraId="03CBA2E3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{</w:t>
      </w:r>
    </w:p>
    <w:p w14:paraId="363485F4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};</w:t>
      </w:r>
    </w:p>
    <w:p w14:paraId="1803B0EB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R_Date("GrM-22769", 6473, 29)</w:t>
      </w:r>
    </w:p>
    <w:p w14:paraId="60A6E197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{</w:t>
      </w:r>
    </w:p>
    <w:p w14:paraId="7D293CDC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};</w:t>
      </w:r>
    </w:p>
    <w:p w14:paraId="3210D06A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Date("Duration Polderweg 1")</w:t>
      </w:r>
    </w:p>
    <w:p w14:paraId="4A183C29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{</w:t>
      </w:r>
    </w:p>
    <w:p w14:paraId="1EC8DFF1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 color="green";</w:t>
      </w:r>
    </w:p>
    <w:p w14:paraId="1B43DB5F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lastRenderedPageBreak/>
        <w:t xml:space="preserve">    };</w:t>
      </w:r>
    </w:p>
    <w:p w14:paraId="1543958B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};</w:t>
      </w:r>
    </w:p>
    <w:p w14:paraId="5CCCBAA7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Boundary("End Polderweg 1");</w:t>
      </w:r>
    </w:p>
    <w:p w14:paraId="35218B9C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Boundary("Start Polderweg 1/2");</w:t>
      </w:r>
    </w:p>
    <w:p w14:paraId="62F5AB93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Phase("Polderweg 1/2")</w:t>
      </w:r>
    </w:p>
    <w:p w14:paraId="05C40052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{</w:t>
      </w:r>
    </w:p>
    <w:p w14:paraId="4B4CFC11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R_Date("GrA-9802", 6050, 50)</w:t>
      </w:r>
    </w:p>
    <w:p w14:paraId="636EED71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{</w:t>
      </w:r>
    </w:p>
    <w:p w14:paraId="3197FD04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};</w:t>
      </w:r>
    </w:p>
    <w:p w14:paraId="2ED24AAF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R_Date("GrM-26626", 6167, 29)</w:t>
      </w:r>
    </w:p>
    <w:p w14:paraId="5487F94F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{</w:t>
      </w:r>
    </w:p>
    <w:p w14:paraId="7F742E73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};</w:t>
      </w:r>
    </w:p>
    <w:p w14:paraId="2727016B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R_Date("GrM-25037", 6223, 29)</w:t>
      </w:r>
    </w:p>
    <w:p w14:paraId="1E6E214B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{</w:t>
      </w:r>
    </w:p>
    <w:p w14:paraId="01FFEF4D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};</w:t>
      </w:r>
    </w:p>
    <w:p w14:paraId="528C012A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R_Date("GrM-25036", 6017, 29)</w:t>
      </w:r>
    </w:p>
    <w:p w14:paraId="601577D5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{</w:t>
      </w:r>
    </w:p>
    <w:p w14:paraId="32A3137A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};</w:t>
      </w:r>
    </w:p>
    <w:p w14:paraId="352EF4C8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Date("Duration Polderweg 1/2")</w:t>
      </w:r>
    </w:p>
    <w:p w14:paraId="65715EBE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{</w:t>
      </w:r>
    </w:p>
    <w:p w14:paraId="494C80CE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 color="green";</w:t>
      </w:r>
    </w:p>
    <w:p w14:paraId="16F63A40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};</w:t>
      </w:r>
    </w:p>
    <w:p w14:paraId="7F2573CD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};</w:t>
      </w:r>
    </w:p>
    <w:p w14:paraId="5AD87569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Boundary("End Polderweg 1/2");</w:t>
      </w:r>
    </w:p>
    <w:p w14:paraId="3D1D1363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Boundary("Start Polderweg 2");</w:t>
      </w:r>
    </w:p>
    <w:p w14:paraId="1F7D996E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Phase("Polderweg 2")</w:t>
      </w:r>
    </w:p>
    <w:p w14:paraId="3073C9FC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{</w:t>
      </w:r>
    </w:p>
    <w:p w14:paraId="651884CA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R_Date("GrA-9800", 5780, 50)</w:t>
      </w:r>
    </w:p>
    <w:p w14:paraId="78AB14B8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{</w:t>
      </w:r>
    </w:p>
    <w:p w14:paraId="5646C0CB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};</w:t>
      </w:r>
    </w:p>
    <w:p w14:paraId="735EFF97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R_Date("GrM-23741", 5889, 27)</w:t>
      </w:r>
    </w:p>
    <w:p w14:paraId="1E802783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{</w:t>
      </w:r>
    </w:p>
    <w:p w14:paraId="3578968C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};</w:t>
      </w:r>
    </w:p>
    <w:p w14:paraId="6E34370C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R_Date("GrM-25044", 5905, 29)</w:t>
      </w:r>
    </w:p>
    <w:p w14:paraId="6430BE6B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{</w:t>
      </w:r>
    </w:p>
    <w:p w14:paraId="3D0600D6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};</w:t>
      </w:r>
    </w:p>
    <w:p w14:paraId="2A5AF626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R_Date("GrM-25045", 5841, 29)</w:t>
      </w:r>
    </w:p>
    <w:p w14:paraId="7EA1D290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{</w:t>
      </w:r>
    </w:p>
    <w:p w14:paraId="2117D873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};</w:t>
      </w:r>
    </w:p>
    <w:p w14:paraId="2AD76A40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Date("Duration Polderweg 2")</w:t>
      </w:r>
    </w:p>
    <w:p w14:paraId="2513F51D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{</w:t>
      </w:r>
    </w:p>
    <w:p w14:paraId="09AF278A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 color="green";</w:t>
      </w:r>
    </w:p>
    <w:p w14:paraId="1F8C8FFC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 };</w:t>
      </w:r>
    </w:p>
    <w:p w14:paraId="6E7C6886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};</w:t>
      </w:r>
    </w:p>
    <w:p w14:paraId="35C2BC70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 Boundary("End Polderweg 2");</w:t>
      </w:r>
    </w:p>
    <w:p w14:paraId="0AC3F3ED" w14:textId="77777777" w:rsidR="00ED1BC6" w:rsidRP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 };</w:t>
      </w:r>
    </w:p>
    <w:p w14:paraId="405461D6" w14:textId="1A717968" w:rsidR="00ED1BC6" w:rsidRDefault="00ED1BC6" w:rsidP="00ED1BC6">
      <w:pPr>
        <w:rPr>
          <w:sz w:val="10"/>
          <w:szCs w:val="10"/>
        </w:rPr>
      </w:pPr>
      <w:r w:rsidRPr="00ED1BC6">
        <w:rPr>
          <w:sz w:val="10"/>
          <w:szCs w:val="10"/>
        </w:rPr>
        <w:t xml:space="preserve"> };</w:t>
      </w:r>
      <w:r>
        <w:rPr>
          <w:sz w:val="10"/>
          <w:szCs w:val="10"/>
        </w:rPr>
        <w:br w:type="page"/>
      </w:r>
    </w:p>
    <w:p w14:paraId="3C23C6D7" w14:textId="5B82A60F" w:rsidR="00CE2A2E" w:rsidRDefault="00CE2A2E">
      <w:pPr>
        <w:rPr>
          <w:sz w:val="10"/>
          <w:szCs w:val="10"/>
        </w:rPr>
      </w:pPr>
    </w:p>
    <w:p w14:paraId="446ADB5F" w14:textId="185B5A08" w:rsidR="00CE2A2E" w:rsidRPr="00EF7EBE" w:rsidRDefault="00CE2A2E" w:rsidP="00CE2A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.5. Plot with modelled probability densities of Hardinxveld sites, with Outlier Analysis; included third</w:t>
      </w:r>
      <w:r w:rsidR="005963BD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grade legacy dates</w:t>
      </w:r>
    </w:p>
    <w:p w14:paraId="57961219" w14:textId="02EC4A24" w:rsidR="00157C00" w:rsidRDefault="00157C00" w:rsidP="00997080">
      <w:pPr>
        <w:rPr>
          <w:sz w:val="10"/>
          <w:szCs w:val="10"/>
        </w:rPr>
      </w:pPr>
    </w:p>
    <w:p w14:paraId="5C5CA89A" w14:textId="66A5C2C0" w:rsidR="00157C00" w:rsidRDefault="008363F9" w:rsidP="00157C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 wp14:anchorId="0BBECF1E" wp14:editId="042945DF">
            <wp:extent cx="5759450" cy="759014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.5. FIGURE.p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59450" cy="75901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2D1D31" w14:textId="4E08D2E6" w:rsidR="007F2F1E" w:rsidRDefault="007F2F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38F9BC5" w14:textId="2022A545" w:rsidR="007F2F1E" w:rsidRDefault="007F2F1E" w:rsidP="00157C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Literature:</w:t>
      </w:r>
    </w:p>
    <w:p w14:paraId="663871F4" w14:textId="5A8FBBD0" w:rsidR="00056997" w:rsidRDefault="00056997" w:rsidP="00056997">
      <w:pPr>
        <w:jc w:val="both"/>
        <w:rPr>
          <w:rFonts w:ascii="Times New Roman" w:hAnsi="Times New Roman" w:cs="Times New Roman"/>
          <w:sz w:val="24"/>
          <w:szCs w:val="24"/>
        </w:rPr>
      </w:pPr>
      <w:r w:rsidRPr="00056997">
        <w:rPr>
          <w:rFonts w:ascii="Times New Roman" w:hAnsi="Times New Roman" w:cs="Times New Roman"/>
          <w:sz w:val="24"/>
          <w:szCs w:val="24"/>
        </w:rPr>
        <w:t xml:space="preserve">Bakels CC, van Beurden LM, Vernimmen TJJ. Archeobotanie. In: Hardinxveld-Giessendam De Bruin, een kampplaats uit het laat-mesolithicum en het begin van de Swifterbantcultuur in de Rijn/Maasdelta, 5500-4450 v Chr 200. Amersfoort: Archol BV; 2001. p. 369–433. Available from: </w:t>
      </w:r>
      <w:hyperlink r:id="rId13" w:history="1">
        <w:r w:rsidRPr="0049790C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7026/dans-zqw-7dvd</w:t>
        </w:r>
      </w:hyperlink>
    </w:p>
    <w:p w14:paraId="19CF3DA8" w14:textId="0333F211" w:rsidR="00056997" w:rsidRDefault="00056997" w:rsidP="00056997">
      <w:pPr>
        <w:jc w:val="both"/>
        <w:rPr>
          <w:rFonts w:ascii="Times New Roman" w:hAnsi="Times New Roman" w:cs="Times New Roman"/>
          <w:sz w:val="24"/>
          <w:szCs w:val="24"/>
        </w:rPr>
      </w:pPr>
      <w:r w:rsidRPr="00056997">
        <w:rPr>
          <w:rFonts w:ascii="Times New Roman" w:hAnsi="Times New Roman" w:cs="Times New Roman"/>
          <w:sz w:val="24"/>
          <w:szCs w:val="24"/>
        </w:rPr>
        <w:t>Çakırlar C, Breider, Rianne K Francis, Cohen, Kim M. R Daan CM. Dealing with domestic animals in the fith millennium cal BC Dutch wetlands:new insights from old Swifterbant assemblages. In: Farmers at the Frontier: A Pan European Perspective on Neolithisation. Oxbow Books; 2020. p. 263–87.</w:t>
      </w:r>
    </w:p>
    <w:p w14:paraId="16BC0990" w14:textId="1A41B7E4" w:rsidR="00056997" w:rsidRPr="00056997" w:rsidRDefault="00056997" w:rsidP="00056997">
      <w:pPr>
        <w:jc w:val="both"/>
        <w:rPr>
          <w:rFonts w:ascii="Times New Roman" w:hAnsi="Times New Roman" w:cs="Times New Roman"/>
          <w:sz w:val="24"/>
          <w:szCs w:val="24"/>
        </w:rPr>
      </w:pPr>
      <w:r w:rsidRPr="00056997">
        <w:rPr>
          <w:rFonts w:ascii="Times New Roman" w:hAnsi="Times New Roman" w:cs="Times New Roman"/>
          <w:sz w:val="24"/>
          <w:szCs w:val="24"/>
        </w:rPr>
        <w:t>Kooijmans LP, Mol J. Stratigrafie, chronologie en fasering. In: Hardinxveld-Giessendam Polderweg, Een mesolithisch jachtkamp in het rivierengebied (5500-5000 v Chr ). Amersfoort; 2001. p. 57–73. Available from: https://doi.org/10.17026/dans-zqw-7dvd</w:t>
      </w:r>
    </w:p>
    <w:p w14:paraId="6C2B03EF" w14:textId="5E0CD185" w:rsidR="007F2F1E" w:rsidRDefault="00056997" w:rsidP="00056997">
      <w:pPr>
        <w:jc w:val="both"/>
        <w:rPr>
          <w:rFonts w:ascii="Times New Roman" w:hAnsi="Times New Roman" w:cs="Times New Roman"/>
          <w:sz w:val="24"/>
          <w:szCs w:val="24"/>
        </w:rPr>
      </w:pPr>
      <w:r w:rsidRPr="00056997">
        <w:rPr>
          <w:rFonts w:ascii="Times New Roman" w:hAnsi="Times New Roman" w:cs="Times New Roman"/>
          <w:sz w:val="24"/>
          <w:szCs w:val="24"/>
        </w:rPr>
        <w:t xml:space="preserve">Mol J, Kooijmans LP. Stratigrafie, chronologie en fasering. In: Hardinxveld-Giessendam De Bruin, </w:t>
      </w:r>
      <w:r w:rsidRPr="00056997">
        <w:rPr>
          <w:rFonts w:ascii="Times New Roman" w:hAnsi="Times New Roman" w:cs="Times New Roman"/>
          <w:sz w:val="24"/>
          <w:szCs w:val="24"/>
        </w:rPr>
        <w:tab/>
        <w:t>een kampplaats uit het laat-mesolithicum en het begin van de Swifterbantcultuur in de Rijn/Maasdelta, 5500-4450 v Chr. Amersfoort: Archol BV; 2001. p. 57–73.</w:t>
      </w:r>
    </w:p>
    <w:sectPr w:rsidR="007F2F1E" w:rsidSect="00EF229E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95792E" w14:textId="77777777" w:rsidR="00EC06E9" w:rsidRDefault="00EC06E9" w:rsidP="00905711">
      <w:pPr>
        <w:spacing w:after="0" w:line="240" w:lineRule="auto"/>
      </w:pPr>
      <w:r>
        <w:separator/>
      </w:r>
    </w:p>
  </w:endnote>
  <w:endnote w:type="continuationSeparator" w:id="0">
    <w:p w14:paraId="44EDA5FA" w14:textId="77777777" w:rsidR="00EC06E9" w:rsidRDefault="00EC06E9" w:rsidP="009057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AD58C8" w14:textId="77777777" w:rsidR="00D411F9" w:rsidRDefault="00D411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EB6242" w14:textId="77777777" w:rsidR="00D411F9" w:rsidRDefault="00D411F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1ADDE4" w14:textId="77777777" w:rsidR="00D411F9" w:rsidRDefault="00D411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BFA3E0" w14:textId="77777777" w:rsidR="00EC06E9" w:rsidRDefault="00EC06E9" w:rsidP="00905711">
      <w:pPr>
        <w:spacing w:after="0" w:line="240" w:lineRule="auto"/>
      </w:pPr>
      <w:r>
        <w:separator/>
      </w:r>
    </w:p>
  </w:footnote>
  <w:footnote w:type="continuationSeparator" w:id="0">
    <w:p w14:paraId="5E1D5894" w14:textId="77777777" w:rsidR="00EC06E9" w:rsidRDefault="00EC06E9" w:rsidP="009057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55CDC5" w14:textId="77777777" w:rsidR="00D411F9" w:rsidRDefault="00D411F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89334710"/>
      <w:docPartObj>
        <w:docPartGallery w:val="Page Numbers (Top of Page)"/>
        <w:docPartUnique/>
      </w:docPartObj>
    </w:sdtPr>
    <w:sdtEndPr/>
    <w:sdtContent>
      <w:p w14:paraId="4F324279" w14:textId="5A61F66B" w:rsidR="00C41614" w:rsidRDefault="00C41614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1ACE" w:rsidRPr="00A21ACE">
          <w:rPr>
            <w:noProof/>
            <w:lang w:val="nl-NL"/>
          </w:rPr>
          <w:t>51</w:t>
        </w:r>
        <w:r>
          <w:fldChar w:fldCharType="end"/>
        </w:r>
      </w:p>
    </w:sdtContent>
  </w:sdt>
  <w:p w14:paraId="562CFEA3" w14:textId="77777777" w:rsidR="00C41614" w:rsidRDefault="00C4161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B7D24F" w14:textId="77777777" w:rsidR="00D411F9" w:rsidRDefault="00D411F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yNTABUhbGhgYmFko6SsGpxcWZ+XkgBYZGtQBaD+7HLQAAAA=="/>
  </w:docVars>
  <w:rsids>
    <w:rsidRoot w:val="003317CD"/>
    <w:rsid w:val="00013B04"/>
    <w:rsid w:val="00034FA6"/>
    <w:rsid w:val="00056997"/>
    <w:rsid w:val="000F1B55"/>
    <w:rsid w:val="00157C00"/>
    <w:rsid w:val="0018757F"/>
    <w:rsid w:val="00240863"/>
    <w:rsid w:val="00244B4C"/>
    <w:rsid w:val="002A40D9"/>
    <w:rsid w:val="002A67B1"/>
    <w:rsid w:val="002B6888"/>
    <w:rsid w:val="003317CD"/>
    <w:rsid w:val="0034122D"/>
    <w:rsid w:val="00412551"/>
    <w:rsid w:val="004642F8"/>
    <w:rsid w:val="00497892"/>
    <w:rsid w:val="004C5D22"/>
    <w:rsid w:val="004D64B3"/>
    <w:rsid w:val="004E1BB8"/>
    <w:rsid w:val="005501E3"/>
    <w:rsid w:val="00583B79"/>
    <w:rsid w:val="005963BD"/>
    <w:rsid w:val="005A0F87"/>
    <w:rsid w:val="00606C00"/>
    <w:rsid w:val="00682376"/>
    <w:rsid w:val="006E490D"/>
    <w:rsid w:val="00756825"/>
    <w:rsid w:val="007630DC"/>
    <w:rsid w:val="00784EDB"/>
    <w:rsid w:val="007D2730"/>
    <w:rsid w:val="007F2F1E"/>
    <w:rsid w:val="00817824"/>
    <w:rsid w:val="008363F9"/>
    <w:rsid w:val="00856686"/>
    <w:rsid w:val="00883BD9"/>
    <w:rsid w:val="00905711"/>
    <w:rsid w:val="00915313"/>
    <w:rsid w:val="00937C01"/>
    <w:rsid w:val="009731EC"/>
    <w:rsid w:val="00986166"/>
    <w:rsid w:val="00997080"/>
    <w:rsid w:val="009D5EEA"/>
    <w:rsid w:val="00A202A6"/>
    <w:rsid w:val="00A21ACE"/>
    <w:rsid w:val="00A555B8"/>
    <w:rsid w:val="00B0410C"/>
    <w:rsid w:val="00B329AF"/>
    <w:rsid w:val="00BB5E8C"/>
    <w:rsid w:val="00BE32BB"/>
    <w:rsid w:val="00C0415A"/>
    <w:rsid w:val="00C41614"/>
    <w:rsid w:val="00C56BF6"/>
    <w:rsid w:val="00CB2BAA"/>
    <w:rsid w:val="00CE2A2E"/>
    <w:rsid w:val="00D03B19"/>
    <w:rsid w:val="00D1562A"/>
    <w:rsid w:val="00D40B59"/>
    <w:rsid w:val="00D411F9"/>
    <w:rsid w:val="00D75F81"/>
    <w:rsid w:val="00DE2BDC"/>
    <w:rsid w:val="00E4214E"/>
    <w:rsid w:val="00E64463"/>
    <w:rsid w:val="00E948CE"/>
    <w:rsid w:val="00EC06E9"/>
    <w:rsid w:val="00EC32DB"/>
    <w:rsid w:val="00ED1BC6"/>
    <w:rsid w:val="00ED22EF"/>
    <w:rsid w:val="00EF229E"/>
    <w:rsid w:val="00EF7EBE"/>
    <w:rsid w:val="00F00691"/>
    <w:rsid w:val="00F90638"/>
    <w:rsid w:val="00F91AC0"/>
    <w:rsid w:val="00FB5DD8"/>
    <w:rsid w:val="00FC50B1"/>
    <w:rsid w:val="00FC71CB"/>
    <w:rsid w:val="00FD1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C795B6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7C0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630D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90571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A40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0D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40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0D9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875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5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57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5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57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5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57F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05699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doi.org/10.17026/dans-zqw-7dvd" TargetMode="Externa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2</Pages>
  <Words>6768</Words>
  <Characters>38583</Characters>
  <Application>Microsoft Office Word</Application>
  <DocSecurity>0</DocSecurity>
  <Lines>321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05T10:28:00Z</dcterms:created>
  <dcterms:modified xsi:type="dcterms:W3CDTF">2023-01-09T19:51:00Z</dcterms:modified>
</cp:coreProperties>
</file>